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077128" w14:textId="77777777" w:rsidR="00996015" w:rsidRPr="0074671C" w:rsidRDefault="00996015" w:rsidP="0099601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74671C">
        <w:rPr>
          <w:rFonts w:ascii="Times New Roman" w:hAnsi="Times New Roman" w:cs="Times New Roman"/>
          <w:b/>
          <w:sz w:val="24"/>
          <w:szCs w:val="24"/>
          <w:lang w:val="en-US"/>
        </w:rPr>
        <w:t>Supplementary Tables</w:t>
      </w:r>
    </w:p>
    <w:p w14:paraId="5239333A" w14:textId="4522DADC" w:rsidR="0082476C" w:rsidRPr="0074671C" w:rsidRDefault="0082476C" w:rsidP="00353FD9">
      <w:pPr>
        <w:spacing w:line="288" w:lineRule="auto"/>
        <w:jc w:val="both"/>
        <w:rPr>
          <w:rFonts w:ascii="Times New Roman" w:hAnsi="Times New Roman" w:cs="Times New Roman"/>
          <w:lang w:val="en-US"/>
        </w:rPr>
      </w:pPr>
      <w:r w:rsidRPr="0074671C">
        <w:rPr>
          <w:rFonts w:ascii="Times New Roman" w:hAnsi="Times New Roman" w:cs="Times New Roman"/>
          <w:b/>
          <w:bCs/>
          <w:lang w:val="en-US"/>
        </w:rPr>
        <w:t>Table S1:</w:t>
      </w:r>
      <w:r w:rsidRPr="0074671C">
        <w:rPr>
          <w:rFonts w:ascii="Times New Roman" w:hAnsi="Times New Roman" w:cs="Times New Roman"/>
          <w:lang w:val="en-US"/>
        </w:rPr>
        <w:t xml:space="preserve"> Investigated parameters.</w:t>
      </w:r>
    </w:p>
    <w:p w14:paraId="79E6D6A2" w14:textId="778876A1" w:rsidR="0082476C" w:rsidRPr="0074671C" w:rsidRDefault="0082476C" w:rsidP="00353FD9">
      <w:pPr>
        <w:spacing w:line="288" w:lineRule="auto"/>
        <w:rPr>
          <w:rFonts w:ascii="Times New Roman" w:hAnsi="Times New Roman" w:cs="Times New Roman"/>
        </w:rPr>
      </w:pPr>
      <w:r w:rsidRPr="0074671C">
        <w:rPr>
          <w:rFonts w:ascii="Times New Roman" w:hAnsi="Times New Roman" w:cs="Times New Roman"/>
          <w:b/>
          <w:bCs/>
        </w:rPr>
        <w:t>Table S2:</w:t>
      </w:r>
      <w:r w:rsidRPr="0074671C">
        <w:rPr>
          <w:rFonts w:ascii="Times New Roman" w:hAnsi="Times New Roman" w:cs="Times New Roman"/>
        </w:rPr>
        <w:t xml:space="preserve"> Flow cytometry antibodies used for immunophenotyping.</w:t>
      </w:r>
    </w:p>
    <w:p w14:paraId="1F694FAD" w14:textId="6E97FDC0" w:rsidR="0082476C" w:rsidRPr="0074671C" w:rsidRDefault="0082476C" w:rsidP="00353FD9">
      <w:pPr>
        <w:spacing w:line="288" w:lineRule="auto"/>
        <w:rPr>
          <w:rFonts w:ascii="Times New Roman" w:hAnsi="Times New Roman" w:cs="Times New Roman"/>
        </w:rPr>
      </w:pPr>
      <w:r w:rsidRPr="0074671C">
        <w:rPr>
          <w:rFonts w:ascii="Times New Roman" w:hAnsi="Times New Roman" w:cs="Times New Roman"/>
          <w:b/>
          <w:bCs/>
        </w:rPr>
        <w:t>Table S3:</w:t>
      </w:r>
      <w:r w:rsidRPr="0074671C">
        <w:rPr>
          <w:rFonts w:ascii="Times New Roman" w:hAnsi="Times New Roman" w:cs="Times New Roman"/>
        </w:rPr>
        <w:t xml:space="preserve"> Flow cytometry antibodies used for intracelular staining of cytokines production.</w:t>
      </w:r>
    </w:p>
    <w:p w14:paraId="291D2DD9" w14:textId="7739C0BC" w:rsidR="0082476C" w:rsidRPr="0074671C" w:rsidRDefault="0082476C" w:rsidP="00353FD9">
      <w:pPr>
        <w:spacing w:line="288" w:lineRule="auto"/>
        <w:rPr>
          <w:rFonts w:ascii="Times New Roman" w:eastAsia="Times New Roman" w:hAnsi="Times New Roman" w:cs="Times New Roman"/>
          <w:lang w:eastAsia="cs-CZ"/>
        </w:rPr>
      </w:pPr>
      <w:r w:rsidRPr="0074671C">
        <w:rPr>
          <w:rFonts w:ascii="Times New Roman" w:eastAsia="Times New Roman" w:hAnsi="Times New Roman" w:cs="Times New Roman"/>
          <w:b/>
          <w:bCs/>
          <w:lang w:eastAsia="cs-CZ"/>
        </w:rPr>
        <w:t xml:space="preserve">Table S4: </w:t>
      </w:r>
      <w:r w:rsidRPr="0074671C">
        <w:rPr>
          <w:rFonts w:ascii="Times New Roman" w:eastAsia="Times New Roman" w:hAnsi="Times New Roman" w:cs="Times New Roman"/>
          <w:lang w:eastAsia="cs-CZ"/>
        </w:rPr>
        <w:t>Comparison of individual parameters in groups classified according to PFS (≤6 vs &gt;6 mo) and OS (≤12 vs &gt;12 mo) using Mann-Whitney test.</w:t>
      </w:r>
    </w:p>
    <w:p w14:paraId="12BEED99" w14:textId="41077B16" w:rsidR="0082476C" w:rsidRPr="0074671C" w:rsidRDefault="0082476C" w:rsidP="00353FD9">
      <w:pPr>
        <w:spacing w:line="288" w:lineRule="auto"/>
        <w:rPr>
          <w:rFonts w:ascii="Times New Roman" w:eastAsia="Times New Roman" w:hAnsi="Times New Roman" w:cs="Times New Roman"/>
          <w:lang w:eastAsia="cs-CZ"/>
        </w:rPr>
      </w:pPr>
      <w:r w:rsidRPr="0074671C">
        <w:rPr>
          <w:rFonts w:ascii="Times New Roman" w:eastAsia="Times New Roman" w:hAnsi="Times New Roman" w:cs="Times New Roman"/>
          <w:b/>
          <w:bCs/>
          <w:lang w:eastAsia="cs-CZ"/>
        </w:rPr>
        <w:t xml:space="preserve">Table S5: </w:t>
      </w:r>
      <w:r w:rsidRPr="0074671C">
        <w:rPr>
          <w:rFonts w:ascii="Times New Roman" w:eastAsia="Times New Roman" w:hAnsi="Times New Roman" w:cs="Times New Roman"/>
          <w:lang w:eastAsia="cs-CZ"/>
        </w:rPr>
        <w:t>Analysis of PFS and OS using Mantel-Haenszel statistics comparing lower and upper terciles of each category.</w:t>
      </w:r>
    </w:p>
    <w:p w14:paraId="2B919772" w14:textId="5265645E" w:rsidR="0082476C" w:rsidRPr="0074671C" w:rsidRDefault="0082476C" w:rsidP="00353FD9">
      <w:pPr>
        <w:spacing w:line="288" w:lineRule="auto"/>
        <w:rPr>
          <w:rFonts w:ascii="Times New Roman" w:eastAsia="Times New Roman" w:hAnsi="Times New Roman" w:cs="Times New Roman"/>
          <w:lang w:eastAsia="cs-CZ"/>
        </w:rPr>
      </w:pPr>
      <w:r w:rsidRPr="0074671C">
        <w:rPr>
          <w:rFonts w:ascii="Times New Roman" w:hAnsi="Times New Roman" w:cs="Times New Roman"/>
          <w:b/>
          <w:bCs/>
          <w:lang w:val="en-US"/>
        </w:rPr>
        <w:t>Table S</w:t>
      </w:r>
      <w:r w:rsidR="006B15CF" w:rsidRPr="0074671C">
        <w:rPr>
          <w:rFonts w:ascii="Times New Roman" w:hAnsi="Times New Roman" w:cs="Times New Roman"/>
          <w:b/>
          <w:bCs/>
          <w:lang w:val="en-US"/>
        </w:rPr>
        <w:t>6</w:t>
      </w:r>
      <w:r w:rsidRPr="0074671C">
        <w:rPr>
          <w:rFonts w:ascii="Times New Roman" w:hAnsi="Times New Roman" w:cs="Times New Roman"/>
          <w:b/>
          <w:bCs/>
          <w:lang w:val="en-US"/>
        </w:rPr>
        <w:t>:</w:t>
      </w:r>
      <w:r w:rsidRPr="0074671C">
        <w:rPr>
          <w:rFonts w:ascii="Times New Roman" w:eastAsia="Times New Roman" w:hAnsi="Times New Roman" w:cs="Times New Roman"/>
          <w:b/>
          <w:bCs/>
          <w:lang w:eastAsia="cs-CZ"/>
        </w:rPr>
        <w:t xml:space="preserve"> </w:t>
      </w:r>
      <w:r w:rsidRPr="0074671C">
        <w:rPr>
          <w:rFonts w:ascii="Times New Roman" w:eastAsia="Times New Roman" w:hAnsi="Times New Roman" w:cs="Times New Roman"/>
          <w:lang w:eastAsia="cs-CZ"/>
        </w:rPr>
        <w:t>Comparison of individual parameters in groups classified according to the initial response to therapy (CR+PR vs PD, SD vs PD) using Mann-Whitney test.</w:t>
      </w:r>
    </w:p>
    <w:p w14:paraId="7270927F" w14:textId="0F0B1ED1" w:rsidR="0048039A" w:rsidRPr="0074671C" w:rsidRDefault="0082476C" w:rsidP="0048039A">
      <w:pPr>
        <w:spacing w:line="288" w:lineRule="auto"/>
        <w:rPr>
          <w:rFonts w:ascii="Times New Roman" w:eastAsia="Times New Roman" w:hAnsi="Times New Roman" w:cs="Times New Roman"/>
          <w:lang w:eastAsia="cs-CZ"/>
        </w:rPr>
      </w:pPr>
      <w:r w:rsidRPr="0074671C">
        <w:rPr>
          <w:rFonts w:ascii="Times New Roman" w:hAnsi="Times New Roman" w:cs="Times New Roman"/>
          <w:b/>
          <w:bCs/>
          <w:lang w:val="en-US"/>
        </w:rPr>
        <w:t>Table S</w:t>
      </w:r>
      <w:r w:rsidR="006B15CF" w:rsidRPr="0074671C">
        <w:rPr>
          <w:rFonts w:ascii="Times New Roman" w:hAnsi="Times New Roman" w:cs="Times New Roman"/>
          <w:b/>
          <w:bCs/>
          <w:lang w:val="en-US"/>
        </w:rPr>
        <w:t>7</w:t>
      </w:r>
      <w:r w:rsidRPr="0074671C">
        <w:rPr>
          <w:rFonts w:ascii="Times New Roman" w:hAnsi="Times New Roman" w:cs="Times New Roman"/>
          <w:b/>
          <w:bCs/>
          <w:lang w:val="en-US"/>
        </w:rPr>
        <w:t>:</w:t>
      </w:r>
      <w:r w:rsidRPr="0074671C">
        <w:rPr>
          <w:rFonts w:ascii="Times New Roman" w:eastAsia="Times New Roman" w:hAnsi="Times New Roman" w:cs="Times New Roman"/>
          <w:b/>
          <w:bCs/>
          <w:lang w:eastAsia="cs-CZ"/>
        </w:rPr>
        <w:t xml:space="preserve"> </w:t>
      </w:r>
      <w:r w:rsidR="0048039A" w:rsidRPr="0074671C">
        <w:rPr>
          <w:rFonts w:ascii="Times New Roman" w:eastAsia="Times New Roman" w:hAnsi="Times New Roman" w:cs="Times New Roman"/>
          <w:lang w:eastAsia="cs-CZ"/>
        </w:rPr>
        <w:t>Comparison of individual parameters patient treated with anti-PD1 only in groups classified according to PFS (≤6 vs &gt;6 mo) using Mann-Whitney test.</w:t>
      </w:r>
    </w:p>
    <w:p w14:paraId="3EA3A9BA" w14:textId="1A5279F8" w:rsidR="0048039A" w:rsidRPr="0074671C" w:rsidRDefault="0048039A" w:rsidP="0048039A">
      <w:pPr>
        <w:spacing w:line="288" w:lineRule="auto"/>
        <w:rPr>
          <w:rFonts w:ascii="Times New Roman" w:eastAsia="Times New Roman" w:hAnsi="Times New Roman" w:cs="Times New Roman"/>
          <w:lang w:eastAsia="cs-CZ"/>
        </w:rPr>
      </w:pPr>
      <w:r w:rsidRPr="0074671C">
        <w:rPr>
          <w:rFonts w:ascii="Times New Roman" w:hAnsi="Times New Roman" w:cs="Times New Roman"/>
          <w:b/>
          <w:bCs/>
          <w:lang w:val="en-US"/>
        </w:rPr>
        <w:t>Table S8:</w:t>
      </w:r>
      <w:r w:rsidRPr="0074671C">
        <w:rPr>
          <w:rFonts w:ascii="Times New Roman" w:eastAsia="Times New Roman" w:hAnsi="Times New Roman" w:cs="Times New Roman"/>
          <w:b/>
          <w:bCs/>
          <w:lang w:eastAsia="cs-CZ"/>
        </w:rPr>
        <w:t xml:space="preserve"> </w:t>
      </w:r>
      <w:r w:rsidRPr="0074671C">
        <w:rPr>
          <w:rFonts w:ascii="Times New Roman" w:eastAsia="Times New Roman" w:hAnsi="Times New Roman" w:cs="Times New Roman"/>
          <w:lang w:eastAsia="cs-CZ"/>
        </w:rPr>
        <w:t>Comparison of individual parameters patient treated with anti-PD1 only in groups classified according to OS (≤12 vs &gt;12 mo) using Mann-Whitney test.</w:t>
      </w:r>
    </w:p>
    <w:p w14:paraId="13595A6D" w14:textId="1030C90E" w:rsidR="0082476C" w:rsidRPr="0074671C" w:rsidRDefault="0048039A" w:rsidP="00353FD9">
      <w:pPr>
        <w:spacing w:line="288" w:lineRule="auto"/>
        <w:rPr>
          <w:rFonts w:ascii="Times New Roman" w:eastAsia="Times New Roman" w:hAnsi="Times New Roman" w:cs="Times New Roman"/>
          <w:b/>
          <w:bCs/>
          <w:lang w:eastAsia="cs-CZ"/>
        </w:rPr>
      </w:pPr>
      <w:r w:rsidRPr="0074671C">
        <w:rPr>
          <w:rFonts w:ascii="Times New Roman" w:hAnsi="Times New Roman" w:cs="Times New Roman"/>
          <w:b/>
          <w:bCs/>
          <w:lang w:val="en-US"/>
        </w:rPr>
        <w:t>Table S9:</w:t>
      </w:r>
      <w:r w:rsidRPr="0074671C">
        <w:rPr>
          <w:rFonts w:ascii="Times New Roman" w:eastAsia="Times New Roman" w:hAnsi="Times New Roman" w:cs="Times New Roman"/>
          <w:b/>
          <w:bCs/>
          <w:lang w:eastAsia="cs-CZ"/>
        </w:rPr>
        <w:t xml:space="preserve"> </w:t>
      </w:r>
      <w:r w:rsidR="0082476C" w:rsidRPr="0074671C">
        <w:rPr>
          <w:rFonts w:ascii="Times New Roman" w:eastAsia="Times New Roman" w:hAnsi="Times New Roman" w:cs="Times New Roman"/>
          <w:lang w:eastAsia="cs-CZ"/>
        </w:rPr>
        <w:t>Comparison of the individual parameters before and after therapy according to PFS (≤6 vs &gt;6 mo) and OS (≤12 vs &gt;12 mo) using Mann-Whitney test.</w:t>
      </w:r>
    </w:p>
    <w:p w14:paraId="12D9EFAA" w14:textId="77777777" w:rsidR="0082476C" w:rsidRPr="0074671C" w:rsidRDefault="0082476C">
      <w:pPr>
        <w:spacing w:line="259" w:lineRule="auto"/>
        <w:rPr>
          <w:rFonts w:ascii="Times New Roman" w:hAnsi="Times New Roman" w:cs="Times New Roman"/>
          <w:b/>
          <w:bCs/>
          <w:lang w:val="en-US"/>
        </w:rPr>
      </w:pPr>
      <w:r w:rsidRPr="0074671C">
        <w:rPr>
          <w:rFonts w:ascii="Times New Roman" w:hAnsi="Times New Roman" w:cs="Times New Roman"/>
          <w:b/>
          <w:bCs/>
          <w:lang w:val="en-US"/>
        </w:rPr>
        <w:br w:type="page"/>
      </w:r>
    </w:p>
    <w:p w14:paraId="692FF42D" w14:textId="03A09A3F" w:rsidR="00CD2092" w:rsidRPr="0074671C" w:rsidRDefault="00CD2092" w:rsidP="00CD2092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74671C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82476C" w:rsidRPr="0074671C">
        <w:rPr>
          <w:rFonts w:ascii="Times New Roman" w:hAnsi="Times New Roman" w:cs="Times New Roman"/>
          <w:b/>
          <w:bCs/>
          <w:lang w:val="en-US"/>
        </w:rPr>
        <w:t>S</w:t>
      </w:r>
      <w:r w:rsidRPr="0074671C">
        <w:rPr>
          <w:rFonts w:ascii="Times New Roman" w:hAnsi="Times New Roman" w:cs="Times New Roman"/>
          <w:b/>
          <w:bCs/>
          <w:lang w:val="en-US"/>
        </w:rPr>
        <w:t>1</w:t>
      </w:r>
      <w:r w:rsidR="0082476C" w:rsidRPr="0074671C">
        <w:rPr>
          <w:rFonts w:ascii="Times New Roman" w:hAnsi="Times New Roman" w:cs="Times New Roman"/>
          <w:lang w:val="en-US"/>
        </w:rPr>
        <w:t xml:space="preserve">: </w:t>
      </w:r>
      <w:r w:rsidRPr="0074671C">
        <w:rPr>
          <w:rFonts w:ascii="Times New Roman" w:hAnsi="Times New Roman" w:cs="Times New Roman"/>
          <w:lang w:val="en-US"/>
        </w:rPr>
        <w:t>Investigated paramet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74671C" w:rsidRPr="0074671C" w14:paraId="18BAEE42" w14:textId="77777777" w:rsidTr="00354360">
        <w:trPr>
          <w:trHeight w:val="2034"/>
        </w:trPr>
        <w:tc>
          <w:tcPr>
            <w:tcW w:w="3020" w:type="dxa"/>
          </w:tcPr>
          <w:p w14:paraId="6FB7562F" w14:textId="77777777" w:rsidR="00CD2092" w:rsidRPr="0074671C" w:rsidRDefault="00CD2092" w:rsidP="003543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772423B" w14:textId="77777777" w:rsidR="00CD2092" w:rsidRPr="0074671C" w:rsidRDefault="00CD2092" w:rsidP="003543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563C6B3" w14:textId="77777777" w:rsidR="00CD2092" w:rsidRPr="0074671C" w:rsidRDefault="00CD2092" w:rsidP="003543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FCA7EC4" w14:textId="77777777" w:rsidR="00CD2092" w:rsidRPr="0074671C" w:rsidRDefault="00CD2092" w:rsidP="003543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671C">
              <w:rPr>
                <w:rFonts w:ascii="Times New Roman" w:hAnsi="Times New Roman" w:cs="Times New Roman"/>
                <w:lang w:val="en-US"/>
              </w:rPr>
              <w:t>Cellular immunity</w:t>
            </w:r>
          </w:p>
        </w:tc>
        <w:tc>
          <w:tcPr>
            <w:tcW w:w="6042" w:type="dxa"/>
            <w:gridSpan w:val="2"/>
          </w:tcPr>
          <w:p w14:paraId="166E18D2" w14:textId="77777777" w:rsidR="00CD2092" w:rsidRPr="0074671C" w:rsidRDefault="00CD2092" w:rsidP="0035436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4671C">
              <w:rPr>
                <w:rFonts w:ascii="Times New Roman" w:hAnsi="Times New Roman" w:cs="Times New Roman"/>
                <w:lang w:val="en-US"/>
              </w:rPr>
              <w:t>CD45+ leukocytes, monocytes, basophils, eosinophils, neutrophils, immature granulocytes, CD3-CD56+CD16+ NK cells, CD3+CD56+CD16+ NKT cells, CD3+ T cells, CD3+HLA-DR+ activated T cells CD3+CD4+ T cells, CD4+CD45RA+ T cells, CD3+CD4+</w:t>
            </w:r>
            <w:r w:rsidRPr="0074671C">
              <w:rPr>
                <w:rFonts w:ascii="Times New Roman" w:hAnsi="Times New Roman" w:cs="Times New Roman"/>
                <w:i/>
                <w:lang w:val="en-US"/>
              </w:rPr>
              <w:t>CD25+CD127dim</w:t>
            </w:r>
            <w:r w:rsidRPr="0074671C">
              <w:rPr>
                <w:rFonts w:ascii="Times New Roman" w:hAnsi="Times New Roman" w:cs="Times New Roman"/>
                <w:lang w:val="en-US"/>
              </w:rPr>
              <w:t xml:space="preserve"> regulatory T cells, CD3+CD8+ T cells, CD19+ B cells, CD19+CD5+ B cells, neutrophils to lymphocytes ratio (NLR)</w:t>
            </w:r>
          </w:p>
        </w:tc>
      </w:tr>
      <w:tr w:rsidR="0074671C" w:rsidRPr="0074671C" w14:paraId="2CC9585C" w14:textId="77777777" w:rsidTr="00354360">
        <w:tc>
          <w:tcPr>
            <w:tcW w:w="3020" w:type="dxa"/>
            <w:vMerge w:val="restart"/>
          </w:tcPr>
          <w:p w14:paraId="565315C5" w14:textId="77777777" w:rsidR="00CD2092" w:rsidRPr="0074671C" w:rsidRDefault="00CD2092" w:rsidP="003543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C76FE75" w14:textId="77777777" w:rsidR="00CD2092" w:rsidRPr="0074671C" w:rsidRDefault="00CD2092" w:rsidP="003543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671C">
              <w:rPr>
                <w:rFonts w:ascii="Times New Roman" w:hAnsi="Times New Roman" w:cs="Times New Roman"/>
                <w:lang w:val="en-US"/>
              </w:rPr>
              <w:t>Humoral immunity</w:t>
            </w:r>
          </w:p>
        </w:tc>
        <w:tc>
          <w:tcPr>
            <w:tcW w:w="3021" w:type="dxa"/>
          </w:tcPr>
          <w:p w14:paraId="0C0CAAD2" w14:textId="77777777" w:rsidR="00CD2092" w:rsidRPr="0074671C" w:rsidRDefault="00CD2092" w:rsidP="0035436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4671C">
              <w:rPr>
                <w:rFonts w:ascii="Times New Roman" w:hAnsi="Times New Roman" w:cs="Times New Roman"/>
                <w:lang w:val="en-US"/>
              </w:rPr>
              <w:t>Complement</w:t>
            </w:r>
          </w:p>
        </w:tc>
        <w:tc>
          <w:tcPr>
            <w:tcW w:w="3021" w:type="dxa"/>
          </w:tcPr>
          <w:p w14:paraId="5D01E55F" w14:textId="77777777" w:rsidR="00CD2092" w:rsidRPr="0074671C" w:rsidRDefault="00CD2092" w:rsidP="0035436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4671C">
              <w:rPr>
                <w:rFonts w:ascii="Times New Roman" w:hAnsi="Times New Roman" w:cs="Times New Roman"/>
                <w:lang w:val="en-US"/>
              </w:rPr>
              <w:t>C3, C4</w:t>
            </w:r>
          </w:p>
        </w:tc>
      </w:tr>
      <w:tr w:rsidR="0074671C" w:rsidRPr="0074671C" w14:paraId="153BBDF0" w14:textId="77777777" w:rsidTr="00354360">
        <w:tc>
          <w:tcPr>
            <w:tcW w:w="3020" w:type="dxa"/>
            <w:vMerge/>
          </w:tcPr>
          <w:p w14:paraId="434F9C03" w14:textId="77777777" w:rsidR="00CD2092" w:rsidRPr="0074671C" w:rsidRDefault="00CD2092" w:rsidP="0035436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6020E9B7" w14:textId="77777777" w:rsidR="00CD2092" w:rsidRPr="0074671C" w:rsidRDefault="00CD2092" w:rsidP="0035436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4671C">
              <w:rPr>
                <w:rFonts w:ascii="Times New Roman" w:hAnsi="Times New Roman" w:cs="Times New Roman"/>
                <w:lang w:val="en-US"/>
              </w:rPr>
              <w:t>Cytokines</w:t>
            </w:r>
          </w:p>
        </w:tc>
        <w:tc>
          <w:tcPr>
            <w:tcW w:w="3021" w:type="dxa"/>
          </w:tcPr>
          <w:p w14:paraId="69B30E62" w14:textId="77777777" w:rsidR="00CD2092" w:rsidRPr="0074671C" w:rsidRDefault="00CD2092" w:rsidP="0035436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4671C">
              <w:rPr>
                <w:rFonts w:ascii="Times New Roman" w:hAnsi="Times New Roman" w:cs="Times New Roman"/>
                <w:lang w:val="en-US"/>
              </w:rPr>
              <w:t>IFN-γ, IL-2, IL-4, IL-10, IL-12, IL-17, TNF-α</w:t>
            </w:r>
          </w:p>
        </w:tc>
      </w:tr>
      <w:tr w:rsidR="0074671C" w:rsidRPr="0074671C" w14:paraId="3B7E5823" w14:textId="77777777" w:rsidTr="00354360">
        <w:tc>
          <w:tcPr>
            <w:tcW w:w="3020" w:type="dxa"/>
            <w:vMerge/>
          </w:tcPr>
          <w:p w14:paraId="2FF26F17" w14:textId="77777777" w:rsidR="00CD2092" w:rsidRPr="0074671C" w:rsidRDefault="00CD2092" w:rsidP="0035436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029C831A" w14:textId="77777777" w:rsidR="00CD2092" w:rsidRPr="0074671C" w:rsidRDefault="00CD2092" w:rsidP="0035436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4671C">
              <w:rPr>
                <w:rFonts w:ascii="Times New Roman" w:hAnsi="Times New Roman" w:cs="Times New Roman"/>
                <w:lang w:val="en-US"/>
              </w:rPr>
              <w:t>Immunoglobulins</w:t>
            </w:r>
          </w:p>
        </w:tc>
        <w:tc>
          <w:tcPr>
            <w:tcW w:w="3021" w:type="dxa"/>
          </w:tcPr>
          <w:p w14:paraId="495E2355" w14:textId="77777777" w:rsidR="00CD2092" w:rsidRPr="0074671C" w:rsidRDefault="00CD2092" w:rsidP="0035436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4671C">
              <w:rPr>
                <w:rFonts w:ascii="Times New Roman" w:hAnsi="Times New Roman" w:cs="Times New Roman"/>
                <w:lang w:val="en-US"/>
              </w:rPr>
              <w:t>IgA,IgE, IgG1-4, IgM</w:t>
            </w:r>
          </w:p>
        </w:tc>
      </w:tr>
      <w:tr w:rsidR="00CD2092" w:rsidRPr="0074671C" w14:paraId="63E508E3" w14:textId="77777777" w:rsidTr="00354360">
        <w:tc>
          <w:tcPr>
            <w:tcW w:w="3020" w:type="dxa"/>
          </w:tcPr>
          <w:p w14:paraId="7908028A" w14:textId="77777777" w:rsidR="00CD2092" w:rsidRPr="0074671C" w:rsidRDefault="00CD2092" w:rsidP="0035436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671C">
              <w:rPr>
                <w:rFonts w:ascii="Times New Roman" w:hAnsi="Times New Roman" w:cs="Times New Roman"/>
                <w:lang w:val="en-US"/>
              </w:rPr>
              <w:t>Other parameters</w:t>
            </w:r>
          </w:p>
        </w:tc>
        <w:tc>
          <w:tcPr>
            <w:tcW w:w="6042" w:type="dxa"/>
            <w:gridSpan w:val="2"/>
          </w:tcPr>
          <w:p w14:paraId="43566171" w14:textId="77777777" w:rsidR="00CD2092" w:rsidRPr="0074671C" w:rsidRDefault="00CD2092" w:rsidP="0035436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4671C">
              <w:rPr>
                <w:rFonts w:ascii="Times New Roman" w:hAnsi="Times New Roman" w:cs="Times New Roman"/>
                <w:lang w:val="en-US"/>
              </w:rPr>
              <w:t>Erythrocytes, hemoglobin, MCV, MCH, thrombocytes, MPV</w:t>
            </w:r>
          </w:p>
        </w:tc>
      </w:tr>
    </w:tbl>
    <w:p w14:paraId="3DFDC3CD" w14:textId="46FD653F" w:rsidR="00CD2092" w:rsidRPr="0074671C" w:rsidRDefault="00CD2092"/>
    <w:p w14:paraId="02220326" w14:textId="77777777" w:rsidR="00CD2092" w:rsidRPr="0074671C" w:rsidRDefault="00CD2092">
      <w:pPr>
        <w:spacing w:line="259" w:lineRule="auto"/>
      </w:pPr>
      <w:r w:rsidRPr="0074671C">
        <w:br w:type="page"/>
      </w:r>
    </w:p>
    <w:p w14:paraId="437FDC29" w14:textId="4A1AD2A0" w:rsidR="00CD2092" w:rsidRPr="0074671C" w:rsidRDefault="0082476C" w:rsidP="00CD2092">
      <w:pPr>
        <w:spacing w:line="276" w:lineRule="auto"/>
        <w:rPr>
          <w:rFonts w:ascii="Times New Roman" w:hAnsi="Times New Roman" w:cs="Times New Roman"/>
        </w:rPr>
      </w:pPr>
      <w:r w:rsidRPr="0074671C">
        <w:rPr>
          <w:rFonts w:ascii="Times New Roman" w:hAnsi="Times New Roman" w:cs="Times New Roman"/>
          <w:b/>
          <w:bCs/>
        </w:rPr>
        <w:lastRenderedPageBreak/>
        <w:t>T</w:t>
      </w:r>
      <w:r w:rsidR="00CD2092" w:rsidRPr="0074671C">
        <w:rPr>
          <w:rFonts w:ascii="Times New Roman" w:hAnsi="Times New Roman" w:cs="Times New Roman"/>
          <w:b/>
          <w:bCs/>
        </w:rPr>
        <w:t xml:space="preserve">able </w:t>
      </w:r>
      <w:r w:rsidRPr="0074671C">
        <w:rPr>
          <w:rFonts w:ascii="Times New Roman" w:hAnsi="Times New Roman" w:cs="Times New Roman"/>
          <w:b/>
          <w:bCs/>
        </w:rPr>
        <w:t>S</w:t>
      </w:r>
      <w:r w:rsidR="00CD2092" w:rsidRPr="0074671C">
        <w:rPr>
          <w:rFonts w:ascii="Times New Roman" w:hAnsi="Times New Roman" w:cs="Times New Roman"/>
          <w:b/>
          <w:bCs/>
        </w:rPr>
        <w:t>2:</w:t>
      </w:r>
      <w:r w:rsidR="00CD2092" w:rsidRPr="0074671C">
        <w:rPr>
          <w:rFonts w:ascii="Times New Roman" w:hAnsi="Times New Roman" w:cs="Times New Roman"/>
        </w:rPr>
        <w:t xml:space="preserve"> Flow cytometry antibodies used for immunophenotyping.</w:t>
      </w:r>
    </w:p>
    <w:tbl>
      <w:tblPr>
        <w:tblStyle w:val="TableGrid"/>
        <w:tblpPr w:leftFromText="141" w:rightFromText="141" w:vertAnchor="page" w:horzAnchor="margin" w:tblpY="1885"/>
        <w:tblW w:w="9209" w:type="dxa"/>
        <w:tblLook w:val="04A0" w:firstRow="1" w:lastRow="0" w:firstColumn="1" w:lastColumn="0" w:noHBand="0" w:noVBand="1"/>
      </w:tblPr>
      <w:tblGrid>
        <w:gridCol w:w="1393"/>
        <w:gridCol w:w="949"/>
        <w:gridCol w:w="2051"/>
        <w:gridCol w:w="1839"/>
        <w:gridCol w:w="1551"/>
        <w:gridCol w:w="1426"/>
      </w:tblGrid>
      <w:tr w:rsidR="0074671C" w:rsidRPr="0074671C" w14:paraId="16FEA25B" w14:textId="77777777" w:rsidTr="0082476C">
        <w:tc>
          <w:tcPr>
            <w:tcW w:w="1393" w:type="dxa"/>
          </w:tcPr>
          <w:p w14:paraId="5E7F08FB" w14:textId="77777777" w:rsidR="0082476C" w:rsidRPr="0074671C" w:rsidRDefault="0082476C" w:rsidP="0082476C">
            <w:pPr>
              <w:rPr>
                <w:rFonts w:ascii="Times New Roman" w:hAnsi="Times New Roman" w:cs="Times New Roman"/>
                <w:b/>
                <w:bCs/>
              </w:rPr>
            </w:pPr>
            <w:r w:rsidRPr="0074671C">
              <w:rPr>
                <w:rFonts w:ascii="Times New Roman" w:hAnsi="Times New Roman" w:cs="Times New Roman"/>
                <w:b/>
                <w:bCs/>
              </w:rPr>
              <w:t>Panel</w:t>
            </w:r>
          </w:p>
        </w:tc>
        <w:tc>
          <w:tcPr>
            <w:tcW w:w="949" w:type="dxa"/>
          </w:tcPr>
          <w:p w14:paraId="4A886DF7" w14:textId="77777777" w:rsidR="0082476C" w:rsidRPr="0074671C" w:rsidRDefault="0082476C" w:rsidP="0082476C">
            <w:pPr>
              <w:rPr>
                <w:rFonts w:ascii="Times New Roman" w:hAnsi="Times New Roman" w:cs="Times New Roman"/>
                <w:b/>
                <w:bCs/>
              </w:rPr>
            </w:pPr>
            <w:r w:rsidRPr="0074671C">
              <w:rPr>
                <w:rFonts w:ascii="Times New Roman" w:hAnsi="Times New Roman" w:cs="Times New Roman"/>
                <w:b/>
                <w:bCs/>
              </w:rPr>
              <w:t>Target</w:t>
            </w:r>
          </w:p>
        </w:tc>
        <w:tc>
          <w:tcPr>
            <w:tcW w:w="2051" w:type="dxa"/>
          </w:tcPr>
          <w:p w14:paraId="6EEF8314" w14:textId="77777777" w:rsidR="0082476C" w:rsidRPr="0074671C" w:rsidRDefault="0082476C" w:rsidP="0082476C">
            <w:pPr>
              <w:rPr>
                <w:rFonts w:ascii="Times New Roman" w:hAnsi="Times New Roman" w:cs="Times New Roman"/>
                <w:b/>
                <w:bCs/>
              </w:rPr>
            </w:pPr>
            <w:r w:rsidRPr="0074671C">
              <w:rPr>
                <w:rFonts w:ascii="Times New Roman" w:hAnsi="Times New Roman" w:cs="Times New Roman"/>
                <w:b/>
                <w:bCs/>
              </w:rPr>
              <w:t>Fluorophore</w:t>
            </w:r>
          </w:p>
        </w:tc>
        <w:tc>
          <w:tcPr>
            <w:tcW w:w="1839" w:type="dxa"/>
          </w:tcPr>
          <w:p w14:paraId="75849B1C" w14:textId="77777777" w:rsidR="0082476C" w:rsidRPr="0074671C" w:rsidRDefault="0082476C" w:rsidP="0082476C">
            <w:pPr>
              <w:rPr>
                <w:rFonts w:ascii="Times New Roman" w:hAnsi="Times New Roman" w:cs="Times New Roman"/>
                <w:b/>
                <w:bCs/>
              </w:rPr>
            </w:pPr>
            <w:r w:rsidRPr="0074671C">
              <w:rPr>
                <w:rFonts w:ascii="Times New Roman" w:hAnsi="Times New Roman" w:cs="Times New Roman"/>
                <w:b/>
                <w:bCs/>
              </w:rPr>
              <w:t>Manufacturer</w:t>
            </w:r>
          </w:p>
        </w:tc>
        <w:tc>
          <w:tcPr>
            <w:tcW w:w="1551" w:type="dxa"/>
          </w:tcPr>
          <w:p w14:paraId="7B3F8352" w14:textId="77777777" w:rsidR="0082476C" w:rsidRPr="0074671C" w:rsidRDefault="0082476C" w:rsidP="0082476C">
            <w:pPr>
              <w:rPr>
                <w:rFonts w:ascii="Times New Roman" w:hAnsi="Times New Roman" w:cs="Times New Roman"/>
                <w:b/>
                <w:bCs/>
              </w:rPr>
            </w:pPr>
            <w:r w:rsidRPr="0074671C">
              <w:rPr>
                <w:rFonts w:ascii="Times New Roman" w:hAnsi="Times New Roman" w:cs="Times New Roman"/>
                <w:b/>
                <w:bCs/>
              </w:rPr>
              <w:t>Clone</w:t>
            </w:r>
          </w:p>
        </w:tc>
        <w:tc>
          <w:tcPr>
            <w:tcW w:w="1426" w:type="dxa"/>
          </w:tcPr>
          <w:p w14:paraId="4E9DCE42" w14:textId="77777777" w:rsidR="0082476C" w:rsidRPr="0074671C" w:rsidRDefault="0082476C" w:rsidP="0082476C">
            <w:pPr>
              <w:rPr>
                <w:rFonts w:ascii="Times New Roman" w:hAnsi="Times New Roman" w:cs="Times New Roman"/>
                <w:b/>
                <w:bCs/>
              </w:rPr>
            </w:pPr>
            <w:r w:rsidRPr="0074671C">
              <w:rPr>
                <w:rFonts w:ascii="Times New Roman" w:hAnsi="Times New Roman" w:cs="Times New Roman"/>
                <w:b/>
                <w:bCs/>
              </w:rPr>
              <w:t>Volume per test (µL)</w:t>
            </w:r>
          </w:p>
        </w:tc>
      </w:tr>
      <w:tr w:rsidR="0074671C" w:rsidRPr="0074671C" w14:paraId="7FEF0640" w14:textId="77777777" w:rsidTr="0082476C">
        <w:tc>
          <w:tcPr>
            <w:tcW w:w="1393" w:type="dxa"/>
            <w:vMerge w:val="restart"/>
          </w:tcPr>
          <w:p w14:paraId="41A73182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T-cells</w:t>
            </w:r>
          </w:p>
        </w:tc>
        <w:tc>
          <w:tcPr>
            <w:tcW w:w="949" w:type="dxa"/>
          </w:tcPr>
          <w:p w14:paraId="462327C3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2051" w:type="dxa"/>
          </w:tcPr>
          <w:p w14:paraId="4DB92E05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1839" w:type="dxa"/>
          </w:tcPr>
          <w:p w14:paraId="542748E9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Beckman Coulter</w:t>
            </w:r>
          </w:p>
          <w:p w14:paraId="0224FD59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1" w:type="dxa"/>
          </w:tcPr>
          <w:p w14:paraId="6017E59E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UCHT1</w:t>
            </w:r>
          </w:p>
          <w:p w14:paraId="0FD0D7A3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</w:tcPr>
          <w:p w14:paraId="59ED4EA5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2.5</w:t>
            </w:r>
          </w:p>
        </w:tc>
      </w:tr>
      <w:tr w:rsidR="0074671C" w:rsidRPr="0074671C" w14:paraId="4130F134" w14:textId="77777777" w:rsidTr="0082476C">
        <w:tc>
          <w:tcPr>
            <w:tcW w:w="1393" w:type="dxa"/>
            <w:vMerge/>
          </w:tcPr>
          <w:p w14:paraId="0FCFBE30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</w:tcPr>
          <w:p w14:paraId="2FBFF182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2051" w:type="dxa"/>
          </w:tcPr>
          <w:p w14:paraId="71A0D94C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APC-Alexa Fluor 700</w:t>
            </w:r>
          </w:p>
          <w:p w14:paraId="42BD26FB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</w:tcPr>
          <w:p w14:paraId="6D8D3416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Beckman Coulter</w:t>
            </w:r>
          </w:p>
        </w:tc>
        <w:tc>
          <w:tcPr>
            <w:tcW w:w="1551" w:type="dxa"/>
          </w:tcPr>
          <w:p w14:paraId="5D142614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B9.11</w:t>
            </w:r>
          </w:p>
          <w:p w14:paraId="6905B14B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</w:tcPr>
          <w:p w14:paraId="1A6F76E5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2.5</w:t>
            </w:r>
          </w:p>
        </w:tc>
      </w:tr>
      <w:tr w:rsidR="0074671C" w:rsidRPr="0074671C" w14:paraId="25E59E9E" w14:textId="77777777" w:rsidTr="0082476C">
        <w:tc>
          <w:tcPr>
            <w:tcW w:w="1393" w:type="dxa"/>
            <w:vMerge/>
          </w:tcPr>
          <w:p w14:paraId="0DA232B5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</w:tcPr>
          <w:p w14:paraId="228002ED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2051" w:type="dxa"/>
          </w:tcPr>
          <w:p w14:paraId="23FD0847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1839" w:type="dxa"/>
          </w:tcPr>
          <w:p w14:paraId="3D335EE4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Beckman Coulter</w:t>
            </w:r>
          </w:p>
        </w:tc>
        <w:tc>
          <w:tcPr>
            <w:tcW w:w="1551" w:type="dxa"/>
          </w:tcPr>
          <w:p w14:paraId="76CC1529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13B8.2</w:t>
            </w:r>
          </w:p>
          <w:p w14:paraId="0E54B8EA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</w:tcPr>
          <w:p w14:paraId="63469597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2.5</w:t>
            </w:r>
          </w:p>
        </w:tc>
      </w:tr>
      <w:tr w:rsidR="0074671C" w:rsidRPr="0074671C" w14:paraId="1B3818E2" w14:textId="77777777" w:rsidTr="0082476C">
        <w:tc>
          <w:tcPr>
            <w:tcW w:w="1393" w:type="dxa"/>
            <w:vMerge/>
          </w:tcPr>
          <w:p w14:paraId="7502E84A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</w:tcPr>
          <w:p w14:paraId="0B96575F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HLA-DR</w:t>
            </w:r>
          </w:p>
        </w:tc>
        <w:tc>
          <w:tcPr>
            <w:tcW w:w="2051" w:type="dxa"/>
          </w:tcPr>
          <w:p w14:paraId="21A28DFD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1839" w:type="dxa"/>
          </w:tcPr>
          <w:p w14:paraId="742DD868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Beckman Coulter</w:t>
            </w:r>
          </w:p>
        </w:tc>
        <w:tc>
          <w:tcPr>
            <w:tcW w:w="1551" w:type="dxa"/>
          </w:tcPr>
          <w:p w14:paraId="1DD40226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Immu-357</w:t>
            </w:r>
          </w:p>
        </w:tc>
        <w:tc>
          <w:tcPr>
            <w:tcW w:w="1426" w:type="dxa"/>
          </w:tcPr>
          <w:p w14:paraId="696322BA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5.0</w:t>
            </w:r>
          </w:p>
        </w:tc>
      </w:tr>
      <w:tr w:rsidR="0074671C" w:rsidRPr="0074671C" w14:paraId="45AE18B3" w14:textId="77777777" w:rsidTr="0082476C">
        <w:tc>
          <w:tcPr>
            <w:tcW w:w="1393" w:type="dxa"/>
            <w:vMerge w:val="restart"/>
          </w:tcPr>
          <w:p w14:paraId="521F4B60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T-regs</w:t>
            </w:r>
          </w:p>
        </w:tc>
        <w:tc>
          <w:tcPr>
            <w:tcW w:w="949" w:type="dxa"/>
          </w:tcPr>
          <w:p w14:paraId="159B8156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2051" w:type="dxa"/>
          </w:tcPr>
          <w:p w14:paraId="09BD8375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1839" w:type="dxa"/>
          </w:tcPr>
          <w:p w14:paraId="4668D05B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Beckman Coulter</w:t>
            </w:r>
          </w:p>
        </w:tc>
        <w:tc>
          <w:tcPr>
            <w:tcW w:w="1551" w:type="dxa"/>
          </w:tcPr>
          <w:p w14:paraId="3E0E1D62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13B8.2</w:t>
            </w:r>
          </w:p>
          <w:p w14:paraId="3E8A08C6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</w:tcPr>
          <w:p w14:paraId="507F7B68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2.5</w:t>
            </w:r>
          </w:p>
        </w:tc>
      </w:tr>
      <w:tr w:rsidR="0074671C" w:rsidRPr="0074671C" w14:paraId="349296C2" w14:textId="77777777" w:rsidTr="0082476C">
        <w:tc>
          <w:tcPr>
            <w:tcW w:w="1393" w:type="dxa"/>
            <w:vMerge/>
          </w:tcPr>
          <w:p w14:paraId="42F675A7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</w:tcPr>
          <w:p w14:paraId="040C4D5B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CD127</w:t>
            </w:r>
          </w:p>
        </w:tc>
        <w:tc>
          <w:tcPr>
            <w:tcW w:w="2051" w:type="dxa"/>
          </w:tcPr>
          <w:p w14:paraId="67004CAF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FITC</w:t>
            </w:r>
          </w:p>
          <w:p w14:paraId="118AD15C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</w:tcPr>
          <w:p w14:paraId="158E6C99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Beckman Coulter</w:t>
            </w:r>
          </w:p>
        </w:tc>
        <w:tc>
          <w:tcPr>
            <w:tcW w:w="1551" w:type="dxa"/>
          </w:tcPr>
          <w:p w14:paraId="13E8E993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R34.34</w:t>
            </w:r>
          </w:p>
          <w:p w14:paraId="69556485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</w:tcPr>
          <w:p w14:paraId="0BFE4465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2.5</w:t>
            </w:r>
          </w:p>
        </w:tc>
      </w:tr>
      <w:tr w:rsidR="0074671C" w:rsidRPr="0074671C" w14:paraId="5EAE177A" w14:textId="77777777" w:rsidTr="0082476C">
        <w:tc>
          <w:tcPr>
            <w:tcW w:w="1393" w:type="dxa"/>
            <w:vMerge/>
          </w:tcPr>
          <w:p w14:paraId="76AE4F90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</w:tcPr>
          <w:p w14:paraId="182F4545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CD25</w:t>
            </w:r>
          </w:p>
        </w:tc>
        <w:tc>
          <w:tcPr>
            <w:tcW w:w="2051" w:type="dxa"/>
          </w:tcPr>
          <w:p w14:paraId="68812894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ECD</w:t>
            </w:r>
          </w:p>
          <w:p w14:paraId="3DFE9EAA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</w:tcPr>
          <w:p w14:paraId="6C19C4FC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Beckman Coulter</w:t>
            </w:r>
          </w:p>
        </w:tc>
        <w:tc>
          <w:tcPr>
            <w:tcW w:w="1551" w:type="dxa"/>
          </w:tcPr>
          <w:p w14:paraId="33A6E099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B1.49.9</w:t>
            </w:r>
          </w:p>
          <w:p w14:paraId="24031A89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</w:tcPr>
          <w:p w14:paraId="261DC227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5.0</w:t>
            </w:r>
          </w:p>
        </w:tc>
      </w:tr>
      <w:tr w:rsidR="0074671C" w:rsidRPr="0074671C" w14:paraId="49A02764" w14:textId="77777777" w:rsidTr="0082476C">
        <w:tc>
          <w:tcPr>
            <w:tcW w:w="1393" w:type="dxa"/>
            <w:vMerge w:val="restart"/>
          </w:tcPr>
          <w:p w14:paraId="57C77DD5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B-cells</w:t>
            </w:r>
          </w:p>
        </w:tc>
        <w:tc>
          <w:tcPr>
            <w:tcW w:w="949" w:type="dxa"/>
          </w:tcPr>
          <w:p w14:paraId="1B333E68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CD19</w:t>
            </w:r>
          </w:p>
        </w:tc>
        <w:tc>
          <w:tcPr>
            <w:tcW w:w="2051" w:type="dxa"/>
          </w:tcPr>
          <w:p w14:paraId="17EDD015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ECD</w:t>
            </w:r>
          </w:p>
          <w:p w14:paraId="1954873A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</w:tcPr>
          <w:p w14:paraId="5AD48E7D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Beckman Coulter</w:t>
            </w:r>
          </w:p>
        </w:tc>
        <w:tc>
          <w:tcPr>
            <w:tcW w:w="1551" w:type="dxa"/>
          </w:tcPr>
          <w:p w14:paraId="276B4A1F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J3-119</w:t>
            </w:r>
          </w:p>
          <w:p w14:paraId="5A0752A3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</w:tcPr>
          <w:p w14:paraId="65FA2D13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2.5</w:t>
            </w:r>
          </w:p>
        </w:tc>
      </w:tr>
      <w:tr w:rsidR="0074671C" w:rsidRPr="0074671C" w14:paraId="7A8FB250" w14:textId="77777777" w:rsidTr="0082476C">
        <w:tc>
          <w:tcPr>
            <w:tcW w:w="1393" w:type="dxa"/>
            <w:vMerge/>
          </w:tcPr>
          <w:p w14:paraId="2013F9FA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</w:tcPr>
          <w:p w14:paraId="3969ACB5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CD27</w:t>
            </w:r>
          </w:p>
        </w:tc>
        <w:tc>
          <w:tcPr>
            <w:tcW w:w="2051" w:type="dxa"/>
          </w:tcPr>
          <w:p w14:paraId="26138122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PB</w:t>
            </w:r>
          </w:p>
          <w:p w14:paraId="554DC5F9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</w:tcPr>
          <w:p w14:paraId="23B0CC62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Beckman Coulter</w:t>
            </w:r>
          </w:p>
        </w:tc>
        <w:tc>
          <w:tcPr>
            <w:tcW w:w="1551" w:type="dxa"/>
          </w:tcPr>
          <w:p w14:paraId="509D86CB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1A4CD27</w:t>
            </w:r>
          </w:p>
        </w:tc>
        <w:tc>
          <w:tcPr>
            <w:tcW w:w="1426" w:type="dxa"/>
          </w:tcPr>
          <w:p w14:paraId="4649069E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5.0</w:t>
            </w:r>
          </w:p>
        </w:tc>
      </w:tr>
      <w:tr w:rsidR="0074671C" w:rsidRPr="0074671C" w14:paraId="24298292" w14:textId="77777777" w:rsidTr="0082476C">
        <w:tc>
          <w:tcPr>
            <w:tcW w:w="1393" w:type="dxa"/>
            <w:vMerge/>
          </w:tcPr>
          <w:p w14:paraId="75B89BDF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</w:tcPr>
          <w:p w14:paraId="4640C11B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IgD</w:t>
            </w:r>
          </w:p>
        </w:tc>
        <w:tc>
          <w:tcPr>
            <w:tcW w:w="2051" w:type="dxa"/>
          </w:tcPr>
          <w:p w14:paraId="3D3D15D4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1839" w:type="dxa"/>
          </w:tcPr>
          <w:p w14:paraId="6B7B4ADE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Beckman Coulter</w:t>
            </w:r>
          </w:p>
        </w:tc>
        <w:tc>
          <w:tcPr>
            <w:tcW w:w="1551" w:type="dxa"/>
          </w:tcPr>
          <w:p w14:paraId="73F41337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IA6-2</w:t>
            </w:r>
          </w:p>
          <w:p w14:paraId="75922CD3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</w:tcPr>
          <w:p w14:paraId="03CE80A2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5.0</w:t>
            </w:r>
          </w:p>
        </w:tc>
      </w:tr>
      <w:tr w:rsidR="0074671C" w:rsidRPr="0074671C" w14:paraId="7CD36FD6" w14:textId="77777777" w:rsidTr="0082476C">
        <w:tc>
          <w:tcPr>
            <w:tcW w:w="1393" w:type="dxa"/>
            <w:vMerge/>
          </w:tcPr>
          <w:p w14:paraId="6782EBF6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</w:tcPr>
          <w:p w14:paraId="24A31CCD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CD5</w:t>
            </w:r>
          </w:p>
        </w:tc>
        <w:tc>
          <w:tcPr>
            <w:tcW w:w="2051" w:type="dxa"/>
          </w:tcPr>
          <w:p w14:paraId="2094B58C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PE-Cy5.5</w:t>
            </w:r>
          </w:p>
        </w:tc>
        <w:tc>
          <w:tcPr>
            <w:tcW w:w="1839" w:type="dxa"/>
          </w:tcPr>
          <w:p w14:paraId="040583DF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Beckman Coulter</w:t>
            </w:r>
          </w:p>
        </w:tc>
        <w:tc>
          <w:tcPr>
            <w:tcW w:w="1551" w:type="dxa"/>
          </w:tcPr>
          <w:p w14:paraId="62A0A47A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BL1A</w:t>
            </w:r>
          </w:p>
        </w:tc>
        <w:tc>
          <w:tcPr>
            <w:tcW w:w="1426" w:type="dxa"/>
          </w:tcPr>
          <w:p w14:paraId="47D2CB70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2.5</w:t>
            </w:r>
          </w:p>
        </w:tc>
      </w:tr>
      <w:tr w:rsidR="0074671C" w:rsidRPr="0074671C" w14:paraId="14575766" w14:textId="77777777" w:rsidTr="0082476C">
        <w:tc>
          <w:tcPr>
            <w:tcW w:w="1393" w:type="dxa"/>
            <w:vMerge w:val="restart"/>
          </w:tcPr>
          <w:p w14:paraId="56765103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NK/NKT cells</w:t>
            </w:r>
          </w:p>
        </w:tc>
        <w:tc>
          <w:tcPr>
            <w:tcW w:w="949" w:type="dxa"/>
          </w:tcPr>
          <w:p w14:paraId="140ECC11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2051" w:type="dxa"/>
          </w:tcPr>
          <w:p w14:paraId="16B751D7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APC-Alexa Fluor 750</w:t>
            </w:r>
          </w:p>
          <w:p w14:paraId="11CB5849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</w:tcPr>
          <w:p w14:paraId="41069E51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Beckman Coulter</w:t>
            </w:r>
          </w:p>
        </w:tc>
        <w:tc>
          <w:tcPr>
            <w:tcW w:w="1551" w:type="dxa"/>
          </w:tcPr>
          <w:p w14:paraId="35F4734D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UCHT1</w:t>
            </w:r>
          </w:p>
          <w:p w14:paraId="7DF81DB2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</w:tcPr>
          <w:p w14:paraId="329835DE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2.5</w:t>
            </w:r>
          </w:p>
        </w:tc>
      </w:tr>
      <w:tr w:rsidR="0074671C" w:rsidRPr="0074671C" w14:paraId="2D59EC6E" w14:textId="77777777" w:rsidTr="0082476C">
        <w:tc>
          <w:tcPr>
            <w:tcW w:w="1393" w:type="dxa"/>
            <w:vMerge/>
          </w:tcPr>
          <w:p w14:paraId="75C09E0C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</w:tcPr>
          <w:p w14:paraId="797C22D3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CD56</w:t>
            </w:r>
          </w:p>
        </w:tc>
        <w:tc>
          <w:tcPr>
            <w:tcW w:w="2051" w:type="dxa"/>
          </w:tcPr>
          <w:p w14:paraId="2A50EB38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PE</w:t>
            </w:r>
          </w:p>
          <w:p w14:paraId="7D5C92D7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</w:tcPr>
          <w:p w14:paraId="637A3797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Beckman Coulter</w:t>
            </w:r>
          </w:p>
        </w:tc>
        <w:tc>
          <w:tcPr>
            <w:tcW w:w="1551" w:type="dxa"/>
          </w:tcPr>
          <w:p w14:paraId="62B394DD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N901 (NKH-1)</w:t>
            </w:r>
          </w:p>
          <w:p w14:paraId="1E62C98A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</w:tcPr>
          <w:p w14:paraId="4EDA7226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2.5</w:t>
            </w:r>
          </w:p>
        </w:tc>
      </w:tr>
      <w:tr w:rsidR="0074671C" w:rsidRPr="0074671C" w14:paraId="7F4A8012" w14:textId="77777777" w:rsidTr="0082476C">
        <w:tc>
          <w:tcPr>
            <w:tcW w:w="1393" w:type="dxa"/>
            <w:vMerge/>
          </w:tcPr>
          <w:p w14:paraId="6DCFFC85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</w:tcPr>
          <w:p w14:paraId="5F175BDF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CD16</w:t>
            </w:r>
          </w:p>
        </w:tc>
        <w:tc>
          <w:tcPr>
            <w:tcW w:w="2051" w:type="dxa"/>
          </w:tcPr>
          <w:p w14:paraId="1E2C6709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PE</w:t>
            </w:r>
          </w:p>
          <w:p w14:paraId="287982C3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</w:tcPr>
          <w:p w14:paraId="589A390C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Beckman Coulter</w:t>
            </w:r>
          </w:p>
        </w:tc>
        <w:tc>
          <w:tcPr>
            <w:tcW w:w="1551" w:type="dxa"/>
          </w:tcPr>
          <w:p w14:paraId="2F8B62C4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3G8</w:t>
            </w:r>
          </w:p>
          <w:p w14:paraId="1158D824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</w:tcPr>
          <w:p w14:paraId="186895E0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2.5</w:t>
            </w:r>
          </w:p>
        </w:tc>
      </w:tr>
      <w:tr w:rsidR="0074671C" w:rsidRPr="0074671C" w14:paraId="36E73960" w14:textId="77777777" w:rsidTr="0082476C">
        <w:tc>
          <w:tcPr>
            <w:tcW w:w="1393" w:type="dxa"/>
          </w:tcPr>
          <w:p w14:paraId="6820409A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Leukocytes</w:t>
            </w:r>
          </w:p>
        </w:tc>
        <w:tc>
          <w:tcPr>
            <w:tcW w:w="949" w:type="dxa"/>
          </w:tcPr>
          <w:p w14:paraId="385B3CC5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CD45</w:t>
            </w:r>
          </w:p>
        </w:tc>
        <w:tc>
          <w:tcPr>
            <w:tcW w:w="2051" w:type="dxa"/>
          </w:tcPr>
          <w:p w14:paraId="1F372FD4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Krome Orange</w:t>
            </w:r>
          </w:p>
        </w:tc>
        <w:tc>
          <w:tcPr>
            <w:tcW w:w="1839" w:type="dxa"/>
          </w:tcPr>
          <w:p w14:paraId="23329ED3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Beckman Coulter</w:t>
            </w:r>
          </w:p>
        </w:tc>
        <w:tc>
          <w:tcPr>
            <w:tcW w:w="1551" w:type="dxa"/>
          </w:tcPr>
          <w:p w14:paraId="6803D114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J33</w:t>
            </w:r>
          </w:p>
        </w:tc>
        <w:tc>
          <w:tcPr>
            <w:tcW w:w="1426" w:type="dxa"/>
          </w:tcPr>
          <w:p w14:paraId="7578D097" w14:textId="77777777" w:rsidR="0082476C" w:rsidRPr="0074671C" w:rsidRDefault="0082476C" w:rsidP="0082476C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2.5</w:t>
            </w:r>
          </w:p>
        </w:tc>
      </w:tr>
    </w:tbl>
    <w:p w14:paraId="0609F4B5" w14:textId="287C248A" w:rsidR="00CD2092" w:rsidRPr="0074671C" w:rsidRDefault="00CD2092">
      <w:pPr>
        <w:spacing w:line="259" w:lineRule="auto"/>
      </w:pPr>
      <w:r w:rsidRPr="0074671C">
        <w:br w:type="page"/>
      </w:r>
    </w:p>
    <w:p w14:paraId="5296747E" w14:textId="4D027645" w:rsidR="00CD2092" w:rsidRPr="0074671C" w:rsidRDefault="0082476C" w:rsidP="00CD2092">
      <w:pPr>
        <w:rPr>
          <w:rFonts w:ascii="Times New Roman" w:hAnsi="Times New Roman" w:cs="Times New Roman"/>
        </w:rPr>
      </w:pPr>
      <w:r w:rsidRPr="0074671C">
        <w:rPr>
          <w:rFonts w:ascii="Times New Roman" w:hAnsi="Times New Roman" w:cs="Times New Roman"/>
          <w:b/>
          <w:bCs/>
        </w:rPr>
        <w:lastRenderedPageBreak/>
        <w:t>T</w:t>
      </w:r>
      <w:r w:rsidR="00CD2092" w:rsidRPr="0074671C">
        <w:rPr>
          <w:rFonts w:ascii="Times New Roman" w:hAnsi="Times New Roman" w:cs="Times New Roman"/>
          <w:b/>
          <w:bCs/>
        </w:rPr>
        <w:t xml:space="preserve">able </w:t>
      </w:r>
      <w:r w:rsidRPr="0074671C">
        <w:rPr>
          <w:rFonts w:ascii="Times New Roman" w:hAnsi="Times New Roman" w:cs="Times New Roman"/>
          <w:b/>
          <w:bCs/>
        </w:rPr>
        <w:t>S</w:t>
      </w:r>
      <w:r w:rsidR="00CD2092" w:rsidRPr="0074671C">
        <w:rPr>
          <w:rFonts w:ascii="Times New Roman" w:hAnsi="Times New Roman" w:cs="Times New Roman"/>
          <w:b/>
          <w:bCs/>
        </w:rPr>
        <w:t>3:</w:t>
      </w:r>
      <w:r w:rsidR="00CD2092" w:rsidRPr="0074671C">
        <w:rPr>
          <w:rFonts w:ascii="Times New Roman" w:hAnsi="Times New Roman" w:cs="Times New Roman"/>
        </w:rPr>
        <w:t xml:space="preserve"> Flow cytometry antibodies used for intracelular staining of cytokines produ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0"/>
        <w:gridCol w:w="1418"/>
        <w:gridCol w:w="1625"/>
        <w:gridCol w:w="1677"/>
        <w:gridCol w:w="1492"/>
        <w:gridCol w:w="1200"/>
      </w:tblGrid>
      <w:tr w:rsidR="0074671C" w:rsidRPr="0074671C" w14:paraId="3F742AE8" w14:textId="77777777" w:rsidTr="00354360">
        <w:tc>
          <w:tcPr>
            <w:tcW w:w="1650" w:type="dxa"/>
          </w:tcPr>
          <w:p w14:paraId="70FFE634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Panel</w:t>
            </w:r>
          </w:p>
        </w:tc>
        <w:tc>
          <w:tcPr>
            <w:tcW w:w="1418" w:type="dxa"/>
          </w:tcPr>
          <w:p w14:paraId="242F5054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1625" w:type="dxa"/>
          </w:tcPr>
          <w:p w14:paraId="46296EAC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Fluorophore</w:t>
            </w:r>
          </w:p>
        </w:tc>
        <w:tc>
          <w:tcPr>
            <w:tcW w:w="1677" w:type="dxa"/>
          </w:tcPr>
          <w:p w14:paraId="3E879340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Manufacturer</w:t>
            </w:r>
          </w:p>
        </w:tc>
        <w:tc>
          <w:tcPr>
            <w:tcW w:w="1492" w:type="dxa"/>
          </w:tcPr>
          <w:p w14:paraId="7228E520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Clone</w:t>
            </w:r>
          </w:p>
        </w:tc>
        <w:tc>
          <w:tcPr>
            <w:tcW w:w="1200" w:type="dxa"/>
          </w:tcPr>
          <w:p w14:paraId="25EAE587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Volume per test (uL)</w:t>
            </w:r>
          </w:p>
        </w:tc>
      </w:tr>
      <w:tr w:rsidR="0074671C" w:rsidRPr="0074671C" w14:paraId="7345E484" w14:textId="77777777" w:rsidTr="00354360">
        <w:tc>
          <w:tcPr>
            <w:tcW w:w="1650" w:type="dxa"/>
            <w:vMerge w:val="restart"/>
          </w:tcPr>
          <w:p w14:paraId="669EEF54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Lymphocytes</w:t>
            </w:r>
          </w:p>
        </w:tc>
        <w:tc>
          <w:tcPr>
            <w:tcW w:w="1418" w:type="dxa"/>
          </w:tcPr>
          <w:p w14:paraId="7A505CAD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1625" w:type="dxa"/>
          </w:tcPr>
          <w:p w14:paraId="78006004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PerCP</w:t>
            </w:r>
          </w:p>
        </w:tc>
        <w:tc>
          <w:tcPr>
            <w:tcW w:w="1677" w:type="dxa"/>
          </w:tcPr>
          <w:p w14:paraId="41706D5E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Becton Dickinson</w:t>
            </w:r>
          </w:p>
        </w:tc>
        <w:tc>
          <w:tcPr>
            <w:tcW w:w="1492" w:type="dxa"/>
          </w:tcPr>
          <w:p w14:paraId="112088FE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SK7</w:t>
            </w:r>
          </w:p>
        </w:tc>
        <w:tc>
          <w:tcPr>
            <w:tcW w:w="1200" w:type="dxa"/>
          </w:tcPr>
          <w:p w14:paraId="28342395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5.0</w:t>
            </w:r>
          </w:p>
        </w:tc>
      </w:tr>
      <w:tr w:rsidR="0074671C" w:rsidRPr="0074671C" w14:paraId="403CDA1A" w14:textId="77777777" w:rsidTr="00354360">
        <w:tc>
          <w:tcPr>
            <w:tcW w:w="1650" w:type="dxa"/>
            <w:vMerge/>
          </w:tcPr>
          <w:p w14:paraId="5B5C908A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921F041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IFN-γ</w:t>
            </w:r>
          </w:p>
        </w:tc>
        <w:tc>
          <w:tcPr>
            <w:tcW w:w="1625" w:type="dxa"/>
          </w:tcPr>
          <w:p w14:paraId="760A9339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1677" w:type="dxa"/>
          </w:tcPr>
          <w:p w14:paraId="0EBEF8F5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492" w:type="dxa"/>
          </w:tcPr>
          <w:p w14:paraId="4F617D3C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KSB3</w:t>
            </w:r>
          </w:p>
        </w:tc>
        <w:tc>
          <w:tcPr>
            <w:tcW w:w="1200" w:type="dxa"/>
          </w:tcPr>
          <w:p w14:paraId="6A0E4368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5.0</w:t>
            </w:r>
          </w:p>
        </w:tc>
      </w:tr>
      <w:tr w:rsidR="0074671C" w:rsidRPr="0074671C" w14:paraId="6C905106" w14:textId="77777777" w:rsidTr="00354360">
        <w:tc>
          <w:tcPr>
            <w:tcW w:w="1650" w:type="dxa"/>
            <w:vMerge/>
          </w:tcPr>
          <w:p w14:paraId="7987F1CE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F546E49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TNF-α</w:t>
            </w:r>
          </w:p>
        </w:tc>
        <w:tc>
          <w:tcPr>
            <w:tcW w:w="1625" w:type="dxa"/>
          </w:tcPr>
          <w:p w14:paraId="1517C981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PE-Cy</w:t>
            </w:r>
          </w:p>
        </w:tc>
        <w:tc>
          <w:tcPr>
            <w:tcW w:w="1677" w:type="dxa"/>
          </w:tcPr>
          <w:p w14:paraId="4C9A0B64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Becton Dickinson</w:t>
            </w:r>
          </w:p>
        </w:tc>
        <w:tc>
          <w:tcPr>
            <w:tcW w:w="1492" w:type="dxa"/>
          </w:tcPr>
          <w:p w14:paraId="4CB3D7A4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Mab11</w:t>
            </w:r>
          </w:p>
        </w:tc>
        <w:tc>
          <w:tcPr>
            <w:tcW w:w="1200" w:type="dxa"/>
          </w:tcPr>
          <w:p w14:paraId="2A648007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5.0</w:t>
            </w:r>
          </w:p>
        </w:tc>
      </w:tr>
      <w:tr w:rsidR="0074671C" w:rsidRPr="0074671C" w14:paraId="72F468A2" w14:textId="77777777" w:rsidTr="00354360">
        <w:tc>
          <w:tcPr>
            <w:tcW w:w="1650" w:type="dxa"/>
            <w:vMerge/>
          </w:tcPr>
          <w:p w14:paraId="77815421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785670E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IL-2</w:t>
            </w:r>
          </w:p>
        </w:tc>
        <w:tc>
          <w:tcPr>
            <w:tcW w:w="1625" w:type="dxa"/>
          </w:tcPr>
          <w:p w14:paraId="13CF61AD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1677" w:type="dxa"/>
          </w:tcPr>
          <w:p w14:paraId="15E2D84E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492" w:type="dxa"/>
          </w:tcPr>
          <w:p w14:paraId="3A90F37D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MQ1-17H12</w:t>
            </w:r>
          </w:p>
        </w:tc>
        <w:tc>
          <w:tcPr>
            <w:tcW w:w="1200" w:type="dxa"/>
          </w:tcPr>
          <w:p w14:paraId="65D9E35E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5.0</w:t>
            </w:r>
          </w:p>
        </w:tc>
      </w:tr>
      <w:tr w:rsidR="0074671C" w:rsidRPr="0074671C" w14:paraId="2A9D8F78" w14:textId="77777777" w:rsidTr="00354360">
        <w:tc>
          <w:tcPr>
            <w:tcW w:w="1650" w:type="dxa"/>
            <w:vMerge/>
          </w:tcPr>
          <w:p w14:paraId="255F06BD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9924C1D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IL-4</w:t>
            </w:r>
          </w:p>
        </w:tc>
        <w:tc>
          <w:tcPr>
            <w:tcW w:w="1625" w:type="dxa"/>
          </w:tcPr>
          <w:p w14:paraId="0C7ECB02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677" w:type="dxa"/>
          </w:tcPr>
          <w:p w14:paraId="773EB05D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492" w:type="dxa"/>
          </w:tcPr>
          <w:p w14:paraId="3B00D92B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8D4-8</w:t>
            </w:r>
          </w:p>
        </w:tc>
        <w:tc>
          <w:tcPr>
            <w:tcW w:w="1200" w:type="dxa"/>
          </w:tcPr>
          <w:p w14:paraId="2A982A5A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5.0</w:t>
            </w:r>
          </w:p>
        </w:tc>
      </w:tr>
      <w:tr w:rsidR="0074671C" w:rsidRPr="0074671C" w14:paraId="1E1C8539" w14:textId="77777777" w:rsidTr="00354360">
        <w:tc>
          <w:tcPr>
            <w:tcW w:w="1650" w:type="dxa"/>
            <w:vMerge/>
          </w:tcPr>
          <w:p w14:paraId="7995C116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11D68AD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IL-17A</w:t>
            </w:r>
          </w:p>
        </w:tc>
        <w:tc>
          <w:tcPr>
            <w:tcW w:w="1625" w:type="dxa"/>
          </w:tcPr>
          <w:p w14:paraId="604555BD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Alexa Fluor 647</w:t>
            </w:r>
          </w:p>
        </w:tc>
        <w:tc>
          <w:tcPr>
            <w:tcW w:w="1677" w:type="dxa"/>
          </w:tcPr>
          <w:p w14:paraId="5EF729E6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Becton Dickinson</w:t>
            </w:r>
          </w:p>
        </w:tc>
        <w:tc>
          <w:tcPr>
            <w:tcW w:w="1492" w:type="dxa"/>
          </w:tcPr>
          <w:p w14:paraId="4B0F339F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N49-653</w:t>
            </w:r>
          </w:p>
        </w:tc>
        <w:tc>
          <w:tcPr>
            <w:tcW w:w="1200" w:type="dxa"/>
          </w:tcPr>
          <w:p w14:paraId="213C3727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5.0</w:t>
            </w:r>
          </w:p>
        </w:tc>
      </w:tr>
      <w:tr w:rsidR="0074671C" w:rsidRPr="0074671C" w14:paraId="4D2A4E67" w14:textId="77777777" w:rsidTr="00354360">
        <w:tc>
          <w:tcPr>
            <w:tcW w:w="1650" w:type="dxa"/>
            <w:vMerge w:val="restart"/>
          </w:tcPr>
          <w:p w14:paraId="472F9C12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 xml:space="preserve">Monocytes </w:t>
            </w:r>
          </w:p>
        </w:tc>
        <w:tc>
          <w:tcPr>
            <w:tcW w:w="1418" w:type="dxa"/>
          </w:tcPr>
          <w:p w14:paraId="08833981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CD14</w:t>
            </w:r>
          </w:p>
        </w:tc>
        <w:tc>
          <w:tcPr>
            <w:tcW w:w="1625" w:type="dxa"/>
          </w:tcPr>
          <w:p w14:paraId="2D41D0F9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1677" w:type="dxa"/>
          </w:tcPr>
          <w:p w14:paraId="50FAA265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Becton Dickinson</w:t>
            </w:r>
          </w:p>
        </w:tc>
        <w:tc>
          <w:tcPr>
            <w:tcW w:w="1492" w:type="dxa"/>
          </w:tcPr>
          <w:p w14:paraId="3A34D089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MφP9</w:t>
            </w:r>
          </w:p>
        </w:tc>
        <w:tc>
          <w:tcPr>
            <w:tcW w:w="1200" w:type="dxa"/>
          </w:tcPr>
          <w:p w14:paraId="1730FB6D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5.0</w:t>
            </w:r>
          </w:p>
        </w:tc>
      </w:tr>
      <w:tr w:rsidR="0074671C" w:rsidRPr="0074671C" w14:paraId="3114C66B" w14:textId="77777777" w:rsidTr="00354360">
        <w:tc>
          <w:tcPr>
            <w:tcW w:w="1650" w:type="dxa"/>
            <w:vMerge/>
          </w:tcPr>
          <w:p w14:paraId="6B0E9C08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A84DE36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1625" w:type="dxa"/>
          </w:tcPr>
          <w:p w14:paraId="464D8878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677" w:type="dxa"/>
          </w:tcPr>
          <w:p w14:paraId="27794F0B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Becton Dickinson</w:t>
            </w:r>
          </w:p>
        </w:tc>
        <w:tc>
          <w:tcPr>
            <w:tcW w:w="1492" w:type="dxa"/>
          </w:tcPr>
          <w:p w14:paraId="73DA1E9A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JES3-19F1</w:t>
            </w:r>
          </w:p>
        </w:tc>
        <w:tc>
          <w:tcPr>
            <w:tcW w:w="1200" w:type="dxa"/>
          </w:tcPr>
          <w:p w14:paraId="11D4F056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5.0</w:t>
            </w:r>
          </w:p>
        </w:tc>
      </w:tr>
      <w:tr w:rsidR="00CD2092" w:rsidRPr="0074671C" w14:paraId="71B88ECE" w14:textId="77777777" w:rsidTr="00354360">
        <w:tc>
          <w:tcPr>
            <w:tcW w:w="1650" w:type="dxa"/>
            <w:vMerge/>
          </w:tcPr>
          <w:p w14:paraId="050CD309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808C3C7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IL-12</w:t>
            </w:r>
          </w:p>
        </w:tc>
        <w:tc>
          <w:tcPr>
            <w:tcW w:w="1625" w:type="dxa"/>
          </w:tcPr>
          <w:p w14:paraId="634B9C62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1677" w:type="dxa"/>
          </w:tcPr>
          <w:p w14:paraId="66BB3570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Becton Dickinson</w:t>
            </w:r>
          </w:p>
        </w:tc>
        <w:tc>
          <w:tcPr>
            <w:tcW w:w="1492" w:type="dxa"/>
          </w:tcPr>
          <w:p w14:paraId="36FE01B9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p40/p70</w:t>
            </w:r>
          </w:p>
        </w:tc>
        <w:tc>
          <w:tcPr>
            <w:tcW w:w="1200" w:type="dxa"/>
          </w:tcPr>
          <w:p w14:paraId="4994EF99" w14:textId="77777777" w:rsidR="00CD2092" w:rsidRPr="0074671C" w:rsidRDefault="00CD2092" w:rsidP="00354360">
            <w:pPr>
              <w:rPr>
                <w:rFonts w:ascii="Times New Roman" w:hAnsi="Times New Roman" w:cs="Times New Roman"/>
              </w:rPr>
            </w:pPr>
            <w:r w:rsidRPr="0074671C">
              <w:rPr>
                <w:rFonts w:ascii="Times New Roman" w:hAnsi="Times New Roman" w:cs="Times New Roman"/>
              </w:rPr>
              <w:t>5.0</w:t>
            </w:r>
          </w:p>
        </w:tc>
      </w:tr>
    </w:tbl>
    <w:p w14:paraId="504B66F3" w14:textId="4C8FD8B7" w:rsidR="00CD2092" w:rsidRPr="0074671C" w:rsidRDefault="00CD2092" w:rsidP="00CD2092">
      <w:pPr>
        <w:rPr>
          <w:rFonts w:ascii="Times New Roman" w:hAnsi="Times New Roman" w:cs="Times New Roman"/>
        </w:rPr>
      </w:pPr>
    </w:p>
    <w:p w14:paraId="4579C86F" w14:textId="77777777" w:rsidR="00CD2092" w:rsidRPr="0074671C" w:rsidRDefault="00CD2092">
      <w:pPr>
        <w:spacing w:line="259" w:lineRule="auto"/>
        <w:rPr>
          <w:rFonts w:ascii="Times New Roman" w:hAnsi="Times New Roman" w:cs="Times New Roman"/>
        </w:rPr>
      </w:pPr>
      <w:r w:rsidRPr="0074671C">
        <w:rPr>
          <w:rFonts w:ascii="Times New Roman" w:hAnsi="Times New Roman" w:cs="Times New Roman"/>
        </w:rPr>
        <w:br w:type="page"/>
      </w:r>
    </w:p>
    <w:p w14:paraId="3B960AEF" w14:textId="77777777" w:rsidR="00CD2092" w:rsidRPr="0074671C" w:rsidRDefault="00CD2092" w:rsidP="00CD2092">
      <w:pPr>
        <w:spacing w:after="0" w:line="240" w:lineRule="auto"/>
        <w:rPr>
          <w:rFonts w:ascii="Times New Roman" w:eastAsia="Times New Roman" w:hAnsi="Times New Roman" w:cs="Times New Roman"/>
          <w:b/>
          <w:bCs/>
          <w:lang w:eastAsia="cs-CZ"/>
        </w:rPr>
        <w:sectPr w:rsidR="00CD2092" w:rsidRPr="0074671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C879193" w14:textId="7C07FFB0" w:rsidR="00CD2092" w:rsidRPr="0074671C" w:rsidRDefault="00CD2092" w:rsidP="0082476C">
      <w:pPr>
        <w:spacing w:line="240" w:lineRule="auto"/>
        <w:rPr>
          <w:rFonts w:ascii="Times New Roman" w:eastAsia="Times New Roman" w:hAnsi="Times New Roman" w:cs="Times New Roman"/>
          <w:lang w:eastAsia="cs-CZ"/>
        </w:rPr>
      </w:pPr>
      <w:r w:rsidRPr="0074671C">
        <w:rPr>
          <w:rFonts w:ascii="Times New Roman" w:eastAsia="Times New Roman" w:hAnsi="Times New Roman" w:cs="Times New Roman"/>
          <w:b/>
          <w:bCs/>
          <w:lang w:eastAsia="cs-CZ"/>
        </w:rPr>
        <w:lastRenderedPageBreak/>
        <w:t xml:space="preserve">Table </w:t>
      </w:r>
      <w:r w:rsidR="0082476C" w:rsidRPr="0074671C">
        <w:rPr>
          <w:rFonts w:ascii="Times New Roman" w:eastAsia="Times New Roman" w:hAnsi="Times New Roman" w:cs="Times New Roman"/>
          <w:b/>
          <w:bCs/>
          <w:lang w:eastAsia="cs-CZ"/>
        </w:rPr>
        <w:t>S</w:t>
      </w:r>
      <w:r w:rsidRPr="0074671C">
        <w:rPr>
          <w:rFonts w:ascii="Times New Roman" w:eastAsia="Times New Roman" w:hAnsi="Times New Roman" w:cs="Times New Roman"/>
          <w:b/>
          <w:bCs/>
          <w:lang w:eastAsia="cs-CZ"/>
        </w:rPr>
        <w:t xml:space="preserve">4: </w:t>
      </w:r>
      <w:r w:rsidRPr="0074671C">
        <w:rPr>
          <w:rFonts w:ascii="Times New Roman" w:eastAsia="Times New Roman" w:hAnsi="Times New Roman" w:cs="Times New Roman"/>
          <w:lang w:eastAsia="cs-CZ"/>
        </w:rPr>
        <w:t>Comparison of individual parameters in groups classified according to PFS (≤6 vs &gt;6 mo) and OS (≤12 vs &gt;12 mo) using Mann-Whitney test.</w:t>
      </w:r>
    </w:p>
    <w:tbl>
      <w:tblPr>
        <w:tblW w:w="12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2020"/>
        <w:gridCol w:w="2020"/>
        <w:gridCol w:w="960"/>
        <w:gridCol w:w="1940"/>
        <w:gridCol w:w="2020"/>
        <w:gridCol w:w="960"/>
      </w:tblGrid>
      <w:tr w:rsidR="0074671C" w:rsidRPr="0074671C" w14:paraId="03865332" w14:textId="77777777" w:rsidTr="0082476C">
        <w:trPr>
          <w:trHeight w:val="227"/>
        </w:trPr>
        <w:tc>
          <w:tcPr>
            <w:tcW w:w="26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A505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0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8AE2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PFS ≤ 6 mo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C050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PFS &gt; 6 mo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B074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9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217E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OS ≤ 12 mo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9FF5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OS &gt; 12 mo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F57B42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</w:tr>
      <w:tr w:rsidR="0074671C" w:rsidRPr="0074671C" w14:paraId="1108D648" w14:textId="77777777" w:rsidTr="0082476C">
        <w:trPr>
          <w:trHeight w:val="227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24BD4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3D35D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mean ± SEM (N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07E57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mean ± SEM (N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9B8421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  <w:t>p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 xml:space="preserve"> valu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8CC7E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mean ± SEM (N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9CF4B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mean ± SEM (N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D26210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  <w:t>p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 xml:space="preserve"> value</w:t>
            </w:r>
          </w:p>
        </w:tc>
      </w:tr>
      <w:tr w:rsidR="0074671C" w:rsidRPr="0074671C" w14:paraId="2C7F57CD" w14:textId="77777777" w:rsidTr="0082476C">
        <w:trPr>
          <w:trHeight w:val="227"/>
        </w:trPr>
        <w:tc>
          <w:tcPr>
            <w:tcW w:w="26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15329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Leu (10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s-CZ"/>
              </w:rPr>
              <w:t>9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/L)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01EEB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.83 ± 0.44 (104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EDABD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.49 ± 0.57 (98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A5570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2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C6CD3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.73 ± 0.43 (132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7AAE7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.55 ± 0.64 (7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042800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98</w:t>
            </w:r>
          </w:p>
        </w:tc>
      </w:tr>
      <w:tr w:rsidR="0074671C" w:rsidRPr="0074671C" w14:paraId="30D36BBB" w14:textId="77777777" w:rsidTr="0082476C">
        <w:trPr>
          <w:trHeight w:val="227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8181C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Neu (10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s-CZ"/>
              </w:rPr>
              <w:t>9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/L)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1AC55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6.88 ± 0.34 (10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D21A1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6.56 ± 0.41 (9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FF4C9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9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E6796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6.81 ± 0.35 (13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8B18B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6.56 ± 0.37 (7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E00958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00</w:t>
            </w:r>
          </w:p>
        </w:tc>
      </w:tr>
      <w:tr w:rsidR="0074671C" w:rsidRPr="0074671C" w14:paraId="3FAFF8C9" w14:textId="77777777" w:rsidTr="0082476C">
        <w:trPr>
          <w:trHeight w:val="227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39D8BAF4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Im gran (10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s-CZ"/>
              </w:rPr>
              <w:t>9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/L)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4A88EA32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79 ± 0.010 (10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018D6BEA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70 ± 0.015 (9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2971AB21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0.041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08BED088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82 ± 0.012 (13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1B52B196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61 ± 0.011 (7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4E737DDA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2</w:t>
            </w:r>
          </w:p>
        </w:tc>
      </w:tr>
      <w:tr w:rsidR="0074671C" w:rsidRPr="0074671C" w14:paraId="43D570A1" w14:textId="77777777" w:rsidTr="0082476C">
        <w:trPr>
          <w:trHeight w:val="227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81E6B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Ly (10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s-CZ"/>
              </w:rPr>
              <w:t>9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/L)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3E22F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64 ± 0.08 (10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913D1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7 ± 0.06 (9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A2498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6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ADC2C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65 ± 0.06 (13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D4EB0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66 ± 0.07 (7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709372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49</w:t>
            </w:r>
          </w:p>
        </w:tc>
      </w:tr>
      <w:tr w:rsidR="0074671C" w:rsidRPr="0074671C" w14:paraId="005D140C" w14:textId="77777777" w:rsidTr="0082476C">
        <w:trPr>
          <w:trHeight w:val="227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E9FC3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D3+ (10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s-CZ"/>
              </w:rPr>
              <w:t>9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/L)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3DC6C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17 ± 0.06 (10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BFA53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21 ± 0.05 (9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EE285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31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4F423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18 ± 0.05 (12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6D6C6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20 ± 0.06 (6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7A7813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55</w:t>
            </w:r>
          </w:p>
        </w:tc>
      </w:tr>
      <w:tr w:rsidR="0074671C" w:rsidRPr="0074671C" w14:paraId="00597EDE" w14:textId="77777777" w:rsidTr="0082476C">
        <w:trPr>
          <w:trHeight w:val="227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6CB1B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D3+CD4+ (10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s-CZ"/>
              </w:rPr>
              <w:t>9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/L)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A8DE0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65 ± 0.03 (10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17BA8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3 ± 0.04 (9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1D1A7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12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4B5C1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68 ± 0.03 (12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D8EE6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1 ± 0.04 (6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7FC29B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50</w:t>
            </w:r>
          </w:p>
        </w:tc>
      </w:tr>
      <w:tr w:rsidR="0074671C" w:rsidRPr="0074671C" w14:paraId="70310FA2" w14:textId="77777777" w:rsidTr="0082476C">
        <w:trPr>
          <w:trHeight w:val="227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4B3DD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D3+CD8+ (10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s-CZ"/>
              </w:rPr>
              <w:t>9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/L)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4D505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49 ± 0.04 (10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CD75A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47 ± 0.03 (9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E63A3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64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12E6F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49 ± 0.03 (12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F1BB9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47 ± 0.04 (6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D75DA9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91</w:t>
            </w:r>
          </w:p>
        </w:tc>
      </w:tr>
      <w:tr w:rsidR="0074671C" w:rsidRPr="0074671C" w14:paraId="698D4DC6" w14:textId="77777777" w:rsidTr="0082476C">
        <w:trPr>
          <w:trHeight w:val="227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1A1A1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D3-CD16+CD56+ (10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s-CZ"/>
              </w:rPr>
              <w:t>9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/L)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266FD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9 ± 0.02 (10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5FF61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30 ± 0.02 (9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315AA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43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2E40A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9 ± 0.02 (12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31FD6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30 ± 0.02 (6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19242B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68</w:t>
            </w:r>
          </w:p>
        </w:tc>
      </w:tr>
      <w:tr w:rsidR="0074671C" w:rsidRPr="0074671C" w14:paraId="6BEB7F91" w14:textId="77777777" w:rsidTr="0082476C">
        <w:trPr>
          <w:trHeight w:val="227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DA20F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D19+ (10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s-CZ"/>
              </w:rPr>
              <w:t>9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/L)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F0053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17 ± 0.04 (10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C5921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14 ± 0.01 (9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40CE5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47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F9916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16 ± 0.3 (12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0D068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14 ± 0.01 (6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829E2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2</w:t>
            </w:r>
          </w:p>
        </w:tc>
      </w:tr>
      <w:tr w:rsidR="0074671C" w:rsidRPr="0074671C" w14:paraId="6A24F211" w14:textId="77777777" w:rsidTr="0082476C">
        <w:trPr>
          <w:trHeight w:val="227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9CDEB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D3+CD16+CD56+ (10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s-CZ"/>
              </w:rPr>
              <w:t>9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/L)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D8E1A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7 ± 0.01 (10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18491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5 ± 0.01 (9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771BC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39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328F0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6 ± 0.1 (12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671E7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5 ± 0.01 (6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9C8848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64</w:t>
            </w:r>
          </w:p>
        </w:tc>
      </w:tr>
      <w:tr w:rsidR="0074671C" w:rsidRPr="0074671C" w14:paraId="108EE1C0" w14:textId="77777777" w:rsidTr="0082476C">
        <w:trPr>
          <w:trHeight w:val="227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2667740F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Mo (10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s-CZ"/>
              </w:rPr>
              <w:t>9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/L)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69DC1CEB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88 ± 0.04 (10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3C4E496D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7 ± 0.04 (9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22639D36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0.006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6292E673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85 ± 0.04 (13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389FAEB5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7 ± 0.05 (7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60FE22EE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0.042</w:t>
            </w:r>
          </w:p>
        </w:tc>
      </w:tr>
      <w:tr w:rsidR="0074671C" w:rsidRPr="0074671C" w14:paraId="49BA5812" w14:textId="77777777" w:rsidTr="0082476C">
        <w:trPr>
          <w:trHeight w:val="227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73BB2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Eos (10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s-CZ"/>
              </w:rPr>
              <w:t>9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/L)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9F74C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34 ± 0.10 (10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1246F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44 ± 0.18 (9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F79AE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13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C13BA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33 ± 0.08 (13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DA8CD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50 ± 0.25 (7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319F55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14</w:t>
            </w:r>
          </w:p>
        </w:tc>
      </w:tr>
      <w:tr w:rsidR="0074671C" w:rsidRPr="0074671C" w14:paraId="68EF9189" w14:textId="77777777" w:rsidTr="0082476C">
        <w:trPr>
          <w:trHeight w:val="227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0CD17C5D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Bas (10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s-CZ"/>
              </w:rPr>
              <w:t>9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/L)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5B9CBCBF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49 ± 0.003 (10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2701D7BC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570 ± 0.004 (9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0CBE13CD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0.049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730A6467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50 ± 0.003 (13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70BAC7D0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59 ± 0.005 (7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48907544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6</w:t>
            </w:r>
          </w:p>
        </w:tc>
      </w:tr>
      <w:tr w:rsidR="0074671C" w:rsidRPr="0074671C" w14:paraId="5C567273" w14:textId="77777777" w:rsidTr="0082476C">
        <w:trPr>
          <w:trHeight w:val="227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49AF1AD2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Treg (10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s-CZ"/>
              </w:rPr>
              <w:t>9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/L)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5DA4D343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56 ± 0.003 (8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17499D8A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72 ± 0.004 (8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7E2D75B2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0.003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31092134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60 ± 0.003 (11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464BA553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72 ± 0.005 (6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F124E65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0.033</w:t>
            </w:r>
          </w:p>
        </w:tc>
      </w:tr>
      <w:tr w:rsidR="0074671C" w:rsidRPr="0074671C" w14:paraId="58D4B524" w14:textId="77777777" w:rsidTr="0082476C">
        <w:trPr>
          <w:trHeight w:val="227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185FB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NLR (-)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DF714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4.95 ± 0.33 (10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C8EB5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4.30 ± 0.24 (9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BAACB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5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3FD18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4.73 ± 0.26 (13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16944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4.44 ± 0.32 (7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C056F4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3</w:t>
            </w:r>
          </w:p>
        </w:tc>
      </w:tr>
      <w:tr w:rsidR="0074671C" w:rsidRPr="0074671C" w14:paraId="3B016694" w14:textId="77777777" w:rsidTr="0082476C">
        <w:trPr>
          <w:trHeight w:val="227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7336127F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3 (g/L)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7C708BF7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44 ± 0.03 (9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04B6906C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36 ± 0.03 (8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6ACF454A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0.043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2CA221B8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43 ± 0.02 (12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62F450CE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37 ± 0.03 (6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51CCDB2E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7</w:t>
            </w:r>
          </w:p>
        </w:tc>
      </w:tr>
      <w:tr w:rsidR="0074671C" w:rsidRPr="0074671C" w14:paraId="75873271" w14:textId="77777777" w:rsidTr="0082476C">
        <w:trPr>
          <w:trHeight w:val="227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900B3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4 (g/L)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CB111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32 ± 0.01 (9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18B14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30 ± 0.01 (8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1570F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13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5974A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32 ± 0.01 (12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9DE9B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9 ± 0.01 (6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EDA95D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15</w:t>
            </w:r>
          </w:p>
        </w:tc>
      </w:tr>
      <w:tr w:rsidR="0074671C" w:rsidRPr="0074671C" w14:paraId="529C9EE4" w14:textId="77777777" w:rsidTr="0082476C">
        <w:trPr>
          <w:trHeight w:val="227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71B33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D3+HLA-DR+ (10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s-CZ"/>
              </w:rPr>
              <w:t>9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/L)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B60FF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1 ± 0.02 (7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4FEF0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4 ± 0.02 (7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51108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60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B4390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2 ± 0.01 (8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BB51E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3 ± 0.03 (6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F01684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5</w:t>
            </w:r>
          </w:p>
        </w:tc>
      </w:tr>
      <w:tr w:rsidR="0074671C" w:rsidRPr="0074671C" w14:paraId="0796C586" w14:textId="77777777" w:rsidTr="0082476C">
        <w:trPr>
          <w:trHeight w:val="227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881F8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D5+CD19+ (10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s-CZ"/>
              </w:rPr>
              <w:t>9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/L)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EEB92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66 ± 0.055 (6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03021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16 ± 0.002 (7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35800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2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3D510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56 ± 0.045 (8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19138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17 ± 0.003 (6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DCD2FB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5</w:t>
            </w:r>
          </w:p>
        </w:tc>
      </w:tr>
      <w:tr w:rsidR="0074671C" w:rsidRPr="0074671C" w14:paraId="755F7475" w14:textId="77777777" w:rsidTr="0082476C">
        <w:trPr>
          <w:trHeight w:val="227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46418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D4+CD45RA (10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s-CZ"/>
              </w:rPr>
              <w:t>9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/L)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0D253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2 ± 0.02 (49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17952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2 ± 0.03 (4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7F6FD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63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B043A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3 ± 0.02 (5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E0761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1 ± 0.03 (4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6DD3B4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47</w:t>
            </w:r>
          </w:p>
        </w:tc>
      </w:tr>
      <w:tr w:rsidR="0074671C" w:rsidRPr="0074671C" w14:paraId="18E1ED20" w14:textId="77777777" w:rsidTr="0082476C">
        <w:trPr>
          <w:trHeight w:val="227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3A510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IFN gama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03AB2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37.25 ± 1.62 (8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87703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35.63 ± 1.39 (8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A7858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39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7A208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36.92 ± 1.38 (10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FF37C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35.52 ± 1.63 (5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ACA926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57</w:t>
            </w:r>
          </w:p>
        </w:tc>
      </w:tr>
      <w:tr w:rsidR="0074671C" w:rsidRPr="0074671C" w14:paraId="64A50ADD" w14:textId="77777777" w:rsidTr="0082476C">
        <w:trPr>
          <w:trHeight w:val="227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2E52A1B1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TNF alfa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3311DE91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70.86 ± 1.52 (82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4F941D4B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72.00 ± 1.40 (8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00349E11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57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7DA0A127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69.98 ± 1.28 (10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1653511B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74.15 ± 1.70 (5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155B24F2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0.035</w:t>
            </w:r>
          </w:p>
        </w:tc>
      </w:tr>
      <w:tr w:rsidR="0074671C" w:rsidRPr="0074671C" w14:paraId="661F7E06" w14:textId="77777777" w:rsidTr="0082476C">
        <w:trPr>
          <w:trHeight w:val="227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EADE8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IL-4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26D28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6.58 ± 0.28 (82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26322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6.22 ± 0.25 (8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1F3C2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9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11C3C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6.31 ± 0.21 (10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523EE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6.57 ± 0.36 (5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05527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90</w:t>
            </w:r>
          </w:p>
        </w:tc>
      </w:tr>
      <w:tr w:rsidR="0074671C" w:rsidRPr="0074671C" w14:paraId="0006914B" w14:textId="77777777" w:rsidTr="0082476C">
        <w:trPr>
          <w:trHeight w:val="227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2A99C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IL-2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1A20E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48.31 ± 1.39 (82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2F1DE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49.48 ± 1.41 (8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59204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62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F580D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48.78 ± 1.20 (10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1D832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49.12 ± 1.76 (5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BFB81A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99</w:t>
            </w:r>
          </w:p>
        </w:tc>
      </w:tr>
      <w:tr w:rsidR="0074671C" w:rsidRPr="0074671C" w14:paraId="036A38BD" w14:textId="77777777" w:rsidTr="0082476C">
        <w:trPr>
          <w:trHeight w:val="227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0A78A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IL-10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822F1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5.86 ± 0.61 (7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13577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6.01 ± 0.62 (8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CC335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87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999A4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5.78 ± 1.20 (104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82AF4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6.53 ± 0.79 (5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C4AE94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4</w:t>
            </w:r>
          </w:p>
        </w:tc>
      </w:tr>
      <w:tr w:rsidR="0074671C" w:rsidRPr="0074671C" w14:paraId="423641B6" w14:textId="77777777" w:rsidTr="0082476C">
        <w:trPr>
          <w:trHeight w:val="227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F5D64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IL-12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E77AD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7.2 ± 0.49 (8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22A73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6.00 ± 0.64 (7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34856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14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AB473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6.42 ± 0.52 (104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99C3D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6.91 ± 0.61 (5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7B8F52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9</w:t>
            </w:r>
          </w:p>
        </w:tc>
      </w:tr>
      <w:tr w:rsidR="0074671C" w:rsidRPr="0074671C" w14:paraId="67882EA5" w14:textId="77777777" w:rsidTr="0082476C">
        <w:trPr>
          <w:trHeight w:val="227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3C5F3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IL-17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DC527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2.25 ± 0.15 (7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16D1E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2.17 ± 0.12 (8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3ECCC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85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FF9DE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2.23 ± 0.12 (104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1967D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2.17 ± 0.15 (5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86EEE9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85</w:t>
            </w:r>
          </w:p>
        </w:tc>
      </w:tr>
      <w:tr w:rsidR="0074671C" w:rsidRPr="0074671C" w14:paraId="143C9B43" w14:textId="77777777" w:rsidTr="0082476C">
        <w:trPr>
          <w:trHeight w:val="227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24D26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Ery (10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s-CZ"/>
              </w:rPr>
              <w:t>12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/L)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6A982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4.27 ± 0.06 (104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1C00F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4.42 ± 0.05 (9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1E581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7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E487A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4.32 ± 0.05 (132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F3628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4.39 ± 0.07 (7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1D5B19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8</w:t>
            </w:r>
          </w:p>
        </w:tc>
      </w:tr>
      <w:tr w:rsidR="0074671C" w:rsidRPr="0074671C" w14:paraId="3597CC17" w14:textId="77777777" w:rsidTr="0082476C">
        <w:trPr>
          <w:trHeight w:val="227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741D1042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Hb (g/L)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1A05B9A7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26.2 ± 1.9 (104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68AFF0F1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32.3 ± 1.7 (9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40BB2D02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0.009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67BA8F4C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27.6 ± 1.6 (132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7B185430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32.0 ± 2.2 (7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6F629FC2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0.032</w:t>
            </w:r>
          </w:p>
        </w:tc>
      </w:tr>
      <w:tr w:rsidR="0074671C" w:rsidRPr="0074671C" w14:paraId="36EDBDA8" w14:textId="77777777" w:rsidTr="0082476C">
        <w:trPr>
          <w:trHeight w:val="227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D5684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MCV (fl)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CB65C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1.6 ± 0.5 (104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CA7F0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2.5 ± 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364BA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7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BF270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1.5 ± 0.4 (132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07560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3.1 ± 0.7 (7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3B0AD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8</w:t>
            </w:r>
          </w:p>
        </w:tc>
      </w:tr>
      <w:tr w:rsidR="0074671C" w:rsidRPr="0074671C" w14:paraId="38A4640D" w14:textId="77777777" w:rsidTr="0082476C">
        <w:trPr>
          <w:trHeight w:val="227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1A395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MCH (pg)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D64E5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29.5 ± 0.2 (104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46FE6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29.9 ± 0.2 (9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581B4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5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DA43D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29.6 ± 0.2 (132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2ADCD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30.0 ± 0.3 (7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824BD9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2</w:t>
            </w:r>
          </w:p>
        </w:tc>
      </w:tr>
      <w:tr w:rsidR="0074671C" w:rsidRPr="0074671C" w14:paraId="6858C310" w14:textId="77777777" w:rsidTr="0082476C">
        <w:trPr>
          <w:trHeight w:val="227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F249C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PLT (10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s-CZ"/>
              </w:rPr>
              <w:t>9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/L)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C3F01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323.7 ± 12.5 (104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9C409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300.0 ± 11.0 (9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2495C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54231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318.0 ± 10.2 (132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8F744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301.2 ± 14.4 (7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02BEA6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4</w:t>
            </w:r>
          </w:p>
        </w:tc>
      </w:tr>
      <w:tr w:rsidR="0074671C" w:rsidRPr="0074671C" w14:paraId="6DFED5CF" w14:textId="77777777" w:rsidTr="0082476C">
        <w:trPr>
          <w:trHeight w:val="227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30403812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MPV (fl)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2AB3DCA9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.66 ± 0.09 (104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51251C3B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.91 ± 0.04 (9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17B8DF4C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0.036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2A5B349D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.68 ± 0.08 (132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07FE21E3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.97 ± 0.01 (7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B66B371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0.022</w:t>
            </w:r>
          </w:p>
        </w:tc>
      </w:tr>
    </w:tbl>
    <w:p w14:paraId="062E4660" w14:textId="77777777" w:rsidR="00CD2092" w:rsidRPr="0074671C" w:rsidRDefault="00CD2092" w:rsidP="00CD2092">
      <w:pPr>
        <w:rPr>
          <w:rFonts w:ascii="Times New Roman" w:hAnsi="Times New Roman" w:cs="Times New Roman"/>
        </w:rPr>
        <w:sectPr w:rsidR="00CD2092" w:rsidRPr="0074671C" w:rsidSect="00CD2092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0DF06CBF" w14:textId="7C8BAEFD" w:rsidR="00CD2092" w:rsidRPr="0074671C" w:rsidRDefault="00353FD9" w:rsidP="00CD2092">
      <w:pPr>
        <w:spacing w:after="0" w:line="240" w:lineRule="auto"/>
        <w:rPr>
          <w:rFonts w:ascii="Times New Roman" w:eastAsia="Times New Roman" w:hAnsi="Times New Roman" w:cs="Times New Roman"/>
          <w:lang w:eastAsia="cs-CZ"/>
        </w:rPr>
      </w:pPr>
      <w:r w:rsidRPr="0074671C">
        <w:rPr>
          <w:rFonts w:ascii="Times New Roman" w:eastAsia="Times New Roman" w:hAnsi="Times New Roman" w:cs="Times New Roman"/>
          <w:b/>
          <w:bCs/>
          <w:lang w:eastAsia="cs-CZ"/>
        </w:rPr>
        <w:lastRenderedPageBreak/>
        <w:t>T</w:t>
      </w:r>
      <w:r w:rsidR="00CD2092" w:rsidRPr="0074671C">
        <w:rPr>
          <w:rFonts w:ascii="Times New Roman" w:eastAsia="Times New Roman" w:hAnsi="Times New Roman" w:cs="Times New Roman"/>
          <w:b/>
          <w:bCs/>
          <w:lang w:eastAsia="cs-CZ"/>
        </w:rPr>
        <w:t xml:space="preserve">able </w:t>
      </w:r>
      <w:r w:rsidRPr="0074671C">
        <w:rPr>
          <w:rFonts w:ascii="Times New Roman" w:eastAsia="Times New Roman" w:hAnsi="Times New Roman" w:cs="Times New Roman"/>
          <w:b/>
          <w:bCs/>
          <w:lang w:eastAsia="cs-CZ"/>
        </w:rPr>
        <w:t>S</w:t>
      </w:r>
      <w:r w:rsidR="0082476C" w:rsidRPr="0074671C">
        <w:rPr>
          <w:rFonts w:ascii="Times New Roman" w:eastAsia="Times New Roman" w:hAnsi="Times New Roman" w:cs="Times New Roman"/>
          <w:b/>
          <w:bCs/>
          <w:lang w:eastAsia="cs-CZ"/>
        </w:rPr>
        <w:t>5</w:t>
      </w:r>
      <w:r w:rsidR="00CD2092" w:rsidRPr="0074671C">
        <w:rPr>
          <w:rFonts w:ascii="Times New Roman" w:eastAsia="Times New Roman" w:hAnsi="Times New Roman" w:cs="Times New Roman"/>
          <w:b/>
          <w:bCs/>
          <w:lang w:eastAsia="cs-CZ"/>
        </w:rPr>
        <w:t xml:space="preserve">: </w:t>
      </w:r>
      <w:r w:rsidR="00CD2092" w:rsidRPr="0074671C">
        <w:rPr>
          <w:rFonts w:ascii="Times New Roman" w:eastAsia="Times New Roman" w:hAnsi="Times New Roman" w:cs="Times New Roman"/>
          <w:lang w:eastAsia="cs-CZ"/>
        </w:rPr>
        <w:t>Analysis of PFS and OS using Mantel-Haenszel statistics comparing lower and upper terciles of each category.</w:t>
      </w:r>
    </w:p>
    <w:p w14:paraId="5B889C80" w14:textId="77777777" w:rsidR="00CD2092" w:rsidRPr="0074671C" w:rsidRDefault="00CD2092" w:rsidP="00CD2092">
      <w:pPr>
        <w:spacing w:after="0" w:line="240" w:lineRule="auto"/>
        <w:rPr>
          <w:rFonts w:ascii="Times New Roman" w:eastAsia="Times New Roman" w:hAnsi="Times New Roman" w:cs="Times New Roman"/>
          <w:b/>
          <w:bCs/>
          <w:lang w:eastAsia="cs-CZ"/>
        </w:rPr>
      </w:pPr>
      <w:r w:rsidRPr="0074671C">
        <w:rPr>
          <w:rFonts w:ascii="Times New Roman" w:eastAsia="Times New Roman" w:hAnsi="Times New Roman" w:cs="Times New Roman"/>
          <w:lang w:eastAsia="cs-CZ"/>
        </w:rPr>
        <w:t xml:space="preserve"> </w:t>
      </w:r>
    </w:p>
    <w:tbl>
      <w:tblPr>
        <w:tblW w:w="1046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5"/>
        <w:gridCol w:w="1276"/>
        <w:gridCol w:w="919"/>
        <w:gridCol w:w="687"/>
        <w:gridCol w:w="1145"/>
        <w:gridCol w:w="802"/>
        <w:gridCol w:w="1031"/>
        <w:gridCol w:w="687"/>
        <w:gridCol w:w="1145"/>
        <w:gridCol w:w="802"/>
      </w:tblGrid>
      <w:tr w:rsidR="0074671C" w:rsidRPr="0074671C" w14:paraId="3D13601C" w14:textId="77777777" w:rsidTr="00353FD9">
        <w:trPr>
          <w:trHeight w:val="227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AE6C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78297E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B2D2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PFS</w:t>
            </w:r>
          </w:p>
        </w:tc>
        <w:tc>
          <w:tcPr>
            <w:tcW w:w="6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F949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1494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27F0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3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088A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OS</w:t>
            </w:r>
          </w:p>
        </w:tc>
        <w:tc>
          <w:tcPr>
            <w:tcW w:w="6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749D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AD1C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0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FAF19A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</w:tr>
      <w:tr w:rsidR="0074671C" w:rsidRPr="0074671C" w14:paraId="5F659832" w14:textId="77777777" w:rsidTr="00353FD9">
        <w:trPr>
          <w:trHeight w:val="227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AF0BC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D2189D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72157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months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6EC6F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HR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93266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5% CI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F1EE3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p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0CE46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months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604CE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HR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34793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5% CI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1DAC3D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p</w:t>
            </w:r>
          </w:p>
        </w:tc>
      </w:tr>
      <w:tr w:rsidR="0074671C" w:rsidRPr="0074671C" w14:paraId="4CC5EA39" w14:textId="77777777" w:rsidTr="00353FD9">
        <w:trPr>
          <w:trHeight w:val="227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78C8FB4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D3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4671C88D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lower terci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627B319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7.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C0E92D0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6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622E90A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06-2.6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452F64F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0.027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DBFE7BA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.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62998CB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2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4D795DC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81-1.9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3D9D0B43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31</w:t>
            </w:r>
          </w:p>
        </w:tc>
      </w:tr>
      <w:tr w:rsidR="0074671C" w:rsidRPr="0074671C" w14:paraId="53B66631" w14:textId="77777777" w:rsidTr="00353FD9">
        <w:trPr>
          <w:trHeight w:val="227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5FB76139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1919C3B7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upper tercil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0C760E90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2.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28195DF1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70359FCB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54402641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3C088107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3.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2D4AB539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261710B8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5DE9217B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</w:tr>
      <w:tr w:rsidR="0074671C" w:rsidRPr="0074671C" w14:paraId="202AF00D" w14:textId="77777777" w:rsidTr="00353FD9">
        <w:trPr>
          <w:trHeight w:val="227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3EF8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D3+CD4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2B6969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lower terci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DFA0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7.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C7FB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4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AD44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95-2.3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F5AC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9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BDE0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1.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ED8D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3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1662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85-2.0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7977B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1</w:t>
            </w:r>
          </w:p>
        </w:tc>
      </w:tr>
      <w:tr w:rsidR="0074671C" w:rsidRPr="0074671C" w14:paraId="07B48EC2" w14:textId="77777777" w:rsidTr="00353FD9">
        <w:trPr>
          <w:trHeight w:val="227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D633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(Th l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F13434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upper terci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61EA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1.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4299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B356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B638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633B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3.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7C97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8280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D13394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</w:tr>
      <w:tr w:rsidR="0074671C" w:rsidRPr="0074671C" w14:paraId="7A809499" w14:textId="77777777" w:rsidTr="00353FD9">
        <w:trPr>
          <w:trHeight w:val="227"/>
        </w:trPr>
        <w:tc>
          <w:tcPr>
            <w:tcW w:w="197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61B9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D3+CD8+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12C75A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lower tercile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BD08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8.5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C721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37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140D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87-2.16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397A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17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AF72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1.2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961C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22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8705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9-1.90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F36BF0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36</w:t>
            </w:r>
          </w:p>
        </w:tc>
      </w:tr>
      <w:tr w:rsidR="0074671C" w:rsidRPr="0074671C" w14:paraId="1B515766" w14:textId="77777777" w:rsidTr="00353FD9">
        <w:trPr>
          <w:trHeight w:val="227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1BD8D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(Tc ly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618963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upper tercil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07985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2.6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2EC5D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267CE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51045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DF703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3.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A2706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7F176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A7255F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</w:tr>
      <w:tr w:rsidR="0074671C" w:rsidRPr="0074671C" w14:paraId="3587E60D" w14:textId="77777777" w:rsidTr="00353FD9">
        <w:trPr>
          <w:trHeight w:val="227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AC23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D3-CD16+CD56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E28A84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lower terci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AE97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6.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9905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1734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2-1.7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FD2E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60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BF01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1.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556A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1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AB5C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4-1.8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9FB8F9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50</w:t>
            </w:r>
          </w:p>
        </w:tc>
      </w:tr>
      <w:tr w:rsidR="0074671C" w:rsidRPr="0074671C" w14:paraId="4F46BF61" w14:textId="77777777" w:rsidTr="00353FD9">
        <w:trPr>
          <w:trHeight w:val="227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400A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(NK cell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5285C5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upper terci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8AA4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8.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98A2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5DA4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076F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29A0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3.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EC70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74B6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220C82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</w:tr>
      <w:tr w:rsidR="0074671C" w:rsidRPr="0074671C" w14:paraId="1F66A5F4" w14:textId="77777777" w:rsidTr="00353FD9">
        <w:trPr>
          <w:trHeight w:val="227"/>
        </w:trPr>
        <w:tc>
          <w:tcPr>
            <w:tcW w:w="197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828C926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D19+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7FB999A2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lower tercile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E47CC19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8.5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36D9274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02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D984EE5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65-1.61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717909D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93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E13C6AF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8.2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7B9CD6A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79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E0A2AEF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15-2.79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071DDAFC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0.010</w:t>
            </w:r>
          </w:p>
        </w:tc>
      </w:tr>
      <w:tr w:rsidR="0074671C" w:rsidRPr="0074671C" w14:paraId="47FC0D36" w14:textId="77777777" w:rsidTr="00353FD9">
        <w:trPr>
          <w:trHeight w:val="227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3FF94227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(B ly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586BBB11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upper tercil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37F46068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.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35233878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233A2066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07F9A381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0F02330E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7.6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626D537C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1728AD1E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0E860F0D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</w:tr>
      <w:tr w:rsidR="0074671C" w:rsidRPr="0074671C" w14:paraId="2ED21554" w14:textId="77777777" w:rsidTr="00353FD9">
        <w:trPr>
          <w:trHeight w:val="227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9FE5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D3+CD16+CD56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69CE69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lower terci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7127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8.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CB4C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8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EC30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53-1.2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D583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40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E7F7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.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E5B8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8867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90-2.1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71B8FA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13</w:t>
            </w:r>
          </w:p>
        </w:tc>
      </w:tr>
      <w:tr w:rsidR="0074671C" w:rsidRPr="0074671C" w14:paraId="3E8A3AEC" w14:textId="77777777" w:rsidTr="00353FD9">
        <w:trPr>
          <w:trHeight w:val="227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0E6F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(NKT cell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B86C6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upper terci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3A97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5.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7277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479A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A8E6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641C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3.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56DF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748B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06AF91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</w:tr>
      <w:tr w:rsidR="0074671C" w:rsidRPr="0074671C" w14:paraId="7C41CCC3" w14:textId="77777777" w:rsidTr="00353FD9">
        <w:trPr>
          <w:trHeight w:val="227"/>
        </w:trPr>
        <w:tc>
          <w:tcPr>
            <w:tcW w:w="197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8034347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Tre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038E8F1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lower tercile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24D1979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7.9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2D73271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1.97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4B6D9B6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1.22-3.18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5CB11F4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0.006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A7C9AA0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9.6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944D5EC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1.86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0CFAADA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1.16-2.99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69DA7184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0.010</w:t>
            </w:r>
          </w:p>
        </w:tc>
      </w:tr>
      <w:tr w:rsidR="0074671C" w:rsidRPr="0074671C" w14:paraId="07161F8D" w14:textId="77777777" w:rsidTr="00353FD9">
        <w:trPr>
          <w:trHeight w:val="227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3593FB1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1ED1DAE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upper terci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0984E6A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13.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E0506CE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1E305EC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D66F698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20EE01E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18.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FB88988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5810DCF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02FB8B28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</w:tr>
      <w:tr w:rsidR="0074671C" w:rsidRPr="0074671C" w14:paraId="5D5277BB" w14:textId="77777777" w:rsidTr="00353FD9">
        <w:trPr>
          <w:trHeight w:val="227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2988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 xml:space="preserve">NLR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D737EB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lower tercile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DDC1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6.1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1578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6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8D11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49-1.18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146AF1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2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6801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8.4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E101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7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B9C2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50-1.18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FC0B83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3</w:t>
            </w:r>
          </w:p>
        </w:tc>
      </w:tr>
      <w:tr w:rsidR="0074671C" w:rsidRPr="0074671C" w14:paraId="59295FD4" w14:textId="77777777" w:rsidTr="00353FD9">
        <w:trPr>
          <w:trHeight w:val="227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8244A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24FF2C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upper tercil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E4873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7.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E3B37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2AC35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95576D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7D933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.6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442E2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6AB46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C567BC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</w:tr>
      <w:tr w:rsidR="0074671C" w:rsidRPr="0074671C" w14:paraId="2F337646" w14:textId="77777777" w:rsidTr="00353FD9">
        <w:trPr>
          <w:trHeight w:val="227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34E1B43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0678AB9D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lower terci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E5C6A71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10.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A6C6B09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0.5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C530705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0.35-0.8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84120FC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0.011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59B390A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15.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EE81824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0.5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8F2D8F1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0.34-0.8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7799AC7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0.007</w:t>
            </w:r>
          </w:p>
        </w:tc>
      </w:tr>
      <w:tr w:rsidR="0074671C" w:rsidRPr="0074671C" w14:paraId="6FFD177A" w14:textId="77777777" w:rsidTr="00353FD9">
        <w:trPr>
          <w:trHeight w:val="227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44D14D3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7C24C1BC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upper terci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9293665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6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D188627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0DF4842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0E3C765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D65491B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6.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1B25B5D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267CE5C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73647583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</w:tr>
      <w:tr w:rsidR="0074671C" w:rsidRPr="0074671C" w14:paraId="1D6B28A1" w14:textId="77777777" w:rsidTr="00353FD9">
        <w:trPr>
          <w:trHeight w:val="227"/>
        </w:trPr>
        <w:tc>
          <w:tcPr>
            <w:tcW w:w="197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8AF2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3147D9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lower tercile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12D2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8.2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C49A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95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1844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60-1.51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DE1F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84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F0A7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2.6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02A5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3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54D4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47-1.15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64F72C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17</w:t>
            </w:r>
          </w:p>
        </w:tc>
      </w:tr>
      <w:tr w:rsidR="0074671C" w:rsidRPr="0074671C" w14:paraId="6301DE71" w14:textId="77777777" w:rsidTr="00353FD9">
        <w:trPr>
          <w:trHeight w:val="227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27391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185BAB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upper tercil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1685E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6.6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DAF4D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AD33A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5F8AB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16C21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7.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DD45B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85A8A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560B72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</w:tr>
      <w:tr w:rsidR="0074671C" w:rsidRPr="0074671C" w14:paraId="59231FAC" w14:textId="77777777" w:rsidTr="00353FD9">
        <w:trPr>
          <w:trHeight w:val="227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8092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D3+HLA-DR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B453FB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lower terci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9015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75E8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1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1DEC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0-1.8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BC02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60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40F7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1.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0BF5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BA1B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64-1.7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DB5A46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5</w:t>
            </w:r>
          </w:p>
        </w:tc>
      </w:tr>
      <w:tr w:rsidR="0074671C" w:rsidRPr="0074671C" w14:paraId="031CB568" w14:textId="77777777" w:rsidTr="00353FD9">
        <w:trPr>
          <w:trHeight w:val="227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E739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ED3219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upper terci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D25C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2.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CEC5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09A7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F3FA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B362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3.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904B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50FB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D8ED2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</w:tr>
      <w:tr w:rsidR="0074671C" w:rsidRPr="0074671C" w14:paraId="6DD336F0" w14:textId="77777777" w:rsidTr="00353FD9">
        <w:trPr>
          <w:trHeight w:val="227"/>
        </w:trPr>
        <w:tc>
          <w:tcPr>
            <w:tcW w:w="197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0336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D5+CD19+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502F4E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lower tercile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983B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.1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E18F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16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E16C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2-1.91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C819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53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3515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8.5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43D6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34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6772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81-2.22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226040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12</w:t>
            </w:r>
          </w:p>
        </w:tc>
      </w:tr>
      <w:tr w:rsidR="0074671C" w:rsidRPr="0074671C" w14:paraId="7719F050" w14:textId="77777777" w:rsidTr="00353FD9">
        <w:trPr>
          <w:trHeight w:val="227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F7E29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C7D72B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upper tercil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65227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2.6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A9197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00539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564D3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9DC14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5.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CB48D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72B0F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4BD43D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</w:tr>
      <w:tr w:rsidR="0074671C" w:rsidRPr="0074671C" w14:paraId="13B8BF6E" w14:textId="77777777" w:rsidTr="00353FD9">
        <w:trPr>
          <w:trHeight w:val="227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2A32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D4+CD45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080D3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lower terci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157E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3965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2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C17D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69-2.1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C489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48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735F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3.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AE71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2853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58-1.7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97DAFC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7</w:t>
            </w:r>
          </w:p>
        </w:tc>
      </w:tr>
      <w:tr w:rsidR="0074671C" w:rsidRPr="0074671C" w14:paraId="1789DA98" w14:textId="77777777" w:rsidTr="00353FD9">
        <w:trPr>
          <w:trHeight w:val="227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962F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525DE5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upper terci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E558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.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41EC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FCBC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97D4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908E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8.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9133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FD83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5755F8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</w:tr>
      <w:tr w:rsidR="0074671C" w:rsidRPr="0074671C" w14:paraId="5CD5612F" w14:textId="77777777" w:rsidTr="00353FD9">
        <w:trPr>
          <w:trHeight w:val="227"/>
        </w:trPr>
        <w:tc>
          <w:tcPr>
            <w:tcW w:w="197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C858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IFN gam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79AA9E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lower tercile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304A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.4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45E6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92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592E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57-1.49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FE46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3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7EA0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0.9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86A1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87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CBC4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54-1.43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BB1305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59</w:t>
            </w:r>
          </w:p>
        </w:tc>
      </w:tr>
      <w:tr w:rsidR="0074671C" w:rsidRPr="0074671C" w14:paraId="7BECF90B" w14:textId="77777777" w:rsidTr="00353FD9">
        <w:trPr>
          <w:trHeight w:val="227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E3506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4DEB4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upper tercil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069B8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7.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4A461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2E817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EA5CE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B9598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3.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6C62E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DA402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F9BDA4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</w:tr>
      <w:tr w:rsidR="0074671C" w:rsidRPr="0074671C" w14:paraId="40546975" w14:textId="77777777" w:rsidTr="00353FD9">
        <w:trPr>
          <w:trHeight w:val="227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0B3D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TNF alf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8B00E6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lower terci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33F2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6.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B430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7738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63-1.6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7AD4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90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0EE7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3.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7F5F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35FB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62-1.7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D1A931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91</w:t>
            </w:r>
          </w:p>
        </w:tc>
      </w:tr>
      <w:tr w:rsidR="0074671C" w:rsidRPr="0074671C" w14:paraId="2845B7B5" w14:textId="77777777" w:rsidTr="00353FD9">
        <w:trPr>
          <w:trHeight w:val="227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913D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F69293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upper terci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DAD5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0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0305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ACAE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958F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5CA6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4.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3401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F330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9856C7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</w:tr>
      <w:tr w:rsidR="0074671C" w:rsidRPr="0074671C" w14:paraId="587D09BE" w14:textId="77777777" w:rsidTr="00353FD9">
        <w:trPr>
          <w:trHeight w:val="227"/>
        </w:trPr>
        <w:tc>
          <w:tcPr>
            <w:tcW w:w="197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6310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IL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D61B28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lower tercile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85CE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3.3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F31F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8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CA72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48-1.27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5D9F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31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46F2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20.4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95DF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57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4B53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35-0.93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C19BA7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0.024</w:t>
            </w:r>
          </w:p>
        </w:tc>
      </w:tr>
      <w:tr w:rsidR="0074671C" w:rsidRPr="0074671C" w14:paraId="4531A564" w14:textId="77777777" w:rsidTr="00353FD9">
        <w:trPr>
          <w:trHeight w:val="227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BA115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8F720E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upper tercil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74B3E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.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E604A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0DDC2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84460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3FC1A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.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B5A93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E66CF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DAEFE3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</w:tr>
      <w:tr w:rsidR="0074671C" w:rsidRPr="0074671C" w14:paraId="435C1C2E" w14:textId="77777777" w:rsidTr="00353FD9">
        <w:trPr>
          <w:trHeight w:val="227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C393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IL-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359481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lower terci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D1E2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.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ADB6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8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D417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55-1.4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604E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66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6407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7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5CA0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9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382C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56-1.5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BDC5DB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9</w:t>
            </w:r>
          </w:p>
        </w:tc>
      </w:tr>
      <w:tr w:rsidR="0074671C" w:rsidRPr="0074671C" w14:paraId="7746A9AA" w14:textId="77777777" w:rsidTr="00353FD9">
        <w:trPr>
          <w:trHeight w:val="227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DE56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AB69FA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upper terci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6267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8.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E74D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65AA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0BCB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26D7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3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D383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EE0E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1D6207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</w:tr>
      <w:tr w:rsidR="0074671C" w:rsidRPr="0074671C" w14:paraId="4BD3B19D" w14:textId="77777777" w:rsidTr="00353FD9">
        <w:trPr>
          <w:trHeight w:val="227"/>
        </w:trPr>
        <w:tc>
          <w:tcPr>
            <w:tcW w:w="197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DA2A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lastRenderedPageBreak/>
              <w:t>IL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A95D65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lower tercile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A0F8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0.5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0331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18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3204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1-1.93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744E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53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BEA9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3.6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2992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94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8728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57-1.56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3B717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82</w:t>
            </w:r>
          </w:p>
        </w:tc>
      </w:tr>
      <w:tr w:rsidR="0074671C" w:rsidRPr="0074671C" w14:paraId="332A3A74" w14:textId="77777777" w:rsidTr="00353FD9">
        <w:trPr>
          <w:trHeight w:val="227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1C016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42BC9F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upper tercil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AF52F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.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CC23F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4D13D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BEFCC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B2866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2.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988E2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4F695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34799C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</w:tr>
      <w:tr w:rsidR="0074671C" w:rsidRPr="0074671C" w14:paraId="3F14C3D1" w14:textId="77777777" w:rsidTr="00353FD9">
        <w:trPr>
          <w:trHeight w:val="227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3374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IL-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EFD5A4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lower terci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A8A7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5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F1BA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24FF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85-2.2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F57E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18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DF15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8.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E94B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B2B9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65-1.7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3D19D5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81</w:t>
            </w:r>
          </w:p>
        </w:tc>
      </w:tr>
      <w:tr w:rsidR="0074671C" w:rsidRPr="0074671C" w14:paraId="70344BBA" w14:textId="77777777" w:rsidTr="00353FD9">
        <w:trPr>
          <w:trHeight w:val="227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EEB0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D98D88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upper terci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9210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0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7316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F5D3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6989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63FD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3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DC17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4FDE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9AFEF8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</w:tr>
      <w:tr w:rsidR="0074671C" w:rsidRPr="0074671C" w14:paraId="729293EC" w14:textId="77777777" w:rsidTr="00353FD9">
        <w:trPr>
          <w:trHeight w:val="227"/>
        </w:trPr>
        <w:tc>
          <w:tcPr>
            <w:tcW w:w="197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2465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IL-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62FA0E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lower tercile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A9E0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6.6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D874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98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D16D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61-1.57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2309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93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BAFB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8.5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F732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87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DBA1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53-1.40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59E9C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55</w:t>
            </w:r>
          </w:p>
        </w:tc>
      </w:tr>
      <w:tr w:rsidR="0074671C" w:rsidRPr="0074671C" w14:paraId="574D853A" w14:textId="77777777" w:rsidTr="00353FD9">
        <w:trPr>
          <w:trHeight w:val="227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1A8FC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FCCD3F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upper tercil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AD3E9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8.8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06C62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AC42A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473EB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FF788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0.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7EB4F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AF370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AA034E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</w:tr>
      <w:tr w:rsidR="0074671C" w:rsidRPr="0074671C" w14:paraId="7F722D7E" w14:textId="77777777" w:rsidTr="00353FD9">
        <w:trPr>
          <w:trHeight w:val="227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DD42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Le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C108FE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lower terci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ADD9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7.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32CC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8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BB90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54-1.2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5C1B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36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34A6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0.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B107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2285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51-1.1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004560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4</w:t>
            </w:r>
          </w:p>
        </w:tc>
      </w:tr>
      <w:tr w:rsidR="0074671C" w:rsidRPr="0074671C" w14:paraId="42EA44F2" w14:textId="77777777" w:rsidTr="00353FD9">
        <w:trPr>
          <w:trHeight w:val="227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2EC3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36CF93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upper terci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00FC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6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A16F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E9A6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8CB2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918F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7.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EF65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C45D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451959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</w:tr>
      <w:tr w:rsidR="0074671C" w:rsidRPr="0074671C" w14:paraId="0E08122E" w14:textId="77777777" w:rsidTr="00353FD9">
        <w:trPr>
          <w:trHeight w:val="227"/>
        </w:trPr>
        <w:tc>
          <w:tcPr>
            <w:tcW w:w="197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DB0C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Neu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D71AC1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lower tercile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04DA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8.2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F584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9D06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46-1.09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C161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11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63AF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0.6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E1F4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67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1C05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43-1.04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8A9F25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7</w:t>
            </w:r>
          </w:p>
        </w:tc>
      </w:tr>
      <w:tr w:rsidR="0074671C" w:rsidRPr="0074671C" w14:paraId="4DDF092A" w14:textId="77777777" w:rsidTr="00353FD9">
        <w:trPr>
          <w:trHeight w:val="227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E29FA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8D4FA9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upper tercil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5D931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6.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9FBA1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70644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809B7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96EFF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7.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40B59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41F97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CC978F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</w:tr>
      <w:tr w:rsidR="0074671C" w:rsidRPr="0074671C" w14:paraId="4D1EEF95" w14:textId="77777777" w:rsidTr="00353FD9">
        <w:trPr>
          <w:trHeight w:val="227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5D4A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5A88DE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lower terci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9433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6.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4EE1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4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EC60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92-2.1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E22A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11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1D14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.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6E78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1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C225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8-1.7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B8C308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43</w:t>
            </w:r>
          </w:p>
        </w:tc>
      </w:tr>
      <w:tr w:rsidR="0074671C" w:rsidRPr="0074671C" w14:paraId="2A58563D" w14:textId="77777777" w:rsidTr="00353FD9">
        <w:trPr>
          <w:trHeight w:val="227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13A0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2FBB90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upper terci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665F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.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02EE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5C0B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0E4D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86FF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8.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DB79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8E17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E80017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</w:tr>
      <w:tr w:rsidR="0074671C" w:rsidRPr="0074671C" w14:paraId="7C8E0854" w14:textId="77777777" w:rsidTr="00353FD9">
        <w:trPr>
          <w:trHeight w:val="227"/>
        </w:trPr>
        <w:tc>
          <w:tcPr>
            <w:tcW w:w="197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9F11A82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M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192B77B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lower tercile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495C3C0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11.9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0835CF8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0.61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A923CC2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0.40-0.94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731ADD3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0.024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7E66AAA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17.1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D96F4FE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0.6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3418A38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0.39-0.91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046046F0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0.018</w:t>
            </w:r>
          </w:p>
        </w:tc>
      </w:tr>
      <w:tr w:rsidR="0074671C" w:rsidRPr="0074671C" w14:paraId="2A749A4B" w14:textId="77777777" w:rsidTr="00353FD9">
        <w:trPr>
          <w:trHeight w:val="227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6FE2769D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DED5C8B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upper tercil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760435E8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5.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1A94F753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5FE0F04F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536FF9A3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09C8D47C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7.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788C4C98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39636239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4BBFA0D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</w:tr>
      <w:tr w:rsidR="0074671C" w:rsidRPr="0074671C" w14:paraId="69259363" w14:textId="77777777" w:rsidTr="00353FD9">
        <w:trPr>
          <w:trHeight w:val="227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64FF35B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E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5437C82B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lower terci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B06F8DA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5.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585BE3A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1.9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6DF9ACE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1.27-3.0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B427B3F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0.003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07EF262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8.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12572EB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4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4B668A2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92-2.2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64D8B85C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11</w:t>
            </w:r>
          </w:p>
        </w:tc>
      </w:tr>
      <w:tr w:rsidR="0074671C" w:rsidRPr="0074671C" w14:paraId="579E3532" w14:textId="77777777" w:rsidTr="00353FD9">
        <w:trPr>
          <w:trHeight w:val="227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194215E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0AD0FC47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upper terci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E6ADD34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12.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4B4CA37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6BE6DE9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28B3387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1447824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5.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AC1DC76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A337D7A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7461664B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</w:tr>
      <w:tr w:rsidR="0074671C" w:rsidRPr="0074671C" w14:paraId="7FD9B497" w14:textId="77777777" w:rsidTr="00353FD9">
        <w:trPr>
          <w:trHeight w:val="227"/>
        </w:trPr>
        <w:tc>
          <w:tcPr>
            <w:tcW w:w="197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B6B9302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Ba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18F39762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lower tercile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403548E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6.8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ECFB024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18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0A525C7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7-1.82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AA70ED1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45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5F06BB9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8.2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3618588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1.79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F4C667B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1.15-2.79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61045FBD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0.010</w:t>
            </w:r>
          </w:p>
        </w:tc>
      </w:tr>
      <w:tr w:rsidR="0074671C" w:rsidRPr="0074671C" w14:paraId="7EF8B379" w14:textId="77777777" w:rsidTr="00353FD9">
        <w:trPr>
          <w:trHeight w:val="227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5DF20A60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2984F917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upper tercil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6D54B6A1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8.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65EF1F12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2187D4A0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72F4C4DB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3330F162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17.6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77A8FEC3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29426797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738CE34B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</w:tr>
      <w:tr w:rsidR="0074671C" w:rsidRPr="0074671C" w14:paraId="59B67856" w14:textId="77777777" w:rsidTr="00353FD9">
        <w:trPr>
          <w:trHeight w:val="227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60A1348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Im gr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6B928167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lower terci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E7B3ADC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.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88E003D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AABD071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51-1.2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C68664D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8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C297D5B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13.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EBAB652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0.6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BF12C59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0.41-0.9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7E3F33E3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0.033</w:t>
            </w:r>
          </w:p>
        </w:tc>
      </w:tr>
      <w:tr w:rsidR="0074671C" w:rsidRPr="0074671C" w14:paraId="77D79946" w14:textId="77777777" w:rsidTr="00353FD9">
        <w:trPr>
          <w:trHeight w:val="227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833523C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73E69D36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upper terci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12A2384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8.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78A16561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62BB1FC4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FBE80D7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A617B65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7.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8C78983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9F34CCA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05D5D84C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</w:tr>
      <w:tr w:rsidR="0074671C" w:rsidRPr="0074671C" w14:paraId="3DAC46DF" w14:textId="77777777" w:rsidTr="00353FD9">
        <w:trPr>
          <w:trHeight w:val="227"/>
        </w:trPr>
        <w:tc>
          <w:tcPr>
            <w:tcW w:w="197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FF14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Er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89646D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lower tercile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9259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5.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37A0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1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C00D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4-1.76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A523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56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17A4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8.2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C5F1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29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A6D0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84-1.98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3C4191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4</w:t>
            </w:r>
          </w:p>
        </w:tc>
      </w:tr>
      <w:tr w:rsidR="0074671C" w:rsidRPr="0074671C" w14:paraId="223E0A0E" w14:textId="77777777" w:rsidTr="00353FD9">
        <w:trPr>
          <w:trHeight w:val="227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7A1C5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75C45B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upper tercil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A9CF8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8.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9BA0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388B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D0A3C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E5C31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3.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386B6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3D5D4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6EEB1A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</w:tr>
      <w:tr w:rsidR="0074671C" w:rsidRPr="0074671C" w14:paraId="37845F2D" w14:textId="77777777" w:rsidTr="00353FD9">
        <w:trPr>
          <w:trHeight w:val="227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1148B1C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H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4C298AB6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lower terci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0BB4447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5.4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B3741AA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4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1DF09EB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90-2.2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48C838B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14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D9F390B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6.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05C5B20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1.6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220A57B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1.05-2.5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797924C4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0.029</w:t>
            </w:r>
          </w:p>
        </w:tc>
      </w:tr>
      <w:tr w:rsidR="0074671C" w:rsidRPr="0074671C" w14:paraId="2385350D" w14:textId="77777777" w:rsidTr="00353FD9">
        <w:trPr>
          <w:trHeight w:val="227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C441172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0A5E22ED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upper terci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86E8FC6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1.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248E892E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0B3172EB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312669C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3F71BDA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14.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9F46857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053C2F8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086B9D7B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</w:tr>
      <w:tr w:rsidR="0074671C" w:rsidRPr="0074671C" w14:paraId="7CC8FF0A" w14:textId="77777777" w:rsidTr="00353FD9">
        <w:trPr>
          <w:trHeight w:val="227"/>
        </w:trPr>
        <w:tc>
          <w:tcPr>
            <w:tcW w:w="197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047F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MCV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264EA1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lower tercile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762B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6.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16E0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859D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8-1.86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A3C9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40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485C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8.3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D24F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41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CEDA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9-1.88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4D7D35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37</w:t>
            </w:r>
          </w:p>
        </w:tc>
      </w:tr>
      <w:tr w:rsidR="0074671C" w:rsidRPr="0074671C" w14:paraId="266E2E84" w14:textId="77777777" w:rsidTr="00353FD9">
        <w:trPr>
          <w:trHeight w:val="227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D29F4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6F5147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upper tercil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DF040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B0D3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65DE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2DFF9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723B5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3.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19ED6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7478B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E06421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</w:tr>
      <w:tr w:rsidR="0074671C" w:rsidRPr="0074671C" w14:paraId="232D10FA" w14:textId="77777777" w:rsidTr="00353FD9">
        <w:trPr>
          <w:trHeight w:val="227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4056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M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E020E6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lower terci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E28F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8.7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5AF9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19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BFD3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7-1.8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D26D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44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7218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8.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DC09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0C87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92-2.1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4466EA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11</w:t>
            </w:r>
          </w:p>
        </w:tc>
      </w:tr>
      <w:tr w:rsidR="0074671C" w:rsidRPr="0074671C" w14:paraId="67781DDF" w14:textId="77777777" w:rsidTr="00353FD9">
        <w:trPr>
          <w:trHeight w:val="227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04DD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54550C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upper terci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8122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.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9ABAD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BD9C6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572C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0F72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3.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67CC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DFB7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B94AD2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</w:tr>
      <w:tr w:rsidR="0074671C" w:rsidRPr="0074671C" w14:paraId="197E785C" w14:textId="77777777" w:rsidTr="00353FD9">
        <w:trPr>
          <w:trHeight w:val="227"/>
        </w:trPr>
        <w:tc>
          <w:tcPr>
            <w:tcW w:w="197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EE13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PL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9FFE41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lower tercile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FC05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.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481F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B44A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46-1.10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4B6E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13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9EEB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3.3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5CD6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6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51CF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49-1.17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1A6AC3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1</w:t>
            </w:r>
          </w:p>
        </w:tc>
      </w:tr>
      <w:tr w:rsidR="0074671C" w:rsidRPr="0074671C" w14:paraId="4057C8A6" w14:textId="77777777" w:rsidTr="00353FD9">
        <w:trPr>
          <w:trHeight w:val="227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C19C5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D564D2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upper tercil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9A65B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6.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FB145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09775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F32DB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EBCBF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8.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BC647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251EE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2E03E2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</w:tr>
      <w:tr w:rsidR="0074671C" w:rsidRPr="0074671C" w14:paraId="3E6CC03C" w14:textId="77777777" w:rsidTr="00353FD9">
        <w:trPr>
          <w:trHeight w:val="227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2B95017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MP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A423649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lower terci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9293D46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5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E20A476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1.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5520A6D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1.17-2.7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766BCFB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0.008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B6CCAA9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7.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7A7C1AA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2.1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9BD4B6F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1.41-3.3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0E03AF67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&lt;0.001</w:t>
            </w:r>
          </w:p>
        </w:tc>
      </w:tr>
      <w:tr w:rsidR="0074671C" w:rsidRPr="0074671C" w14:paraId="1216426F" w14:textId="77777777" w:rsidTr="00353FD9">
        <w:trPr>
          <w:trHeight w:val="227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6D179204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C498396" w14:textId="77777777" w:rsidR="00CD2092" w:rsidRPr="0074671C" w:rsidRDefault="00CD2092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upper tercil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6B49ED21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10.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0E1AEA73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39A10123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70B580DE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7E1DA6BA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15.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529224EE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4B9FA5F0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46ADBC1B" w14:textId="77777777" w:rsidR="00CD2092" w:rsidRPr="0074671C" w:rsidRDefault="00CD2092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</w:tr>
    </w:tbl>
    <w:p w14:paraId="6FDE3B4E" w14:textId="77777777" w:rsidR="00CD2092" w:rsidRPr="0074671C" w:rsidRDefault="00CD2092">
      <w:pPr>
        <w:spacing w:line="259" w:lineRule="auto"/>
        <w:rPr>
          <w:rFonts w:ascii="Times New Roman" w:hAnsi="Times New Roman" w:cs="Times New Roman"/>
        </w:rPr>
        <w:sectPr w:rsidR="00CD2092" w:rsidRPr="0074671C" w:rsidSect="00CD2092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77B04F2A" w14:textId="0C91E2D8" w:rsidR="0082476C" w:rsidRPr="0074671C" w:rsidRDefault="00353FD9">
      <w:pPr>
        <w:spacing w:line="259" w:lineRule="auto"/>
        <w:rPr>
          <w:rFonts w:ascii="Times New Roman" w:eastAsia="Times New Roman" w:hAnsi="Times New Roman" w:cs="Times New Roman"/>
          <w:lang w:eastAsia="cs-CZ"/>
        </w:rPr>
      </w:pPr>
      <w:r w:rsidRPr="0074671C">
        <w:rPr>
          <w:rFonts w:ascii="Times New Roman" w:eastAsia="Times New Roman" w:hAnsi="Times New Roman" w:cs="Times New Roman"/>
          <w:b/>
          <w:bCs/>
          <w:lang w:eastAsia="cs-CZ"/>
        </w:rPr>
        <w:lastRenderedPageBreak/>
        <w:t>T</w:t>
      </w:r>
      <w:r w:rsidR="0082476C" w:rsidRPr="0074671C">
        <w:rPr>
          <w:rFonts w:ascii="Times New Roman" w:eastAsia="Times New Roman" w:hAnsi="Times New Roman" w:cs="Times New Roman"/>
          <w:b/>
          <w:bCs/>
          <w:lang w:eastAsia="cs-CZ"/>
        </w:rPr>
        <w:t xml:space="preserve">able </w:t>
      </w:r>
      <w:r w:rsidRPr="0074671C">
        <w:rPr>
          <w:rFonts w:ascii="Times New Roman" w:eastAsia="Times New Roman" w:hAnsi="Times New Roman" w:cs="Times New Roman"/>
          <w:b/>
          <w:bCs/>
          <w:lang w:eastAsia="cs-CZ"/>
        </w:rPr>
        <w:t>S</w:t>
      </w:r>
      <w:r w:rsidR="006D09B8" w:rsidRPr="0074671C">
        <w:rPr>
          <w:rFonts w:ascii="Times New Roman" w:eastAsia="Times New Roman" w:hAnsi="Times New Roman" w:cs="Times New Roman"/>
          <w:b/>
          <w:bCs/>
          <w:lang w:eastAsia="cs-CZ"/>
        </w:rPr>
        <w:t>6</w:t>
      </w:r>
      <w:r w:rsidR="0082476C" w:rsidRPr="0074671C">
        <w:rPr>
          <w:rFonts w:ascii="Times New Roman" w:eastAsia="Times New Roman" w:hAnsi="Times New Roman" w:cs="Times New Roman"/>
          <w:b/>
          <w:bCs/>
          <w:lang w:eastAsia="cs-CZ"/>
        </w:rPr>
        <w:t xml:space="preserve">: </w:t>
      </w:r>
      <w:r w:rsidR="0082476C" w:rsidRPr="0074671C">
        <w:rPr>
          <w:rFonts w:ascii="Times New Roman" w:eastAsia="Times New Roman" w:hAnsi="Times New Roman" w:cs="Times New Roman"/>
          <w:lang w:eastAsia="cs-CZ"/>
        </w:rPr>
        <w:t>Comparison of individual parameters in groups classified according to the initial response to therapy (CR+PR vs PD, SD vs PD) using Mann-Whitney test.</w:t>
      </w:r>
    </w:p>
    <w:tbl>
      <w:tblPr>
        <w:tblW w:w="0" w:type="auto"/>
        <w:tblInd w:w="-1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9"/>
        <w:gridCol w:w="793"/>
        <w:gridCol w:w="1573"/>
        <w:gridCol w:w="741"/>
        <w:gridCol w:w="328"/>
        <w:gridCol w:w="1399"/>
        <w:gridCol w:w="793"/>
        <w:gridCol w:w="1573"/>
        <w:gridCol w:w="741"/>
      </w:tblGrid>
      <w:tr w:rsidR="0074671C" w:rsidRPr="0074671C" w14:paraId="36D96C6E" w14:textId="77777777" w:rsidTr="00353FD9">
        <w:trPr>
          <w:trHeight w:hRule="exact" w:val="284"/>
        </w:trPr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5CF3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5BA6C2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92D47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mean ± SEM (N)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EADD9A" w14:textId="77777777" w:rsidR="0082476C" w:rsidRPr="0074671C" w:rsidRDefault="0082476C" w:rsidP="0082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  <w:t>p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 xml:space="preserve"> valu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2A7F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F23E7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B11FA0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6F446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mean ± SEM (N)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A5EF47" w14:textId="77777777" w:rsidR="0082476C" w:rsidRPr="0074671C" w:rsidRDefault="0082476C" w:rsidP="00824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  <w:t>p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 xml:space="preserve"> value</w:t>
            </w:r>
          </w:p>
        </w:tc>
      </w:tr>
      <w:tr w:rsidR="0074671C" w:rsidRPr="0074671C" w14:paraId="6D931E62" w14:textId="77777777" w:rsidTr="00353FD9">
        <w:trPr>
          <w:trHeight w:hRule="exact" w:val="284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1988B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hAnsi="Times New Roman" w:cs="Times New Roman"/>
                <w:sz w:val="20"/>
                <w:szCs w:val="20"/>
              </w:rPr>
              <w:t>Leu (10</w:t>
            </w:r>
            <w:r w:rsidRPr="007467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74671C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  <w:p w14:paraId="79E5EB81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048899FF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886EEF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R+P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46925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8.55+0.39 (47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126B42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B35E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511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308AC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D3+HLA-DR+ (</w:t>
            </w:r>
            <w:r w:rsidRPr="0074671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467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74671C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)</w:t>
            </w:r>
          </w:p>
          <w:p w14:paraId="40807B23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  <w:p w14:paraId="1C00C097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E91049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R+P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29988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7±0.04 (37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68EE84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0</w:t>
            </w:r>
          </w:p>
        </w:tc>
      </w:tr>
      <w:tr w:rsidR="0074671C" w:rsidRPr="0074671C" w14:paraId="64415930" w14:textId="77777777" w:rsidTr="00353FD9">
        <w:trPr>
          <w:trHeight w:hRule="exact" w:val="284"/>
        </w:trPr>
        <w:tc>
          <w:tcPr>
            <w:tcW w:w="198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18D1D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8F6096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9262C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0.14+0.76 (72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BA2AFE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3746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511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572F1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B73A6E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94E3F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1±0.03 (52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4BC13F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92</w:t>
            </w:r>
          </w:p>
        </w:tc>
      </w:tr>
      <w:tr w:rsidR="0074671C" w:rsidRPr="0074671C" w14:paraId="44FFC4B7" w14:textId="77777777" w:rsidTr="00353FD9">
        <w:trPr>
          <w:trHeight w:hRule="exact" w:val="284"/>
        </w:trPr>
        <w:tc>
          <w:tcPr>
            <w:tcW w:w="1980" w:type="dxa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7555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2D1120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CAE6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.63+0.72 (3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D29DF8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Ref.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E05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511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5AB71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6F0A96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P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5CBC6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0±0.02 (26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973601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Ref.</w:t>
            </w:r>
          </w:p>
        </w:tc>
      </w:tr>
      <w:tr w:rsidR="0074671C" w:rsidRPr="0074671C" w14:paraId="407B22CC" w14:textId="77777777" w:rsidTr="00353FD9">
        <w:trPr>
          <w:trHeight w:hRule="exact" w:val="284"/>
        </w:trPr>
        <w:tc>
          <w:tcPr>
            <w:tcW w:w="1980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A802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hAnsi="Times New Roman" w:cs="Times New Roman"/>
                <w:sz w:val="20"/>
                <w:szCs w:val="20"/>
              </w:rPr>
              <w:t>Neu (10</w:t>
            </w:r>
            <w:r w:rsidRPr="007467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74671C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83A360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R+P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F64B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5.56+0.34 (47)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681F04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C86D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511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7CDA0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D5+CD19+ (</w:t>
            </w:r>
            <w:r w:rsidRPr="0074671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467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74671C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48264E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R+P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23423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11±0.003 (35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C6E63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63</w:t>
            </w:r>
          </w:p>
        </w:tc>
      </w:tr>
      <w:tr w:rsidR="0074671C" w:rsidRPr="0074671C" w14:paraId="7ED16937" w14:textId="77777777" w:rsidTr="00353FD9">
        <w:trPr>
          <w:trHeight w:hRule="exact" w:val="284"/>
        </w:trPr>
        <w:tc>
          <w:tcPr>
            <w:tcW w:w="198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2B53D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1FC9C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D220C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7.06+0.55 (72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601421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62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13DF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511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442B4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CFD46C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515B1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18±0.003 (49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EDF4B3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9</w:t>
            </w:r>
          </w:p>
        </w:tc>
      </w:tr>
      <w:tr w:rsidR="0074671C" w:rsidRPr="0074671C" w14:paraId="229D14B0" w14:textId="77777777" w:rsidTr="00353FD9">
        <w:trPr>
          <w:trHeight w:hRule="exact" w:val="284"/>
        </w:trPr>
        <w:tc>
          <w:tcPr>
            <w:tcW w:w="1980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E5C4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E75FB9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P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FF1B5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6.65+0.46 (35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F87AC2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Ref.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1B53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511" w:type="dxa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177E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D1C88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6C7E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12±0.003 (2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7AE482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Ref.</w:t>
            </w:r>
          </w:p>
        </w:tc>
      </w:tr>
      <w:tr w:rsidR="0074671C" w:rsidRPr="0074671C" w14:paraId="6AAD610F" w14:textId="77777777" w:rsidTr="00073A1E">
        <w:trPr>
          <w:trHeight w:hRule="exact" w:val="284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7F2F6605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hAnsi="Times New Roman" w:cs="Times New Roman"/>
                <w:sz w:val="20"/>
                <w:szCs w:val="20"/>
              </w:rPr>
              <w:t>Im gran (10</w:t>
            </w:r>
            <w:r w:rsidRPr="007467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74671C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5869D5F6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R+P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6F4219D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5 ± 0.01 (47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55E6B814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0.008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C916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</w:p>
        </w:tc>
        <w:tc>
          <w:tcPr>
            <w:tcW w:w="1511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F0118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D4+CD45RA (</w:t>
            </w:r>
            <w:r w:rsidRPr="0074671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467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74671C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F9E716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R±P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30A04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0±0.03 (17)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43F8D2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89</w:t>
            </w:r>
          </w:p>
        </w:tc>
      </w:tr>
      <w:tr w:rsidR="0074671C" w:rsidRPr="0074671C" w14:paraId="4CD9D35F" w14:textId="77777777" w:rsidTr="00073A1E">
        <w:trPr>
          <w:trHeight w:hRule="exact" w:val="284"/>
        </w:trPr>
        <w:tc>
          <w:tcPr>
            <w:tcW w:w="1980" w:type="dxa"/>
            <w:vMerge/>
            <w:tcBorders>
              <w:left w:val="single" w:sz="8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18717550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53AE3103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5C9B2DB5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8 ± 0.02 (72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48356EFE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D1E0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511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362C7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01556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6BDA4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3±0.03 (36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16196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81</w:t>
            </w:r>
          </w:p>
        </w:tc>
      </w:tr>
      <w:tr w:rsidR="0074671C" w:rsidRPr="0074671C" w14:paraId="31F40682" w14:textId="77777777" w:rsidTr="00073A1E">
        <w:trPr>
          <w:trHeight w:hRule="exact" w:val="284"/>
        </w:trPr>
        <w:tc>
          <w:tcPr>
            <w:tcW w:w="1980" w:type="dxa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5B8EB183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0C3CCBCE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13634FD1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9 ± 0.02 (3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63F9BE52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Ref.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2EDF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</w:p>
        </w:tc>
        <w:tc>
          <w:tcPr>
            <w:tcW w:w="1511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E0E1B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00DA2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P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7C1F1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2±0.22 (21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87F5F9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Ref.</w:t>
            </w:r>
          </w:p>
        </w:tc>
      </w:tr>
      <w:tr w:rsidR="0074671C" w:rsidRPr="0074671C" w14:paraId="0DB8C48C" w14:textId="77777777" w:rsidTr="00353FD9">
        <w:trPr>
          <w:trHeight w:hRule="exact" w:val="284"/>
        </w:trPr>
        <w:tc>
          <w:tcPr>
            <w:tcW w:w="1980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A73C7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hAnsi="Times New Roman" w:cs="Times New Roman"/>
                <w:sz w:val="20"/>
                <w:szCs w:val="20"/>
              </w:rPr>
              <w:t>Ly (10</w:t>
            </w:r>
            <w:r w:rsidRPr="007467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74671C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288F3C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R±P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BA0AC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63±0.09 (47)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1FE950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96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5B3C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511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6D6F9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IFN gama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1207EB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R±P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686C7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37.1±2.2 (40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2D7A48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61</w:t>
            </w:r>
          </w:p>
        </w:tc>
      </w:tr>
      <w:tr w:rsidR="0074671C" w:rsidRPr="0074671C" w14:paraId="5707C55F" w14:textId="77777777" w:rsidTr="00353FD9">
        <w:trPr>
          <w:trHeight w:hRule="exact" w:val="284"/>
        </w:trPr>
        <w:tc>
          <w:tcPr>
            <w:tcW w:w="198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8DEAB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62F540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77BC1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67±0.07 (72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037D58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2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77D4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511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DD834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1C3B13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32F3B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36.5±1.8 (58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07B06B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81</w:t>
            </w:r>
          </w:p>
        </w:tc>
      </w:tr>
      <w:tr w:rsidR="0074671C" w:rsidRPr="0074671C" w14:paraId="4CC46A2C" w14:textId="77777777" w:rsidTr="00353FD9">
        <w:trPr>
          <w:trHeight w:hRule="exact" w:val="284"/>
        </w:trPr>
        <w:tc>
          <w:tcPr>
            <w:tcW w:w="1980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BB8CF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5DBB3D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P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4C511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69±0.13 (35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68CF99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Ref.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2A27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511" w:type="dxa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E086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B46406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1106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35.4±2.6 (2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8FDAA8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Ref.</w:t>
            </w:r>
          </w:p>
        </w:tc>
      </w:tr>
      <w:tr w:rsidR="0074671C" w:rsidRPr="0074671C" w14:paraId="5009E520" w14:textId="77777777" w:rsidTr="00353FD9">
        <w:trPr>
          <w:trHeight w:hRule="exact" w:val="284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9FFA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hAnsi="Times New Roman" w:cs="Times New Roman"/>
                <w:sz w:val="20"/>
                <w:szCs w:val="20"/>
              </w:rPr>
              <w:t>CD3+ (10</w:t>
            </w:r>
            <w:r w:rsidRPr="007467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74671C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  <w:p w14:paraId="3441E2E4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5EAA1F44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7E56C2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R±P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32F42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21±0.08 (47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C8EE8F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9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E041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511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C04A3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TNF alfa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DAD80D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R±P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F47DC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71.7±1.7 (40)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94944C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00</w:t>
            </w:r>
          </w:p>
        </w:tc>
      </w:tr>
      <w:tr w:rsidR="0074671C" w:rsidRPr="0074671C" w14:paraId="27FAE297" w14:textId="77777777" w:rsidTr="00353FD9">
        <w:trPr>
          <w:trHeight w:hRule="exact" w:val="284"/>
        </w:trPr>
        <w:tc>
          <w:tcPr>
            <w:tcW w:w="198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7DB56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963C80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BAE33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19±0.06 (69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76C11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89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F5E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511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8C1F6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D5DDCC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AB660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72.2±1.8 (58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233D7F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6</w:t>
            </w:r>
          </w:p>
        </w:tc>
      </w:tr>
      <w:tr w:rsidR="0074671C" w:rsidRPr="0074671C" w14:paraId="3A6E7338" w14:textId="77777777" w:rsidTr="00353FD9">
        <w:trPr>
          <w:trHeight w:hRule="exact" w:val="284"/>
        </w:trPr>
        <w:tc>
          <w:tcPr>
            <w:tcW w:w="1980" w:type="dxa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9032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4FCA18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E532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21±0.11 (3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4D66FD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Ref.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B7C0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511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A114C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367491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P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29DFE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70.7±2.9 (29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13DF67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Ref.</w:t>
            </w:r>
          </w:p>
        </w:tc>
      </w:tr>
      <w:tr w:rsidR="0074671C" w:rsidRPr="0074671C" w14:paraId="33F0F22B" w14:textId="77777777" w:rsidTr="00353FD9">
        <w:trPr>
          <w:trHeight w:hRule="exact" w:val="284"/>
        </w:trPr>
        <w:tc>
          <w:tcPr>
            <w:tcW w:w="1980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70E66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hAnsi="Times New Roman" w:cs="Times New Roman"/>
                <w:sz w:val="20"/>
                <w:szCs w:val="20"/>
              </w:rPr>
              <w:t>CD3+CD4+ (10</w:t>
            </w:r>
            <w:r w:rsidRPr="007467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74671C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  <w:p w14:paraId="53003DD7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4B513254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49676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R±P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CED75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4±0.08 (47)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FE6B02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88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0CD5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511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530CE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IL-4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0E181E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R±P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0031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6.7±0.4 (40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43CBDF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88</w:t>
            </w:r>
          </w:p>
        </w:tc>
      </w:tr>
      <w:tr w:rsidR="0074671C" w:rsidRPr="0074671C" w14:paraId="35A602B5" w14:textId="77777777" w:rsidTr="00353FD9">
        <w:trPr>
          <w:trHeight w:hRule="exact" w:val="284"/>
        </w:trPr>
        <w:tc>
          <w:tcPr>
            <w:tcW w:w="198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73263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A4E6D8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8AF00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68±0.03 (69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9E9E98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6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EFFB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511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143F4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B8C455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09871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6.0±0.3 (57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F4FD4B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7</w:t>
            </w:r>
          </w:p>
        </w:tc>
      </w:tr>
      <w:tr w:rsidR="0074671C" w:rsidRPr="0074671C" w14:paraId="12E36114" w14:textId="77777777" w:rsidTr="00353FD9">
        <w:trPr>
          <w:trHeight w:hRule="exact" w:val="284"/>
        </w:trPr>
        <w:tc>
          <w:tcPr>
            <w:tcW w:w="1980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2B923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455653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P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D6321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4±0.06 (34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A0AC93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Ref.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5718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511" w:type="dxa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2FCD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B99D85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CD2F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6.6±0.5 (2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B8640F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Ref.</w:t>
            </w:r>
          </w:p>
        </w:tc>
      </w:tr>
      <w:tr w:rsidR="0074671C" w:rsidRPr="0074671C" w14:paraId="0F53ED01" w14:textId="77777777" w:rsidTr="00353FD9">
        <w:trPr>
          <w:trHeight w:hRule="exact" w:val="284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FF6A3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hAnsi="Times New Roman" w:cs="Times New Roman"/>
                <w:sz w:val="20"/>
                <w:szCs w:val="20"/>
              </w:rPr>
              <w:t>CD3+CD8+ (10</w:t>
            </w:r>
            <w:r w:rsidRPr="007467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74671C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  <w:p w14:paraId="577591CC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54671CFE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D02CF8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R±P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9E0C3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46±0.04 (47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107B4C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89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E003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511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C9EEB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IL-2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C97051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R±P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6B030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51.8±1.8 (39)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01F655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48</w:t>
            </w:r>
          </w:p>
        </w:tc>
      </w:tr>
      <w:tr w:rsidR="0074671C" w:rsidRPr="0074671C" w14:paraId="6D955A0A" w14:textId="77777777" w:rsidTr="00353FD9">
        <w:trPr>
          <w:trHeight w:hRule="exact" w:val="284"/>
        </w:trPr>
        <w:tc>
          <w:tcPr>
            <w:tcW w:w="198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7F5D7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5EEE9B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47E4F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48±0.04 (69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9E79E8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6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B7FD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511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A1E62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0C554B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0E0DB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48.1±1.6 (57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2F1DC2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62</w:t>
            </w:r>
          </w:p>
        </w:tc>
      </w:tr>
      <w:tr w:rsidR="0074671C" w:rsidRPr="0074671C" w14:paraId="336D995D" w14:textId="77777777" w:rsidTr="00353FD9">
        <w:trPr>
          <w:trHeight w:hRule="exact" w:val="284"/>
        </w:trPr>
        <w:tc>
          <w:tcPr>
            <w:tcW w:w="1980" w:type="dxa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252D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1AE66C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841F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48±0.06 (3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07464C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Ref.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8B73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511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2C3AC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6971ED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P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48622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49.1±2.5 (29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DABC11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Ref.</w:t>
            </w:r>
          </w:p>
        </w:tc>
      </w:tr>
      <w:tr w:rsidR="0074671C" w:rsidRPr="0074671C" w14:paraId="41FDB775" w14:textId="77777777" w:rsidTr="00353FD9">
        <w:trPr>
          <w:trHeight w:hRule="exact" w:val="284"/>
        </w:trPr>
        <w:tc>
          <w:tcPr>
            <w:tcW w:w="1980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15FAD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hAnsi="Times New Roman" w:cs="Times New Roman"/>
                <w:sz w:val="20"/>
                <w:szCs w:val="20"/>
              </w:rPr>
              <w:t>CD3-CD16+CD56+ (10</w:t>
            </w:r>
            <w:r w:rsidRPr="007467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74671C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E02FFC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R±P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DC2F8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9±0.02 (47)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4D7790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86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B67C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511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5B7D2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IL-10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B9C809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R±P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BC574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6.6±0.9 (39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2D838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8</w:t>
            </w:r>
          </w:p>
        </w:tc>
      </w:tr>
      <w:tr w:rsidR="0074671C" w:rsidRPr="0074671C" w14:paraId="20F28A38" w14:textId="77777777" w:rsidTr="00353FD9">
        <w:trPr>
          <w:trHeight w:hRule="exact" w:val="284"/>
        </w:trPr>
        <w:tc>
          <w:tcPr>
            <w:tcW w:w="198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3D88C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4752EB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4D5F6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31±0.02 (69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D14157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49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93ED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511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BC577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831BF5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4428C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5.7±0.7 (55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09C5B5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68</w:t>
            </w:r>
          </w:p>
        </w:tc>
      </w:tr>
      <w:tr w:rsidR="0074671C" w:rsidRPr="0074671C" w14:paraId="43006E74" w14:textId="77777777" w:rsidTr="00353FD9">
        <w:trPr>
          <w:trHeight w:hRule="exact" w:val="284"/>
        </w:trPr>
        <w:tc>
          <w:tcPr>
            <w:tcW w:w="1980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D5B8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9D84C3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P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B1F8E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9±0.04 (34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F66805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Ref.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750F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511" w:type="dxa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BA36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986377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8865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6.0±1.1 (2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79856D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Ref.</w:t>
            </w:r>
          </w:p>
        </w:tc>
      </w:tr>
      <w:tr w:rsidR="0074671C" w:rsidRPr="0074671C" w14:paraId="2A5689B7" w14:textId="77777777" w:rsidTr="00353FD9">
        <w:trPr>
          <w:trHeight w:hRule="exact" w:val="284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A3967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hAnsi="Times New Roman" w:cs="Times New Roman"/>
                <w:sz w:val="20"/>
                <w:szCs w:val="20"/>
              </w:rPr>
              <w:t>CD19+ (10</w:t>
            </w:r>
            <w:r w:rsidRPr="007467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74671C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  <w:p w14:paraId="7198CF0D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0E4C0D21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A068A8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R±P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BBB51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12±0.01 (47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ADD470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3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A780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511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5B908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IL-12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685872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R±P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606DF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7.5±0.7 (39)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1283C8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52</w:t>
            </w:r>
          </w:p>
        </w:tc>
      </w:tr>
      <w:tr w:rsidR="0074671C" w:rsidRPr="0074671C" w14:paraId="04DF9D92" w14:textId="77777777" w:rsidTr="00353FD9">
        <w:trPr>
          <w:trHeight w:hRule="exact" w:val="284"/>
        </w:trPr>
        <w:tc>
          <w:tcPr>
            <w:tcW w:w="198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E0733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70193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43A46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14±0.01 (69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DC490C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9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455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511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04811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97AC3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7425C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6.7±0.7 (55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D9B41D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66</w:t>
            </w:r>
          </w:p>
        </w:tc>
      </w:tr>
      <w:tr w:rsidR="0074671C" w:rsidRPr="0074671C" w14:paraId="345958AC" w14:textId="77777777" w:rsidTr="00353FD9">
        <w:trPr>
          <w:trHeight w:hRule="exact" w:val="284"/>
        </w:trPr>
        <w:tc>
          <w:tcPr>
            <w:tcW w:w="1980" w:type="dxa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A622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6E33C1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3EF1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15±0.02 (3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AF7680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Ref.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C2E6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511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EC674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8FFBE5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P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F8364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6.2±1.2 (29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206F43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Ref.</w:t>
            </w:r>
          </w:p>
        </w:tc>
      </w:tr>
      <w:tr w:rsidR="0074671C" w:rsidRPr="0074671C" w14:paraId="54EE0DF4" w14:textId="77777777" w:rsidTr="00353FD9">
        <w:trPr>
          <w:trHeight w:hRule="exact" w:val="284"/>
        </w:trPr>
        <w:tc>
          <w:tcPr>
            <w:tcW w:w="1980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B9793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hAnsi="Times New Roman" w:cs="Times New Roman"/>
                <w:sz w:val="20"/>
                <w:szCs w:val="20"/>
              </w:rPr>
              <w:t>CD3+CD16+CD56+ (10</w:t>
            </w:r>
            <w:r w:rsidRPr="007467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74671C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E2BB1D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R±P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14A22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43±0.008 (47)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F5EB45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6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85B6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511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99A8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IL-17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3A910D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R±P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B6F5E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2.3±0.2 (39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4C6C92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86</w:t>
            </w:r>
          </w:p>
        </w:tc>
      </w:tr>
      <w:tr w:rsidR="0074671C" w:rsidRPr="0074671C" w14:paraId="48E4C2A5" w14:textId="77777777" w:rsidTr="00353FD9">
        <w:trPr>
          <w:trHeight w:hRule="exact" w:val="284"/>
        </w:trPr>
        <w:tc>
          <w:tcPr>
            <w:tcW w:w="198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A3FA7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88C6B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CBE56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65±0.013 (69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5ED152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F5B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511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FD097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61F98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EDDF3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2.0±0.1 (56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85A3AB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39</w:t>
            </w:r>
          </w:p>
        </w:tc>
      </w:tr>
      <w:tr w:rsidR="0074671C" w:rsidRPr="0074671C" w14:paraId="7313FDCA" w14:textId="77777777" w:rsidTr="00353FD9">
        <w:trPr>
          <w:trHeight w:hRule="exact" w:val="284"/>
        </w:trPr>
        <w:tc>
          <w:tcPr>
            <w:tcW w:w="1980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C0086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7CBA37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P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0D042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48±0.012 (34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424C9D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Ref.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1EAB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511" w:type="dxa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54E0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C7C52D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4B34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2.4±0.1 (2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25ED79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Ref.</w:t>
            </w:r>
          </w:p>
        </w:tc>
      </w:tr>
      <w:tr w:rsidR="0074671C" w:rsidRPr="0074671C" w14:paraId="62869F6B" w14:textId="77777777" w:rsidTr="00073A1E">
        <w:trPr>
          <w:trHeight w:hRule="exact" w:val="284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60FC2F7C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hAnsi="Times New Roman" w:cs="Times New Roman"/>
                <w:sz w:val="20"/>
                <w:szCs w:val="20"/>
              </w:rPr>
              <w:t>Mo (10</w:t>
            </w:r>
            <w:r w:rsidRPr="007467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74671C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45B680B0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R±P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0573B536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68 ± 0.03 (47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42FB80DB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0.019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19C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</w:p>
        </w:tc>
        <w:tc>
          <w:tcPr>
            <w:tcW w:w="1511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9381F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Ery (10</w:t>
            </w:r>
            <w:r w:rsidRPr="007467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2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/L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9AB9A7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R±P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124F1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4.40±0.09 (47)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831341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57</w:t>
            </w:r>
          </w:p>
        </w:tc>
      </w:tr>
      <w:tr w:rsidR="0074671C" w:rsidRPr="0074671C" w14:paraId="7B72E2F5" w14:textId="77777777" w:rsidTr="00073A1E">
        <w:trPr>
          <w:trHeight w:hRule="exact" w:val="284"/>
        </w:trPr>
        <w:tc>
          <w:tcPr>
            <w:tcW w:w="1980" w:type="dxa"/>
            <w:vMerge/>
            <w:tcBorders>
              <w:left w:val="single" w:sz="8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619EC0FB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225E59B7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18A496F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83 ± 0.06 (72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7D40B1F5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42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0C99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511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82885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072F1D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7393C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4.36±0.07 (72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4B9A7F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8</w:t>
            </w:r>
          </w:p>
        </w:tc>
      </w:tr>
      <w:tr w:rsidR="0074671C" w:rsidRPr="0074671C" w14:paraId="7C1F9D81" w14:textId="77777777" w:rsidTr="00073A1E">
        <w:trPr>
          <w:trHeight w:hRule="exact" w:val="284"/>
        </w:trPr>
        <w:tc>
          <w:tcPr>
            <w:tcW w:w="1980" w:type="dxa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0179D5B5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3A08283E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65FCA1CC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89 ± 0.08 (3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27D7FB28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Ref.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0486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</w:p>
        </w:tc>
        <w:tc>
          <w:tcPr>
            <w:tcW w:w="1511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95E19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1BC19E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P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FB0C0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4.30±0.09 (35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8C943D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Ref.</w:t>
            </w:r>
          </w:p>
        </w:tc>
      </w:tr>
      <w:tr w:rsidR="0074671C" w:rsidRPr="0074671C" w14:paraId="207E70A5" w14:textId="77777777" w:rsidTr="00353FD9">
        <w:trPr>
          <w:trHeight w:hRule="exact" w:val="284"/>
        </w:trPr>
        <w:tc>
          <w:tcPr>
            <w:tcW w:w="1980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A6AA7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hAnsi="Times New Roman" w:cs="Times New Roman"/>
                <w:sz w:val="20"/>
                <w:szCs w:val="20"/>
              </w:rPr>
              <w:t>Eos (10</w:t>
            </w:r>
            <w:r w:rsidRPr="007467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74671C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A6E32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R±P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252B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3±0.03 (47)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9C65E3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88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97C5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511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44665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Hb (g/L)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FD64C3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R±P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F5F09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30.9±2.7 (47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BDC014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39</w:t>
            </w:r>
          </w:p>
        </w:tc>
      </w:tr>
      <w:tr w:rsidR="0074671C" w:rsidRPr="0074671C" w14:paraId="609CF898" w14:textId="77777777" w:rsidTr="00353FD9">
        <w:trPr>
          <w:trHeight w:hRule="exact" w:val="284"/>
        </w:trPr>
        <w:tc>
          <w:tcPr>
            <w:tcW w:w="198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43851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E1551D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B23A2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51±0.25 (72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2DF7B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34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6586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511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7987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014F26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61B94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30.8±2.1 (72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9CCE22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53</w:t>
            </w:r>
          </w:p>
        </w:tc>
      </w:tr>
      <w:tr w:rsidR="0074671C" w:rsidRPr="0074671C" w14:paraId="6B3C7DB5" w14:textId="77777777" w:rsidTr="00353FD9">
        <w:trPr>
          <w:trHeight w:hRule="exact" w:val="284"/>
        </w:trPr>
        <w:tc>
          <w:tcPr>
            <w:tcW w:w="1980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9BE02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FAFD97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P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F3970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34±0.17 (35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AB49C8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Ref.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2F69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511" w:type="dxa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9A00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D5B717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8C99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26.8±2.9 (3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67BFF9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Ref.</w:t>
            </w:r>
          </w:p>
        </w:tc>
      </w:tr>
      <w:tr w:rsidR="0074671C" w:rsidRPr="0074671C" w14:paraId="56CDE3B9" w14:textId="77777777" w:rsidTr="00353FD9">
        <w:trPr>
          <w:trHeight w:hRule="exact" w:val="284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F892F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hAnsi="Times New Roman" w:cs="Times New Roman"/>
                <w:sz w:val="20"/>
                <w:szCs w:val="20"/>
              </w:rPr>
              <w:t>Bas (10</w:t>
            </w:r>
            <w:r w:rsidRPr="007467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74671C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  <w:p w14:paraId="0B2E9071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467F3A7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FB14C6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R±P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8D83B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46±0.004 (47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6C2347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49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3E73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511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28B94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MCV (fl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61A9BE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R±P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9DD53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2.2±0.8 (47)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6CAA4C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93</w:t>
            </w:r>
          </w:p>
        </w:tc>
      </w:tr>
      <w:tr w:rsidR="0074671C" w:rsidRPr="0074671C" w14:paraId="16396984" w14:textId="77777777" w:rsidTr="00353FD9">
        <w:trPr>
          <w:trHeight w:hRule="exact" w:val="284"/>
        </w:trPr>
        <w:tc>
          <w:tcPr>
            <w:tcW w:w="198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6204D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31F9A0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225D3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58±0.005 (72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B1DA0F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5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3316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511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FB153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82B14B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852B3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2.5±0.7 (72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E98FAB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56</w:t>
            </w:r>
          </w:p>
        </w:tc>
      </w:tr>
      <w:tr w:rsidR="0074671C" w:rsidRPr="0074671C" w14:paraId="739DFFC2" w14:textId="77777777" w:rsidTr="00353FD9">
        <w:trPr>
          <w:trHeight w:hRule="exact" w:val="284"/>
        </w:trPr>
        <w:tc>
          <w:tcPr>
            <w:tcW w:w="1980" w:type="dxa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B0FD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3FB10C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2313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53±0.005 (3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E68AB5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Ref.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36CB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</w:p>
        </w:tc>
        <w:tc>
          <w:tcPr>
            <w:tcW w:w="1511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6D8F2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0D9587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P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E3F2D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1.6±0.9 (35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3A60BC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Ref.</w:t>
            </w:r>
          </w:p>
        </w:tc>
      </w:tr>
      <w:tr w:rsidR="0074671C" w:rsidRPr="0074671C" w14:paraId="6D47EB65" w14:textId="77777777" w:rsidTr="00353FD9">
        <w:trPr>
          <w:trHeight w:hRule="exact" w:val="284"/>
        </w:trPr>
        <w:tc>
          <w:tcPr>
            <w:tcW w:w="1980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9B23C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hAnsi="Times New Roman" w:cs="Times New Roman"/>
                <w:sz w:val="20"/>
                <w:szCs w:val="20"/>
              </w:rPr>
              <w:t>Treg (10</w:t>
            </w:r>
            <w:r w:rsidRPr="007467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74671C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E76BE8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R±P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38165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74±0.006 (44)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27B88F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40FB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511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9C0E9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MCH (pg)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AA1DB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R±P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02819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29.8±0.3 (47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8F233E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8</w:t>
            </w:r>
          </w:p>
        </w:tc>
      </w:tr>
      <w:tr w:rsidR="0074671C" w:rsidRPr="0074671C" w14:paraId="224F1548" w14:textId="77777777" w:rsidTr="00353FD9">
        <w:trPr>
          <w:trHeight w:hRule="exact" w:val="284"/>
        </w:trPr>
        <w:tc>
          <w:tcPr>
            <w:tcW w:w="198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E74D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75D671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081A4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64±0.004 (65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6A738E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86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D58C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511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00FDD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3D4704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11A1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30.0±0.3 (7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E33402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6</w:t>
            </w:r>
          </w:p>
        </w:tc>
      </w:tr>
      <w:tr w:rsidR="0074671C" w:rsidRPr="0074671C" w14:paraId="43F1C6D8" w14:textId="77777777" w:rsidTr="00353FD9">
        <w:trPr>
          <w:trHeight w:hRule="exact" w:val="284"/>
        </w:trPr>
        <w:tc>
          <w:tcPr>
            <w:tcW w:w="1980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03BD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350C15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P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D856E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67±0.006 (29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9493EB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Ref.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78BD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</w:p>
        </w:tc>
        <w:tc>
          <w:tcPr>
            <w:tcW w:w="1511" w:type="dxa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A061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3CB283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P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8F614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29.6±0.4 (35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25105E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Ref.</w:t>
            </w:r>
          </w:p>
        </w:tc>
      </w:tr>
      <w:tr w:rsidR="0074671C" w:rsidRPr="0074671C" w14:paraId="6554B71B" w14:textId="77777777" w:rsidTr="00353FD9">
        <w:trPr>
          <w:trHeight w:hRule="exact" w:val="284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000000" w:fill="C6E0B4"/>
            <w:noWrap/>
            <w:vAlign w:val="center"/>
            <w:hideMark/>
          </w:tcPr>
          <w:p w14:paraId="2D6622C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hAnsi="Times New Roman" w:cs="Times New Roman"/>
                <w:sz w:val="20"/>
                <w:szCs w:val="20"/>
              </w:rPr>
              <w:t>C3 (g/L)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42515C73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R±P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4654830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35 ± 0.04 (41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333F99D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0.035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D3D9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</w:p>
        </w:tc>
        <w:tc>
          <w:tcPr>
            <w:tcW w:w="1511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B278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PLT (10</w:t>
            </w:r>
            <w:r w:rsidRPr="007467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/L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28AEC6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R±P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5D360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289.8±15.8 (47)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4ABD81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14</w:t>
            </w:r>
          </w:p>
        </w:tc>
      </w:tr>
      <w:tr w:rsidR="0074671C" w:rsidRPr="0074671C" w14:paraId="1A46A2DA" w14:textId="77777777" w:rsidTr="00353FD9">
        <w:trPr>
          <w:trHeight w:hRule="exact" w:val="284"/>
        </w:trPr>
        <w:tc>
          <w:tcPr>
            <w:tcW w:w="1980" w:type="dxa"/>
            <w:vMerge/>
            <w:tcBorders>
              <w:left w:val="single" w:sz="8" w:space="0" w:color="auto"/>
              <w:right w:val="nil"/>
            </w:tcBorders>
            <w:shd w:val="clear" w:color="000000" w:fill="C6E0B4"/>
            <w:noWrap/>
            <w:vAlign w:val="center"/>
            <w:hideMark/>
          </w:tcPr>
          <w:p w14:paraId="7E017E51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A57F5C5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3B7C4249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38 ± 0.03 (65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2907BB72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0.039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BE7C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</w:p>
        </w:tc>
        <w:tc>
          <w:tcPr>
            <w:tcW w:w="1511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E6C1E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16A944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884E7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311.6±13.5 (72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BF3450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35</w:t>
            </w:r>
          </w:p>
        </w:tc>
      </w:tr>
      <w:tr w:rsidR="0074671C" w:rsidRPr="0074671C" w14:paraId="39D49D9D" w14:textId="77777777" w:rsidTr="00353FD9">
        <w:trPr>
          <w:trHeight w:hRule="exact" w:val="284"/>
        </w:trPr>
        <w:tc>
          <w:tcPr>
            <w:tcW w:w="1980" w:type="dxa"/>
            <w:vMerge/>
            <w:tcBorders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22E24B1B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E681057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947C906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47 ± 0.03 (3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1F7C8D7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Ref.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BBE5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</w:p>
        </w:tc>
        <w:tc>
          <w:tcPr>
            <w:tcW w:w="1511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5073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42F70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P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C129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346.3±24.8 (35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325ADD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Ref.</w:t>
            </w:r>
          </w:p>
        </w:tc>
      </w:tr>
      <w:tr w:rsidR="0074671C" w:rsidRPr="0074671C" w14:paraId="42DA61F0" w14:textId="77777777" w:rsidTr="00353FD9">
        <w:trPr>
          <w:trHeight w:hRule="exact" w:val="284"/>
        </w:trPr>
        <w:tc>
          <w:tcPr>
            <w:tcW w:w="1980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F54E5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4 (g/L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58AC42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R±P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53C5D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30±0.01 (42)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799433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6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4F42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511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84B94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MPV (fl)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A833DF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R±P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ADA4F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.8±0.1 (47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F602E8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36</w:t>
            </w:r>
          </w:p>
        </w:tc>
      </w:tr>
      <w:tr w:rsidR="0074671C" w:rsidRPr="0074671C" w14:paraId="2BF2DC88" w14:textId="77777777" w:rsidTr="00353FD9">
        <w:trPr>
          <w:trHeight w:hRule="exact" w:val="284"/>
        </w:trPr>
        <w:tc>
          <w:tcPr>
            <w:tcW w:w="198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BFDFE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7BCFE4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336C4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31±0.01 (64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8EE58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9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8A98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511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DE753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02988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5F9BC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.9±0.1 (72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AA6509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18</w:t>
            </w:r>
          </w:p>
        </w:tc>
      </w:tr>
      <w:tr w:rsidR="0074671C" w:rsidRPr="0074671C" w14:paraId="0131FF10" w14:textId="77777777" w:rsidTr="00353FD9">
        <w:trPr>
          <w:trHeight w:hRule="exact" w:val="284"/>
        </w:trPr>
        <w:tc>
          <w:tcPr>
            <w:tcW w:w="1980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328EF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461AA6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P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92EE1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31±0.01 (30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08445B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Ref.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3000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511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53AC8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CC8C5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P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F1DA8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.6±0.1 (35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01AC0B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Ref.</w:t>
            </w:r>
          </w:p>
        </w:tc>
      </w:tr>
      <w:tr w:rsidR="0074671C" w:rsidRPr="0074671C" w14:paraId="78941AEB" w14:textId="77777777" w:rsidTr="00353FD9">
        <w:trPr>
          <w:trHeight w:hRule="exact" w:val="284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2ACDA" w14:textId="77777777" w:rsidR="0082476C" w:rsidRPr="0074671C" w:rsidRDefault="0082476C" w:rsidP="003543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671C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7E0F32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R±P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9DB0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4.13 ± 0.32 (47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F4DB5C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44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3243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0602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7A7B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8EFB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2C44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74671C" w:rsidRPr="0074671C" w14:paraId="6A60481D" w14:textId="77777777" w:rsidTr="0082476C">
        <w:trPr>
          <w:trHeight w:val="300"/>
        </w:trPr>
        <w:tc>
          <w:tcPr>
            <w:tcW w:w="198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9B0FD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67D16D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lang w:eastAsia="cs-CZ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9EB36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lang w:eastAsia="cs-CZ"/>
              </w:rPr>
              <w:t>4.65 ± 0.33 (72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213B54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lang w:eastAsia="cs-CZ"/>
              </w:rPr>
              <w:t>0.99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CEA5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7492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DCB5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D32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A9B4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</w:p>
        </w:tc>
      </w:tr>
      <w:tr w:rsidR="0074671C" w:rsidRPr="0074671C" w14:paraId="226E543F" w14:textId="77777777" w:rsidTr="0082476C">
        <w:trPr>
          <w:trHeight w:val="315"/>
        </w:trPr>
        <w:tc>
          <w:tcPr>
            <w:tcW w:w="1980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B65B1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38F305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lang w:eastAsia="cs-CZ"/>
              </w:rPr>
              <w:t>P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FD7BD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lang w:eastAsia="cs-CZ"/>
              </w:rPr>
              <w:t>4.69 ± 0.52 (35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944E17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lang w:eastAsia="cs-CZ"/>
              </w:rPr>
              <w:t>Ref.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BFDE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769F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9CD5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86DF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FDA4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</w:p>
        </w:tc>
      </w:tr>
    </w:tbl>
    <w:p w14:paraId="0A7901B0" w14:textId="14646DD0" w:rsidR="0082476C" w:rsidRPr="0074671C" w:rsidRDefault="0082476C">
      <w:pPr>
        <w:spacing w:line="259" w:lineRule="auto"/>
        <w:rPr>
          <w:rFonts w:ascii="Times New Roman" w:eastAsia="Times New Roman" w:hAnsi="Times New Roman" w:cs="Times New Roman"/>
          <w:lang w:eastAsia="cs-CZ"/>
        </w:rPr>
      </w:pPr>
    </w:p>
    <w:p w14:paraId="6BD5835A" w14:textId="77777777" w:rsidR="0082476C" w:rsidRPr="0074671C" w:rsidRDefault="0082476C">
      <w:pPr>
        <w:spacing w:line="259" w:lineRule="auto"/>
        <w:rPr>
          <w:rFonts w:ascii="Times New Roman" w:eastAsia="Times New Roman" w:hAnsi="Times New Roman" w:cs="Times New Roman"/>
          <w:lang w:eastAsia="cs-CZ"/>
        </w:rPr>
      </w:pPr>
      <w:r w:rsidRPr="0074671C">
        <w:rPr>
          <w:rFonts w:ascii="Times New Roman" w:eastAsia="Times New Roman" w:hAnsi="Times New Roman" w:cs="Times New Roman"/>
          <w:lang w:eastAsia="cs-CZ"/>
        </w:rPr>
        <w:br w:type="page"/>
      </w:r>
    </w:p>
    <w:p w14:paraId="66F79C04" w14:textId="77777777" w:rsidR="00353FD9" w:rsidRPr="0074671C" w:rsidRDefault="00353FD9" w:rsidP="00354360">
      <w:pPr>
        <w:spacing w:after="0" w:line="240" w:lineRule="auto"/>
        <w:rPr>
          <w:rFonts w:ascii="Times New Roman" w:eastAsia="Times New Roman" w:hAnsi="Times New Roman" w:cs="Times New Roman"/>
          <w:b/>
          <w:bCs/>
          <w:lang w:eastAsia="cs-CZ"/>
        </w:rPr>
        <w:sectPr w:rsidR="00353FD9" w:rsidRPr="0074671C" w:rsidSect="0082476C">
          <w:pgSz w:w="11906" w:h="16838"/>
          <w:pgMar w:top="1418" w:right="1134" w:bottom="1418" w:left="1134" w:header="709" w:footer="709" w:gutter="0"/>
          <w:cols w:space="708"/>
          <w:docGrid w:linePitch="360"/>
        </w:sectPr>
      </w:pPr>
    </w:p>
    <w:tbl>
      <w:tblPr>
        <w:tblW w:w="14460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2511"/>
        <w:gridCol w:w="2353"/>
        <w:gridCol w:w="968"/>
        <w:gridCol w:w="2511"/>
        <w:gridCol w:w="2511"/>
        <w:gridCol w:w="1426"/>
      </w:tblGrid>
      <w:tr w:rsidR="0074671C" w:rsidRPr="0074671C" w14:paraId="1A07CB3E" w14:textId="77777777" w:rsidTr="002E0148">
        <w:trPr>
          <w:trHeight w:val="315"/>
        </w:trPr>
        <w:tc>
          <w:tcPr>
            <w:tcW w:w="144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DE18" w14:textId="5008E3DA" w:rsidR="0048039A" w:rsidRPr="0074671C" w:rsidRDefault="0048039A" w:rsidP="0048039A">
            <w:pPr>
              <w:spacing w:line="288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lastRenderedPageBreak/>
              <w:t xml:space="preserve">Table S7: </w:t>
            </w:r>
            <w:r w:rsidRPr="0074671C">
              <w:rPr>
                <w:rFonts w:ascii="Times New Roman" w:eastAsia="Times New Roman" w:hAnsi="Times New Roman" w:cs="Times New Roman"/>
                <w:lang w:eastAsia="cs-CZ"/>
              </w:rPr>
              <w:t>Comparison of individual parameters patient treated with anti-PD1 only in groups classified according to PFS (≤6 vs &gt;6 mo) using Mann-Whitney test.</w:t>
            </w:r>
          </w:p>
          <w:tbl>
            <w:tblPr>
              <w:tblW w:w="13959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345"/>
              <w:gridCol w:w="1559"/>
              <w:gridCol w:w="1559"/>
              <w:gridCol w:w="607"/>
              <w:gridCol w:w="1497"/>
              <w:gridCol w:w="1497"/>
              <w:gridCol w:w="902"/>
              <w:gridCol w:w="1618"/>
              <w:gridCol w:w="1617"/>
              <w:gridCol w:w="758"/>
            </w:tblGrid>
            <w:tr w:rsidR="0074671C" w:rsidRPr="0074671C" w14:paraId="45D027E4" w14:textId="77777777" w:rsidTr="002E0148">
              <w:trPr>
                <w:trHeight w:val="315"/>
              </w:trPr>
              <w:tc>
                <w:tcPr>
                  <w:tcW w:w="23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6C1608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</w:p>
              </w:tc>
              <w:tc>
                <w:tcPr>
                  <w:tcW w:w="31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9626EC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anti-PD1 only (N=155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5FE281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</w:p>
              </w:tc>
              <w:tc>
                <w:tcPr>
                  <w:tcW w:w="389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49DF77" w14:textId="5D8013CC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anti-PD1 only in the first line (N=68)</w:t>
                  </w:r>
                </w:p>
              </w:tc>
              <w:tc>
                <w:tcPr>
                  <w:tcW w:w="3993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0E90A7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anti-PD1 only in second and higher line (N=87)</w:t>
                  </w:r>
                </w:p>
              </w:tc>
            </w:tr>
            <w:tr w:rsidR="0074671C" w:rsidRPr="0074671C" w14:paraId="55FF14A7" w14:textId="77777777" w:rsidTr="002E0148">
              <w:trPr>
                <w:trHeight w:hRule="exact" w:val="284"/>
              </w:trPr>
              <w:tc>
                <w:tcPr>
                  <w:tcW w:w="2345" w:type="dxa"/>
                  <w:tcBorders>
                    <w:top w:val="single" w:sz="8" w:space="0" w:color="auto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972BC5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 </w:t>
                  </w:r>
                </w:p>
              </w:tc>
              <w:tc>
                <w:tcPr>
                  <w:tcW w:w="1559" w:type="dxa"/>
                  <w:tcBorders>
                    <w:top w:val="single" w:sz="8" w:space="0" w:color="auto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770B85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PFS ≤ 6 mo</w:t>
                  </w:r>
                </w:p>
              </w:tc>
              <w:tc>
                <w:tcPr>
                  <w:tcW w:w="1559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01B6D2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PFS &gt; 6 mo</w:t>
                  </w:r>
                </w:p>
              </w:tc>
              <w:tc>
                <w:tcPr>
                  <w:tcW w:w="607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CF7765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 </w:t>
                  </w:r>
                </w:p>
              </w:tc>
              <w:tc>
                <w:tcPr>
                  <w:tcW w:w="1497" w:type="dxa"/>
                  <w:tcBorders>
                    <w:top w:val="single" w:sz="8" w:space="0" w:color="auto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24471D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PFS ≤ 6 mo</w:t>
                  </w:r>
                </w:p>
              </w:tc>
              <w:tc>
                <w:tcPr>
                  <w:tcW w:w="1497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C9132E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PFS &gt; 6 mo</w:t>
                  </w:r>
                </w:p>
              </w:tc>
              <w:tc>
                <w:tcPr>
                  <w:tcW w:w="902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F197EA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 </w:t>
                  </w:r>
                </w:p>
              </w:tc>
              <w:tc>
                <w:tcPr>
                  <w:tcW w:w="1618" w:type="dxa"/>
                  <w:tcBorders>
                    <w:top w:val="single" w:sz="8" w:space="0" w:color="auto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5DBB6F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PFS ≤ 6 mo</w:t>
                  </w:r>
                </w:p>
              </w:tc>
              <w:tc>
                <w:tcPr>
                  <w:tcW w:w="1617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EC597B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PFS &gt; 6 mo</w:t>
                  </w:r>
                </w:p>
              </w:tc>
              <w:tc>
                <w:tcPr>
                  <w:tcW w:w="758" w:type="dxa"/>
                  <w:tcBorders>
                    <w:top w:val="single" w:sz="8" w:space="0" w:color="auto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C319A73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 </w:t>
                  </w:r>
                </w:p>
              </w:tc>
            </w:tr>
            <w:tr w:rsidR="0074671C" w:rsidRPr="0074671C" w14:paraId="48E28C64" w14:textId="77777777" w:rsidTr="002E0148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C83392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 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6F26E7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mean ± SEM (N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3454F8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mean ± SEM (N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5AC7AE6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i/>
                      <w:iCs/>
                      <w:sz w:val="18"/>
                      <w:szCs w:val="18"/>
                      <w:lang w:eastAsia="cs-CZ"/>
                    </w:rPr>
                    <w:t>p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 xml:space="preserve"> value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F38400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mean ± SEM (N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1BC18D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mean ± SEM (N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CDD17FD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i/>
                      <w:iCs/>
                      <w:sz w:val="18"/>
                      <w:szCs w:val="18"/>
                      <w:lang w:eastAsia="cs-CZ"/>
                    </w:rPr>
                    <w:t>p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 xml:space="preserve"> value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EE0F9E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mean ± SEM (N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D9D78C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mean ± SEM (N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32EE3B6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i/>
                      <w:iCs/>
                      <w:sz w:val="18"/>
                      <w:szCs w:val="18"/>
                      <w:lang w:eastAsia="cs-CZ"/>
                    </w:rPr>
                    <w:t>p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 xml:space="preserve"> value</w:t>
                  </w:r>
                </w:p>
              </w:tc>
            </w:tr>
            <w:tr w:rsidR="0074671C" w:rsidRPr="0074671C" w14:paraId="66B6BCEE" w14:textId="77777777" w:rsidTr="002E0148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30B8E9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Leu (10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vertAlign w:val="superscript"/>
                      <w:lang w:eastAsia="cs-CZ"/>
                    </w:rPr>
                    <w:t>9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/L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32A1A8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9.93 v 0.57 (77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7069CB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9.62 v 0.70 (78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69780B0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29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30C804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11.70 v 0.95 (31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760078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11.54 v 1.40 (37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0FCCC38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19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3344E8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8.73 v 0.67 (46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E73379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7.89 v 0.26 (41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AAE95D5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70</w:t>
                  </w:r>
                </w:p>
              </w:tc>
            </w:tr>
            <w:tr w:rsidR="0074671C" w:rsidRPr="0074671C" w14:paraId="5150F7A6" w14:textId="77777777" w:rsidTr="002E0148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7AEB47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Neu (10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vertAlign w:val="superscript"/>
                      <w:lang w:eastAsia="cs-CZ"/>
                    </w:rPr>
                    <w:t>9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/L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A0BD17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6.94 v 0.44 (76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82DAF9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6.58 v 0.49 (78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1173E19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38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23B63567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8.71 v 0.73 (31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202B859D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7.88 v 0.96 (37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000000" w:fill="E2EFDA"/>
                  <w:noWrap/>
                  <w:vAlign w:val="center"/>
                  <w:hideMark/>
                </w:tcPr>
                <w:p w14:paraId="40B19FAB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0.046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472F78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5.73 v 0.47 (45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F51251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5.41 v 0.22 (411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6CC93DA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59</w:t>
                  </w:r>
                </w:p>
              </w:tc>
            </w:tr>
            <w:tr w:rsidR="0074671C" w:rsidRPr="0074671C" w14:paraId="7D363A90" w14:textId="77777777" w:rsidTr="002E0148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3972E6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Im gran (10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vertAlign w:val="superscript"/>
                      <w:lang w:eastAsia="cs-CZ"/>
                    </w:rPr>
                    <w:t>9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/L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78F9A1FD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0.083 v 0.012 (76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1BC86F35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0.071 v 0.018 (78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000000" w:fill="E2EFDA"/>
                  <w:noWrap/>
                  <w:vAlign w:val="center"/>
                  <w:hideMark/>
                </w:tcPr>
                <w:p w14:paraId="735F0750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0.020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A877B5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095 v 0.017 (31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05271C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104 v 0.037 (37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9BA142B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08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A49BE6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075 v 0.016 (45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FD9E13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041 v 0.004 (41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FA5F85F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10</w:t>
                  </w:r>
                </w:p>
              </w:tc>
            </w:tr>
            <w:tr w:rsidR="0074671C" w:rsidRPr="0074671C" w14:paraId="19D05FD9" w14:textId="77777777" w:rsidTr="002E0148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718F4A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Ly (10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vertAlign w:val="superscript"/>
                      <w:lang w:eastAsia="cs-CZ"/>
                    </w:rPr>
                    <w:t>9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/L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92CFCB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1.61 v 0.09 (76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3A6448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1.68 v 0.07 (78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525E736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22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0A23E048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1.55 v 0.14 (31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1D5FDF95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1.82 v 0.10 (37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000000" w:fill="E2EFDA"/>
                  <w:noWrap/>
                  <w:vAlign w:val="center"/>
                  <w:hideMark/>
                </w:tcPr>
                <w:p w14:paraId="02111E2A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0.025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BEEC39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1.65 v 0.11 (45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794509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1.55 v 0.09 (41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F5A648E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79</w:t>
                  </w:r>
                </w:p>
              </w:tc>
            </w:tr>
            <w:tr w:rsidR="0074671C" w:rsidRPr="0074671C" w14:paraId="468297BB" w14:textId="77777777" w:rsidTr="002E0148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F9CD83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CD3+ (10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vertAlign w:val="superscript"/>
                      <w:lang w:eastAsia="cs-CZ"/>
                    </w:rPr>
                    <w:t>9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/L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4E17F2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1.14 v 0.06 (74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F97455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1.22 v 0.06 (76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9F0BD6B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26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9F71DC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1.16 v 0.12 (29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DFE367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1.33 v 0.09 (36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623E87F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11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9B1034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1.13 v 0.07 (45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C959FC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1.12 v 0.08 (40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C8DC9C6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84</w:t>
                  </w:r>
                </w:p>
              </w:tc>
            </w:tr>
            <w:tr w:rsidR="0074671C" w:rsidRPr="0074671C" w14:paraId="3FBE28A1" w14:textId="77777777" w:rsidTr="002E0148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03C2DE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CD3+CD4+ (10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vertAlign w:val="superscript"/>
                      <w:lang w:eastAsia="cs-CZ"/>
                    </w:rPr>
                    <w:t>9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/L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5781A2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69 v 0.04 (74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150C88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72 v 0.04 (76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48E6770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69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233012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68 v 0.06 (29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F7EA18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78 v 0.06 (36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7DC8678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31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1F64B7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70 v 0.05 (45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678006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66 v 0.05 (40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2A71ADB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70</w:t>
                  </w:r>
                </w:p>
              </w:tc>
            </w:tr>
            <w:tr w:rsidR="0074671C" w:rsidRPr="0074671C" w14:paraId="7D1D3CCE" w14:textId="77777777" w:rsidTr="002E0148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297450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CD3+CD8+ (10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vertAlign w:val="superscript"/>
                      <w:lang w:eastAsia="cs-CZ"/>
                    </w:rPr>
                    <w:t>9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/L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601A5F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43 v 0.04 (74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E08B5A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49 v 0.03 (76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84EB132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06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6DF09929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0.44 v 0.08 (29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4230BD78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0.55 v 0.05 (36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000000" w:fill="E2EFDA"/>
                  <w:noWrap/>
                  <w:vAlign w:val="center"/>
                  <w:hideMark/>
                </w:tcPr>
                <w:p w14:paraId="62E17CEF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0.015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82BC94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43 v 0.04 (45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897F36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44 v 0.04 (40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6E227CA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88</w:t>
                  </w:r>
                </w:p>
              </w:tc>
            </w:tr>
            <w:tr w:rsidR="0074671C" w:rsidRPr="0074671C" w14:paraId="73266958" w14:textId="77777777" w:rsidTr="002E0148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B2B587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CD3-CD16+CD56+ (10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vertAlign w:val="superscript"/>
                      <w:lang w:eastAsia="cs-CZ"/>
                    </w:rPr>
                    <w:t>9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/L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EADE47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27 v 0.02 (74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5E024A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30 v 0.02 (76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58AA914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33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850FBA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26 v 0.03 (29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B91389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33 v 0.04 (36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12F34C1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11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079C9D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28 v 0.02 (45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101E54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27 v 0.02 (40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B6880E9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93</w:t>
                  </w:r>
                </w:p>
              </w:tc>
            </w:tr>
            <w:tr w:rsidR="0074671C" w:rsidRPr="0074671C" w14:paraId="4AAC30F9" w14:textId="77777777" w:rsidTr="002E0148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A45B2B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CD19+ (10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vertAlign w:val="superscript"/>
                      <w:lang w:eastAsia="cs-CZ"/>
                    </w:rPr>
                    <w:t>9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/L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4A4062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19 v 0.05 (74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94DF8C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14 v 0.01 (76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450BFB9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87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D7E916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14 v 0.02 (29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15C969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15 v 0.02 (36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4DC8182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32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613330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22 v 0.08 (45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F5A5E8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12 v 0.01 (40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3EA9D95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33</w:t>
                  </w:r>
                </w:p>
              </w:tc>
            </w:tr>
            <w:tr w:rsidR="0074671C" w:rsidRPr="0074671C" w14:paraId="619D1B98" w14:textId="77777777" w:rsidTr="002E0148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DFA41C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CD3+CD16+CD56+ (10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vertAlign w:val="superscript"/>
                      <w:lang w:eastAsia="cs-CZ"/>
                    </w:rPr>
                    <w:t>9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/L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A7B658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066 v 0.012 (74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0AFE39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051 v 0.008 (76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9C7A9A5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97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C41B8C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080 v 0.025 (29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61A653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056 v 0.015 (36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636772C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73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86B597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058 v 0.012 (45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F13D31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047 v 0.007 (40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5C56ABF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69</w:t>
                  </w:r>
                </w:p>
              </w:tc>
            </w:tr>
            <w:tr w:rsidR="0074671C" w:rsidRPr="0074671C" w14:paraId="725609CA" w14:textId="77777777" w:rsidTr="002E0148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3879DF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Mo (10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vertAlign w:val="superscript"/>
                      <w:lang w:eastAsia="cs-CZ"/>
                    </w:rPr>
                    <w:t>9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/L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000000" w:fill="C6E0B4"/>
                  <w:noWrap/>
                  <w:vAlign w:val="center"/>
                  <w:hideMark/>
                </w:tcPr>
                <w:p w14:paraId="08A8502F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0.90 v 0.05 (76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C6E0B4"/>
                  <w:noWrap/>
                  <w:vAlign w:val="center"/>
                  <w:hideMark/>
                </w:tcPr>
                <w:p w14:paraId="3C18CB54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0.78 v 0.05 (78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000000" w:fill="C6E0B4"/>
                  <w:noWrap/>
                  <w:vAlign w:val="center"/>
                  <w:hideMark/>
                </w:tcPr>
                <w:p w14:paraId="1E3D2E75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0.011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2C0949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97 v 0.09 (31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6CF3A3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89 v 0.10 (37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ECB7DF1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14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C6E0B4"/>
                  <w:noWrap/>
                  <w:vAlign w:val="center"/>
                  <w:hideMark/>
                </w:tcPr>
                <w:p w14:paraId="3FAB7C90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0.86 v 0.06 (45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C6E0B4"/>
                  <w:noWrap/>
                  <w:vAlign w:val="center"/>
                  <w:hideMark/>
                </w:tcPr>
                <w:p w14:paraId="30D67D60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0.68 v 0.04 (41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000000" w:fill="C6E0B4"/>
                  <w:noWrap/>
                  <w:vAlign w:val="center"/>
                  <w:hideMark/>
                </w:tcPr>
                <w:p w14:paraId="2F949648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0.028</w:t>
                  </w:r>
                </w:p>
              </w:tc>
            </w:tr>
            <w:tr w:rsidR="0074671C" w:rsidRPr="0074671C" w14:paraId="47E21484" w14:textId="77777777" w:rsidTr="002E0148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C28F14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Eos (10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vertAlign w:val="superscript"/>
                      <w:lang w:eastAsia="cs-CZ"/>
                    </w:rPr>
                    <w:t>9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/L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000000" w:fill="C6E0B4"/>
                  <w:noWrap/>
                  <w:vAlign w:val="center"/>
                  <w:hideMark/>
                </w:tcPr>
                <w:p w14:paraId="67F7E67A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0.38 v 0.14 (76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C6E0B4"/>
                  <w:noWrap/>
                  <w:vAlign w:val="center"/>
                  <w:hideMark/>
                </w:tcPr>
                <w:p w14:paraId="2C51CBF6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0.51 v 0.23 (78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000000" w:fill="C6E0B4"/>
                  <w:noWrap/>
                  <w:vAlign w:val="center"/>
                  <w:hideMark/>
                </w:tcPr>
                <w:p w14:paraId="590A5696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0.045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C6E0B4"/>
                  <w:noWrap/>
                  <w:vAlign w:val="center"/>
                  <w:hideMark/>
                </w:tcPr>
                <w:p w14:paraId="7CA8977F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0.40 v 0.20 (31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C6E0B4"/>
                  <w:noWrap/>
                  <w:vAlign w:val="center"/>
                  <w:hideMark/>
                </w:tcPr>
                <w:p w14:paraId="6AC8EFA0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0.87 v 0.48 (37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000000" w:fill="C6E0B4"/>
                  <w:noWrap/>
                  <w:vAlign w:val="center"/>
                  <w:hideMark/>
                </w:tcPr>
                <w:p w14:paraId="399DBD25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0.050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6DFD32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18 v 0.02 (45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974F50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19 v 0.02 (41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0CA9C7D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36</w:t>
                  </w:r>
                </w:p>
              </w:tc>
            </w:tr>
            <w:tr w:rsidR="0074671C" w:rsidRPr="0074671C" w14:paraId="57BE1F31" w14:textId="77777777" w:rsidTr="002E0148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39F321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Bas (10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vertAlign w:val="superscript"/>
                      <w:lang w:eastAsia="cs-CZ"/>
                    </w:rPr>
                    <w:t>9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/L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000000" w:fill="C6E0B4"/>
                  <w:noWrap/>
                  <w:vAlign w:val="center"/>
                  <w:hideMark/>
                </w:tcPr>
                <w:p w14:paraId="15311767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0.049 v 0.004 (76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C6E0B4"/>
                  <w:noWrap/>
                  <w:vAlign w:val="center"/>
                  <w:hideMark/>
                </w:tcPr>
                <w:p w14:paraId="175B78CD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0.059 v 0.004 (78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000000" w:fill="C6E0B4"/>
                  <w:noWrap/>
                  <w:vAlign w:val="center"/>
                  <w:hideMark/>
                </w:tcPr>
                <w:p w14:paraId="2B3614A9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0.048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C3561C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054 v 0.006 (31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CB4B48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069 v 0.009 (37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6140490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17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FFE85F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046 v 0.005 (45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82591A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050 v 0.004 (41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FA13D6C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17</w:t>
                  </w:r>
                </w:p>
              </w:tc>
            </w:tr>
            <w:tr w:rsidR="0074671C" w:rsidRPr="0074671C" w14:paraId="4FEFA709" w14:textId="77777777" w:rsidTr="002E0148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BF752A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Treg (10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vertAlign w:val="superscript"/>
                      <w:lang w:eastAsia="cs-CZ"/>
                    </w:rPr>
                    <w:t>9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/L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000000" w:fill="C6E0B4"/>
                  <w:noWrap/>
                  <w:vAlign w:val="center"/>
                  <w:hideMark/>
                </w:tcPr>
                <w:p w14:paraId="52FEA858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0.060 v 0.003 (64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C6E0B4"/>
                  <w:noWrap/>
                  <w:vAlign w:val="center"/>
                  <w:hideMark/>
                </w:tcPr>
                <w:p w14:paraId="0E8D1AE1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0.071 v 0.004 (69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000000" w:fill="C6E0B4"/>
                  <w:noWrap/>
                  <w:vAlign w:val="center"/>
                  <w:hideMark/>
                </w:tcPr>
                <w:p w14:paraId="564CD439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0.050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C6E0B4"/>
                  <w:noWrap/>
                  <w:vAlign w:val="center"/>
                  <w:hideMark/>
                </w:tcPr>
                <w:p w14:paraId="5C76682C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0.054 v 0.004 (27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C6E0B4"/>
                  <w:noWrap/>
                  <w:vAlign w:val="center"/>
                  <w:hideMark/>
                </w:tcPr>
                <w:p w14:paraId="4587352E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0.76 v 0.006 (34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000000" w:fill="C6E0B4"/>
                  <w:noWrap/>
                  <w:vAlign w:val="center"/>
                  <w:hideMark/>
                </w:tcPr>
                <w:p w14:paraId="6F0FED57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0.013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111552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065 v 0.005 (37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6BC83A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068 v 0.006 (35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CED1FF4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72</w:t>
                  </w:r>
                </w:p>
              </w:tc>
            </w:tr>
            <w:tr w:rsidR="0074671C" w:rsidRPr="0074671C" w14:paraId="09B2623A" w14:textId="77777777" w:rsidTr="002E0148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E7E47A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NLR (-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34FEDA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5.05 v 0.41 (76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21C590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4.34 v 0.28 (78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CA51363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26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C6E0B4"/>
                  <w:noWrap/>
                  <w:vAlign w:val="center"/>
                  <w:hideMark/>
                </w:tcPr>
                <w:p w14:paraId="33E569EC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6.66 v 0.79 (31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C6E0B4"/>
                  <w:noWrap/>
                  <w:vAlign w:val="center"/>
                  <w:hideMark/>
                </w:tcPr>
                <w:p w14:paraId="031D5BFA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4.60 v 0.47 (37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000000" w:fill="C6E0B4"/>
                  <w:noWrap/>
                  <w:vAlign w:val="center"/>
                  <w:hideMark/>
                </w:tcPr>
                <w:p w14:paraId="185E461D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0.007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B4742A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3.94 v 0.34 (45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D977DA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4.12 v 0.34 (41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DD7C521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52</w:t>
                  </w:r>
                </w:p>
              </w:tc>
            </w:tr>
            <w:tr w:rsidR="0074671C" w:rsidRPr="0074671C" w14:paraId="4644F1D7" w14:textId="77777777" w:rsidTr="002E0148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6EF974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C3 (g/L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000000" w:fill="C6E0B4"/>
                  <w:noWrap/>
                  <w:vAlign w:val="center"/>
                  <w:hideMark/>
                </w:tcPr>
                <w:p w14:paraId="0B649B54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1.46 v 0.03 (73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C6E0B4"/>
                  <w:noWrap/>
                  <w:vAlign w:val="center"/>
                  <w:hideMark/>
                </w:tcPr>
                <w:p w14:paraId="2DA7A43B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1.34 v 0.03 (68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000000" w:fill="C6E0B4"/>
                  <w:noWrap/>
                  <w:vAlign w:val="center"/>
                  <w:hideMark/>
                </w:tcPr>
                <w:p w14:paraId="1354468D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0.004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233DE8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1.45 v 0.05 (29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0AA6FB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1.35 v 0.05 (34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5B4996B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07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C6E0B4"/>
                  <w:noWrap/>
                  <w:vAlign w:val="center"/>
                  <w:hideMark/>
                </w:tcPr>
                <w:p w14:paraId="1C6E541F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1.47 v 0.04 (44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C6E0B4"/>
                  <w:noWrap/>
                  <w:vAlign w:val="center"/>
                  <w:hideMark/>
                </w:tcPr>
                <w:p w14:paraId="4F9DF038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1.34 v 0.03 (34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000000" w:fill="C6E0B4"/>
                  <w:noWrap/>
                  <w:vAlign w:val="center"/>
                  <w:hideMark/>
                </w:tcPr>
                <w:p w14:paraId="79156EB4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0.025</w:t>
                  </w:r>
                </w:p>
              </w:tc>
            </w:tr>
            <w:tr w:rsidR="0074671C" w:rsidRPr="0074671C" w14:paraId="2A85CBE4" w14:textId="77777777" w:rsidTr="002E0148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FEA816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C4 (g/L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832BD0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32 v 0.01 (73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34798A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29 v 0.01 (67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4279F11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34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0E136F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32 v 0.02 (28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0C755F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30 v 0.01 (33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AFF94A8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96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F6AE06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32 v 0.01 (45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7EF079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29 v 0.01 (34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BDC390F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20</w:t>
                  </w:r>
                </w:p>
              </w:tc>
            </w:tr>
            <w:tr w:rsidR="0074671C" w:rsidRPr="0074671C" w14:paraId="0C9F2F44" w14:textId="77777777" w:rsidTr="002E0148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EBC2B1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CD3+HLA-DR+ (10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vertAlign w:val="superscript"/>
                      <w:lang w:eastAsia="cs-CZ"/>
                    </w:rPr>
                    <w:t>9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/L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98EA7A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18 v 0.02 (55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680C8F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25 v 0.03 (63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7B6934E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20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3DEA81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21 v 0.04 (18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5A4887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27 v 0.04 (29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E9D5203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42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60174E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17 v 0.02 (37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6AD97C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23 v 0.03 (34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F265532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42</w:t>
                  </w:r>
                </w:p>
              </w:tc>
            </w:tr>
            <w:tr w:rsidR="0074671C" w:rsidRPr="0074671C" w14:paraId="10574841" w14:textId="77777777" w:rsidTr="002E0148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E4FDD9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CD5+CD19+ (10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vertAlign w:val="superscript"/>
                      <w:lang w:eastAsia="cs-CZ"/>
                    </w:rPr>
                    <w:t>9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/L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EB45DF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085 v 0.073 (49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E46642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014 v 0.003 (63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933E18B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85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607D18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016 v 0.006 (14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ABD544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018 v 0.005 (29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121597D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91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72C456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113 v 0.102 (35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E2EC5D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010 v 0.002 (34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4926C73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1.00</w:t>
                  </w:r>
                </w:p>
              </w:tc>
            </w:tr>
            <w:tr w:rsidR="0074671C" w:rsidRPr="0074671C" w14:paraId="2576BEEF" w14:textId="77777777" w:rsidTr="002E0148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7B9C3C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CD4+CD45RA (10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vertAlign w:val="superscript"/>
                      <w:lang w:eastAsia="cs-CZ"/>
                    </w:rPr>
                    <w:t>9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/L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259398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24 v 0.03 (42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9C1A56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22 v 0.03 (45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FAB5991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51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97E11F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24 v 0.04 (10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A44D1B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27 v 0.04 (18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62F05C2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79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FCD48C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24 v 0.03 (32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72B614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19 v 0.04 (27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5C01873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18</w:t>
                  </w:r>
                </w:p>
              </w:tc>
            </w:tr>
            <w:tr w:rsidR="0074671C" w:rsidRPr="0074671C" w14:paraId="20482301" w14:textId="77777777" w:rsidTr="002E0148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87916B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IFN gama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E2915D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34.18 v 1.86 (58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EF47F2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36.20 v 1.74 (62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2A7DA5E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38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3C711E9E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31.49 v 3.01 (22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5AB05E66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40.42 v 2.81 (29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000000" w:fill="E2EFDA"/>
                  <w:noWrap/>
                  <w:vAlign w:val="center"/>
                  <w:hideMark/>
                </w:tcPr>
                <w:p w14:paraId="3B226870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0.023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0D746B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35.82 v 2.35 (36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37FDA5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32.49 v 1.97 (33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40A7571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38</w:t>
                  </w:r>
                </w:p>
              </w:tc>
            </w:tr>
            <w:tr w:rsidR="0074671C" w:rsidRPr="0074671C" w14:paraId="762191A3" w14:textId="77777777" w:rsidTr="002E0148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73A4A0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TNF alfa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7F37A3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70.03 v 1.93 (59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8633D1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73.85 v 1.58 (62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F7EBD55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14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2C3228A4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63.40 v 3.28 (23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1B4DEF5A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73.35 v 2.07 (29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000000" w:fill="E2EFDA"/>
                  <w:noWrap/>
                  <w:vAlign w:val="center"/>
                  <w:hideMark/>
                </w:tcPr>
                <w:p w14:paraId="17E40605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0.020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C7BBBE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74.26 v 2.10 (36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7A3E45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74.29 v 2.37 (33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AB3932B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81</w:t>
                  </w:r>
                </w:p>
              </w:tc>
            </w:tr>
            <w:tr w:rsidR="0074671C" w:rsidRPr="0074671C" w14:paraId="00EE38FD" w14:textId="77777777" w:rsidTr="002E0148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DD2330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IL-4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9B9D6A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6.62 v 0.36 (59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F2AF17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6.20 v 0.30 (61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3340AE0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32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922796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6.42 v 0.52 (23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059B22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5.86 v 0.45 (29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A1D2191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16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9DBD0C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6.74 v 0.48 (36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6A5B7D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6.51 v 0.39 (32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B4493FE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89</w:t>
                  </w:r>
                </w:p>
              </w:tc>
            </w:tr>
            <w:tr w:rsidR="0074671C" w:rsidRPr="0074671C" w14:paraId="21E15253" w14:textId="77777777" w:rsidTr="002E0148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0D00D9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IL-2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E674D9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49.28 v 1.57 (59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1DA358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48.18 v 1.70 (61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B1019C5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44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B97A41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47.46 v 3.17 (23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93C15D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49.25 v 2.37 (29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86DFE01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85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B63172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50.45 v 1.61 (36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93CE62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47.2 v 2.45 (32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7617C10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15</w:t>
                  </w:r>
                </w:p>
              </w:tc>
            </w:tr>
            <w:tr w:rsidR="0074671C" w:rsidRPr="0074671C" w14:paraId="76133CB9" w14:textId="77777777" w:rsidTr="002E0148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1FEBD4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IL-10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A70E43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15.82 v 0.71 (56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DB0FE8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16.19 v 0.71 (59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CFE22E1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96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8CE549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15.61 v 1.40 (22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44E94D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15.39 v 0.95 (27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2B70943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77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EB2475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15.95 v 0.76 (34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E28388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16.86 v 1.04 (32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9DCC8E2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87</w:t>
                  </w:r>
                </w:p>
              </w:tc>
            </w:tr>
            <w:tr w:rsidR="0074671C" w:rsidRPr="0074671C" w14:paraId="0730B912" w14:textId="77777777" w:rsidTr="002E0148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0D6F01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IL-12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68657C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15.78 v 0.78 (56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0A2402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17.20 v 0.56 (59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5143206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13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CFED17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14.22 v 1.09 (22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C76E2F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16.06 v 0.84 (27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6DAF151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28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688E03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16.79 v 1.05 (34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1CDDE9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18.17 v 0.71 (32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479FECB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25</w:t>
                  </w:r>
                </w:p>
              </w:tc>
            </w:tr>
            <w:tr w:rsidR="0074671C" w:rsidRPr="0074671C" w14:paraId="1DE9CF39" w14:textId="77777777" w:rsidTr="002E0148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389CCF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IL-17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E4B705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2.37 v 0.18 (56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4E248B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2.21 v 0.14 (60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2DCA74A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79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0A7D9A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2.04 v 0.20 (22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814DDE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2.13 v 0.24 (27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A951E15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80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AFDCB5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2.59 v 0.27 (34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B2AD66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2.26 v 0.16 (33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FB2EAE2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60</w:t>
                  </w:r>
                </w:p>
              </w:tc>
            </w:tr>
            <w:tr w:rsidR="0074671C" w:rsidRPr="0074671C" w14:paraId="64CFBC5C" w14:textId="77777777" w:rsidTr="002E0148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BF7F7F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Ery (10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vertAlign w:val="superscript"/>
                      <w:lang w:eastAsia="cs-CZ"/>
                    </w:rPr>
                    <w:t>12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/L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8AF10C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4.22 v 0.07 (77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4E1EE5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4.35 v 0.06 (78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F04003F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13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178A4E8D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4.18 v 0.13 (31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2FF42CA6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4.48 v 0.09 (37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000000" w:fill="E2EFDA"/>
                  <w:noWrap/>
                  <w:vAlign w:val="center"/>
                  <w:hideMark/>
                </w:tcPr>
                <w:p w14:paraId="4561A356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0.030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C3FB93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4.24 v 0.09 (46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970E5E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4.24 v 0.08 (41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80F0F6E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97</w:t>
                  </w:r>
                </w:p>
              </w:tc>
            </w:tr>
            <w:tr w:rsidR="0074671C" w:rsidRPr="0074671C" w14:paraId="15BB0551" w14:textId="77777777" w:rsidTr="002E0148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7A079E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Hb (g/L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000000" w:fill="C6E0B4"/>
                  <w:noWrap/>
                  <w:vAlign w:val="center"/>
                  <w:hideMark/>
                </w:tcPr>
                <w:p w14:paraId="3482E4FB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123.9 v 2.3 (77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C6E0B4"/>
                  <w:noWrap/>
                  <w:vAlign w:val="center"/>
                  <w:hideMark/>
                </w:tcPr>
                <w:p w14:paraId="1C974DF3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131.2 v 1.9 (78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000000" w:fill="C6E0B4"/>
                  <w:noWrap/>
                  <w:vAlign w:val="center"/>
                  <w:hideMark/>
                </w:tcPr>
                <w:p w14:paraId="739611CE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0.010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C6E0B4"/>
                  <w:noWrap/>
                  <w:vAlign w:val="center"/>
                  <w:hideMark/>
                </w:tcPr>
                <w:p w14:paraId="5F360452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123.4 v 3.9 (31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C6E0B4"/>
                  <w:noWrap/>
                  <w:vAlign w:val="center"/>
                  <w:hideMark/>
                </w:tcPr>
                <w:p w14:paraId="36509AA0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131.7 v 2.7 (37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000000" w:fill="C6E0B4"/>
                  <w:noWrap/>
                  <w:vAlign w:val="center"/>
                  <w:hideMark/>
                </w:tcPr>
                <w:p w14:paraId="4D48C7FD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0.037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2D02E8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124.3 v 2.75 (46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D581DA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130.8 v 2.63 (41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AE386E6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09</w:t>
                  </w:r>
                </w:p>
              </w:tc>
            </w:tr>
            <w:tr w:rsidR="0074671C" w:rsidRPr="0074671C" w14:paraId="1CCAF0F5" w14:textId="77777777" w:rsidTr="002E0148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C7AD26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MCV (fl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4A518B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91.4 v 0.6 (77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26E098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93.0 v 0.6 (78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D82E94F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08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3D429E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91.1 v 0.8 (31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31917F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90.9 v 0.8 (37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FA796C4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98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5B4FD10A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91.6 v 0.8 (46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201365F2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94.9 v 0.9 (41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000000" w:fill="E2EFDA"/>
                  <w:noWrap/>
                  <w:vAlign w:val="center"/>
                  <w:hideMark/>
                </w:tcPr>
                <w:p w14:paraId="233AAB50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0.013</w:t>
                  </w:r>
                </w:p>
              </w:tc>
            </w:tr>
            <w:tr w:rsidR="0074671C" w:rsidRPr="0074671C" w14:paraId="1212860B" w14:textId="77777777" w:rsidTr="002E0148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8AB920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MCH (pg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ECDD76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9.44 v 0.23 (77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F8D3BB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30.08 v 0.26 (78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DDF7AEE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07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7C0009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29.6 v 0.3 (31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1A319B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29.5 v 0.3 (37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0EE0D6D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96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77861431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29.4 v 0.3 (46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6DC196E8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30.6 v 0.4 (41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000000" w:fill="E2EFDA"/>
                  <w:noWrap/>
                  <w:vAlign w:val="center"/>
                  <w:hideMark/>
                </w:tcPr>
                <w:p w14:paraId="36C72CE8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0.014</w:t>
                  </w:r>
                </w:p>
              </w:tc>
            </w:tr>
            <w:tr w:rsidR="0074671C" w:rsidRPr="0074671C" w14:paraId="3B3C8BCE" w14:textId="77777777" w:rsidTr="002E0148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AD0B97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PLT (10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vertAlign w:val="superscript"/>
                      <w:lang w:eastAsia="cs-CZ"/>
                    </w:rPr>
                    <w:t>9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/L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A29784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329.4 v 14.3 (77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9B7FF0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296.8 v 12.2 (78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88803FD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10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0DC6AC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342.0 v 21.8 (31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8B6C14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319.8 v 19.1 (37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BBE32EE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44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B48B16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320.8 v 19.0 (46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488E6E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276.1 v 15.1 (41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98CD7B8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11</w:t>
                  </w:r>
                </w:p>
              </w:tc>
            </w:tr>
            <w:tr w:rsidR="0074671C" w:rsidRPr="0074671C" w14:paraId="127FF801" w14:textId="77777777" w:rsidTr="002E0148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CC2F23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MPV (fl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000000" w:fill="C6E0B4"/>
                  <w:noWrap/>
                  <w:vAlign w:val="center"/>
                  <w:hideMark/>
                </w:tcPr>
                <w:p w14:paraId="60390843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9.64 v 0.10 (77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C6E0B4"/>
                  <w:noWrap/>
                  <w:vAlign w:val="center"/>
                  <w:hideMark/>
                </w:tcPr>
                <w:p w14:paraId="06FED52D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9.94 v 0.10 (78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000000" w:fill="C6E0B4"/>
                  <w:noWrap/>
                  <w:vAlign w:val="center"/>
                  <w:hideMark/>
                </w:tcPr>
                <w:p w14:paraId="7944C2DC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0.028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F475DE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9.64 v 0.18 (31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5AC0E9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9.91 v 0.15 (37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2A75667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20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AA8A41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9.64 v 0.12 (46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86BB7A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9.95 v 0.14 (41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8D30552" w14:textId="77777777" w:rsidR="0048039A" w:rsidRPr="0074671C" w:rsidRDefault="0048039A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0.07</w:t>
                  </w:r>
                </w:p>
              </w:tc>
            </w:tr>
          </w:tbl>
          <w:p w14:paraId="2101CD6D" w14:textId="7E54490B" w:rsidR="0048039A" w:rsidRPr="0074671C" w:rsidRDefault="0048039A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</w:pPr>
          </w:p>
          <w:p w14:paraId="5DBE444C" w14:textId="5EF2A803" w:rsidR="0048039A" w:rsidRPr="0074671C" w:rsidRDefault="0048039A" w:rsidP="0048039A">
            <w:pPr>
              <w:spacing w:line="288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lastRenderedPageBreak/>
              <w:t xml:space="preserve">Table S8: </w:t>
            </w:r>
            <w:r w:rsidRPr="0074671C">
              <w:rPr>
                <w:rFonts w:ascii="Times New Roman" w:eastAsia="Times New Roman" w:hAnsi="Times New Roman" w:cs="Times New Roman"/>
                <w:lang w:eastAsia="cs-CZ"/>
              </w:rPr>
              <w:t>Comparison of individual parameters patient treated with anti-PD1 only in groups classified according to PFS (≤6 vs &gt;6 mo) using Mann-Whitney test.</w:t>
            </w:r>
          </w:p>
          <w:tbl>
            <w:tblPr>
              <w:tblW w:w="13959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345"/>
              <w:gridCol w:w="1559"/>
              <w:gridCol w:w="1559"/>
              <w:gridCol w:w="607"/>
              <w:gridCol w:w="1497"/>
              <w:gridCol w:w="1497"/>
              <w:gridCol w:w="902"/>
              <w:gridCol w:w="1618"/>
              <w:gridCol w:w="1617"/>
              <w:gridCol w:w="758"/>
            </w:tblGrid>
            <w:tr w:rsidR="0074671C" w:rsidRPr="0074671C" w14:paraId="28339AC4" w14:textId="77777777" w:rsidTr="009367AC">
              <w:trPr>
                <w:trHeight w:val="315"/>
              </w:trPr>
              <w:tc>
                <w:tcPr>
                  <w:tcW w:w="23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A2A924" w14:textId="77777777" w:rsidR="002E0148" w:rsidRPr="0074671C" w:rsidRDefault="002E0148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</w:p>
              </w:tc>
              <w:tc>
                <w:tcPr>
                  <w:tcW w:w="31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3FA4D0" w14:textId="77777777" w:rsidR="002E0148" w:rsidRPr="0074671C" w:rsidRDefault="002E0148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anti-PD1 only (N=155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A2BE7F" w14:textId="77777777" w:rsidR="002E0148" w:rsidRPr="0074671C" w:rsidRDefault="002E0148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</w:p>
              </w:tc>
              <w:tc>
                <w:tcPr>
                  <w:tcW w:w="389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72B63A" w14:textId="77777777" w:rsidR="002E0148" w:rsidRPr="0074671C" w:rsidRDefault="002E0148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anti-PD1 only in the first line (N=68)</w:t>
                  </w:r>
                </w:p>
              </w:tc>
              <w:tc>
                <w:tcPr>
                  <w:tcW w:w="3993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C5895E" w14:textId="77777777" w:rsidR="002E0148" w:rsidRPr="0074671C" w:rsidRDefault="002E0148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eastAsia="cs-CZ"/>
                    </w:rPr>
                    <w:t>anti-PD1 only in second and higher line (N=87)</w:t>
                  </w:r>
                </w:p>
              </w:tc>
            </w:tr>
            <w:tr w:rsidR="0074671C" w:rsidRPr="0074671C" w14:paraId="0DEF502C" w14:textId="77777777" w:rsidTr="009367AC">
              <w:trPr>
                <w:trHeight w:hRule="exact" w:val="284"/>
              </w:trPr>
              <w:tc>
                <w:tcPr>
                  <w:tcW w:w="2345" w:type="dxa"/>
                  <w:tcBorders>
                    <w:top w:val="single" w:sz="8" w:space="0" w:color="auto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C50CD8" w14:textId="77777777" w:rsidR="002E0148" w:rsidRPr="0074671C" w:rsidRDefault="002E0148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 </w:t>
                  </w:r>
                </w:p>
              </w:tc>
              <w:tc>
                <w:tcPr>
                  <w:tcW w:w="1559" w:type="dxa"/>
                  <w:tcBorders>
                    <w:top w:val="single" w:sz="8" w:space="0" w:color="auto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8AAAC9" w14:textId="5B7E2911" w:rsidR="002E0148" w:rsidRPr="0074671C" w:rsidRDefault="002E0148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OS ≤ 12 mo</w:t>
                  </w:r>
                </w:p>
              </w:tc>
              <w:tc>
                <w:tcPr>
                  <w:tcW w:w="1559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C6C594" w14:textId="4DE55E8B" w:rsidR="002E0148" w:rsidRPr="0074671C" w:rsidRDefault="002E0148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OS &gt; 12 mo</w:t>
                  </w:r>
                </w:p>
              </w:tc>
              <w:tc>
                <w:tcPr>
                  <w:tcW w:w="607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96691B" w14:textId="166D6703" w:rsidR="002E0148" w:rsidRPr="0074671C" w:rsidRDefault="002E0148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497" w:type="dxa"/>
                  <w:tcBorders>
                    <w:top w:val="single" w:sz="8" w:space="0" w:color="auto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4AD5F9" w14:textId="20834B0D" w:rsidR="002E0148" w:rsidRPr="0074671C" w:rsidRDefault="002E0148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OS ≤ 12 mo</w:t>
                  </w:r>
                </w:p>
              </w:tc>
              <w:tc>
                <w:tcPr>
                  <w:tcW w:w="1497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FF8EE4" w14:textId="098D8407" w:rsidR="002E0148" w:rsidRPr="0074671C" w:rsidRDefault="002E0148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OS &gt; 12 mo</w:t>
                  </w:r>
                </w:p>
              </w:tc>
              <w:tc>
                <w:tcPr>
                  <w:tcW w:w="902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19AE12" w14:textId="6EC9C4BF" w:rsidR="002E0148" w:rsidRPr="0074671C" w:rsidRDefault="002E0148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18" w:type="dxa"/>
                  <w:tcBorders>
                    <w:top w:val="single" w:sz="8" w:space="0" w:color="auto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37E273" w14:textId="530CAFD8" w:rsidR="002E0148" w:rsidRPr="0074671C" w:rsidRDefault="002E0148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OS ≤ 12 mo</w:t>
                  </w:r>
                </w:p>
              </w:tc>
              <w:tc>
                <w:tcPr>
                  <w:tcW w:w="1617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F71DA2" w14:textId="57B5DC90" w:rsidR="002E0148" w:rsidRPr="0074671C" w:rsidRDefault="002E0148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OS &gt; 12 mo</w:t>
                  </w:r>
                </w:p>
              </w:tc>
              <w:tc>
                <w:tcPr>
                  <w:tcW w:w="758" w:type="dxa"/>
                  <w:tcBorders>
                    <w:top w:val="single" w:sz="8" w:space="0" w:color="auto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438B11D" w14:textId="5A999F42" w:rsidR="002E0148" w:rsidRPr="0074671C" w:rsidRDefault="002E0148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 </w:t>
                  </w:r>
                </w:p>
              </w:tc>
            </w:tr>
            <w:tr w:rsidR="0074671C" w:rsidRPr="0074671C" w14:paraId="1FB395B8" w14:textId="77777777" w:rsidTr="009367AC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E36906" w14:textId="77777777" w:rsidR="002E0148" w:rsidRPr="0074671C" w:rsidRDefault="002E0148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 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40D822" w14:textId="01ED930C" w:rsidR="002E0148" w:rsidRPr="0074671C" w:rsidRDefault="002E0148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 ± SEM (N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B058BC" w14:textId="2DB921A4" w:rsidR="002E0148" w:rsidRPr="0074671C" w:rsidRDefault="002E0148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 ± SEM (N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948E99B" w14:textId="35A19ED1" w:rsidR="002E0148" w:rsidRPr="0074671C" w:rsidRDefault="002E0148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p</w:t>
                  </w: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value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36B9D2" w14:textId="5500E1F5" w:rsidR="002E0148" w:rsidRPr="0074671C" w:rsidRDefault="002E0148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 ± SEM (N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83974F" w14:textId="1A1FCBDC" w:rsidR="002E0148" w:rsidRPr="0074671C" w:rsidRDefault="002E0148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 ± SEM (N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E50B2CD" w14:textId="3451EC90" w:rsidR="002E0148" w:rsidRPr="0074671C" w:rsidRDefault="002E0148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p</w:t>
                  </w: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value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E83B0A" w14:textId="33F028F0" w:rsidR="002E0148" w:rsidRPr="0074671C" w:rsidRDefault="002E0148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 ± SEM (N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2DBCEF" w14:textId="28D008BE" w:rsidR="002E0148" w:rsidRPr="0074671C" w:rsidRDefault="002E0148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 ± SEM (N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5B5EF8C" w14:textId="3081D12A" w:rsidR="002E0148" w:rsidRPr="0074671C" w:rsidRDefault="002E0148" w:rsidP="002E01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p</w:t>
                  </w: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value</w:t>
                  </w:r>
                </w:p>
              </w:tc>
            </w:tr>
            <w:tr w:rsidR="0074671C" w:rsidRPr="0074671C" w14:paraId="0C26ED15" w14:textId="77777777" w:rsidTr="00EA2199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836EBD" w14:textId="7777777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Leu (10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vertAlign w:val="superscript"/>
                      <w:lang w:eastAsia="cs-CZ"/>
                    </w:rPr>
                    <w:t>9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/L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3C19A9" w14:textId="60D1C28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0.03 v 0.58 (94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B1296E" w14:textId="6A208DAE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.37 v 0.72 (61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2B8F5447" w14:textId="7DE847D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56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A0F02D" w14:textId="5318F811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1.99 v 1.00 (42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2AB3A9" w14:textId="7FF192D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1.01 v 1.6 (26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0A3B0E8C" w14:textId="719B4D2B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7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6A9D486" w14:textId="6DEC6F9E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.45 v 0.60 (52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4ACCFC" w14:textId="2282EA20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.16 v 0.28 (35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2CA68AC8" w14:textId="135C8C7E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39</w:t>
                  </w:r>
                </w:p>
              </w:tc>
            </w:tr>
            <w:tr w:rsidR="0074671C" w:rsidRPr="0074671C" w14:paraId="6698744B" w14:textId="77777777" w:rsidTr="00EA2199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61EA9D" w14:textId="7777777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Neu (10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vertAlign w:val="superscript"/>
                      <w:lang w:eastAsia="cs-CZ"/>
                    </w:rPr>
                    <w:t>9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/L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725469" w14:textId="60868075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.03 v 0.47 (93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1D3602" w14:textId="22FAFBAC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.36 v 0.40 (61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5FADB9D9" w14:textId="1195AFEE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58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BFB2D8" w14:textId="368B0B03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.81 v 0.85 (42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3CC95C" w14:textId="0F324BDB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.37 v 0.85 (26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6E058D6F" w14:textId="1794DB44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7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0FD24F" w14:textId="44AC76DA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5.56 v 0.41 (51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040BA0" w14:textId="2758570C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5.61 v 0.25 (35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1E3EB452" w14:textId="031036A3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5</w:t>
                  </w:r>
                </w:p>
              </w:tc>
            </w:tr>
            <w:tr w:rsidR="0074671C" w:rsidRPr="0074671C" w14:paraId="4C96566F" w14:textId="77777777" w:rsidTr="00EA2199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B25E88" w14:textId="7777777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Im gran (10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vertAlign w:val="superscript"/>
                      <w:lang w:eastAsia="cs-CZ"/>
                    </w:rPr>
                    <w:t>9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/L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E12F7E" w14:textId="200CC570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86 v 0.016 (93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E7D570" w14:textId="24FF1256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63 v 0.013 (61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6FF3D9F0" w14:textId="686F4402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6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FCCB7D" w14:textId="0F90E79B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06 v 0.030 (42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5176BA1" w14:textId="4511E7D8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91 v 0.030 (26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3E88C4A6" w14:textId="5AF82EB2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3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ECE0E2" w14:textId="7E244BB6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70 v 0.014 (51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7C0A01" w14:textId="51797848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43 v 0.004 (35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7A98A246" w14:textId="3C08430A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5</w:t>
                  </w:r>
                </w:p>
              </w:tc>
            </w:tr>
            <w:tr w:rsidR="0074671C" w:rsidRPr="0074671C" w14:paraId="283AA7B2" w14:textId="77777777" w:rsidTr="00EA2199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7EB5AB" w14:textId="7777777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Ly (10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vertAlign w:val="superscript"/>
                      <w:lang w:eastAsia="cs-CZ"/>
                    </w:rPr>
                    <w:t>9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/L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0C36B1" w14:textId="2400AB2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65 v 0.08 (93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9AE869" w14:textId="48B2CCD0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64 v 0.07 (61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32D2E241" w14:textId="0E6812A5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2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3EB6D8" w14:textId="499FF791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69 v 0.12 (42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F97781" w14:textId="18E95549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71 v 0.11 (26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146A4D15" w14:textId="4A79A2AB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4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D1BE177" w14:textId="37624919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61 v 0.11 (51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1A56CF8" w14:textId="509B08CA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60 v 0.09 (35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02523EAA" w14:textId="66AD1CE0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65</w:t>
                  </w:r>
                </w:p>
              </w:tc>
            </w:tr>
            <w:tr w:rsidR="0074671C" w:rsidRPr="0074671C" w14:paraId="2435489E" w14:textId="77777777" w:rsidTr="00EA2199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402A63" w14:textId="7777777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CD3+ (10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vertAlign w:val="superscript"/>
                      <w:lang w:eastAsia="cs-CZ"/>
                    </w:rPr>
                    <w:t>9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/L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A6F6D3" w14:textId="1A39A202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17 v 0.06 (91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57D4FF" w14:textId="3008D808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20 v 0.06 (59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7D92F407" w14:textId="5E547250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38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A8B5FE" w14:textId="68B244DF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25 v 0.10 (40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5A9815" w14:textId="1A0908BD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25 v 0.10 (25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36892A0F" w14:textId="67A0F973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66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71F3F6A" w14:textId="258E92DC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10 v 0.07 (51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4D0A7AB" w14:textId="69A4D2D8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16 v 0.08 (34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23BCFCA7" w14:textId="733988E6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8</w:t>
                  </w:r>
                </w:p>
              </w:tc>
            </w:tr>
            <w:tr w:rsidR="0074671C" w:rsidRPr="0074671C" w14:paraId="574A2151" w14:textId="77777777" w:rsidTr="00EA2199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2FA6D9" w14:textId="7777777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CD3+CD4+ (10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vertAlign w:val="superscript"/>
                      <w:lang w:eastAsia="cs-CZ"/>
                    </w:rPr>
                    <w:t>9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/L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209751" w14:textId="0145D6FF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70 v 0.04 (91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59D904" w14:textId="6F55966D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71 v 0.04 (59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48E73915" w14:textId="4178D0BB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62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85B12B" w14:textId="52EC61FC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74 v 0.05 (40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EAB6F5" w14:textId="5177E866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72 v 0.06 (25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6F79A3E7" w14:textId="001B6175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83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891B906" w14:textId="35767529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66 v 0.05 (51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973E86D" w14:textId="1C796D74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71 v 0.06 (34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6EA8A836" w14:textId="7968CEE8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5</w:t>
                  </w:r>
                </w:p>
              </w:tc>
            </w:tr>
            <w:tr w:rsidR="0074671C" w:rsidRPr="0074671C" w14:paraId="3017960E" w14:textId="77777777" w:rsidTr="00EA2199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ED0A73" w14:textId="7777777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CD3+CD8+ (10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vertAlign w:val="superscript"/>
                      <w:lang w:eastAsia="cs-CZ"/>
                    </w:rPr>
                    <w:t>9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/L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B6B872" w14:textId="44D69D55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5 v 0.03 (91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CE98A6" w14:textId="785E93E0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8 v 0.04 (59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51C2EABA" w14:textId="5F5BFBF3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2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B3B3EB" w14:textId="66DD719E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8 v 0.06 (40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0A09C0" w14:textId="585C9A28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54 v 0.07 (25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4624DA40" w14:textId="7392CF9D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36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ED59861" w14:textId="6233A721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3 v 0.04 (51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3436D86" w14:textId="729F88CF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5 v 0.05 (34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3CCD6E91" w14:textId="6D5055A6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79</w:t>
                  </w:r>
                </w:p>
              </w:tc>
            </w:tr>
            <w:tr w:rsidR="0074671C" w:rsidRPr="0074671C" w14:paraId="43B0CBF9" w14:textId="77777777" w:rsidTr="00EA2199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E467B6" w14:textId="7777777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CD3-CD16+CD56+ (10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vertAlign w:val="superscript"/>
                      <w:lang w:eastAsia="cs-CZ"/>
                    </w:rPr>
                    <w:t>9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/L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6B75AD" w14:textId="3DF2A33D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8 v 0.02 (91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8E4F69" w14:textId="206D1E39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8 v 0.02 (59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4B890F4A" w14:textId="152D39FD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67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1C60CD" w14:textId="03166B1E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30 v 0.03 (40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BA7263" w14:textId="0E1806F6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30 v 0.04 (25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1EC3189B" w14:textId="4ACFD386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59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D93C794" w14:textId="21F2A974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8 v 0.02 (51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95C475D" w14:textId="755B7E96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8 v 0.03 (34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142AA962" w14:textId="52142A3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86</w:t>
                  </w:r>
                </w:p>
              </w:tc>
            </w:tr>
            <w:tr w:rsidR="0074671C" w:rsidRPr="0074671C" w14:paraId="65A66489" w14:textId="77777777" w:rsidTr="00EA2199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8DF236" w14:textId="7777777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CD19+ (10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vertAlign w:val="superscript"/>
                      <w:lang w:eastAsia="cs-CZ"/>
                    </w:rPr>
                    <w:t>9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/L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91EAE5" w14:textId="6AA46535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8 v 0.04 (91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ED0E9C" w14:textId="3FCB8B4E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3 v 0.01 (59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49565216" w14:textId="7EABFC22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80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97E08D" w14:textId="26F4AB86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5 v 0.02 (40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8E2A6F" w14:textId="1365013C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3 v 0.02 (25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78FEBA6A" w14:textId="24ED0E33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80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F426965" w14:textId="3546853B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0 v 0.07 (51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1D22F52" w14:textId="6D7205F1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4 v 0.02 (34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476E1848" w14:textId="4A5AE2C4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94</w:t>
                  </w:r>
                </w:p>
              </w:tc>
            </w:tr>
            <w:tr w:rsidR="0074671C" w:rsidRPr="0074671C" w14:paraId="0F92D261" w14:textId="77777777" w:rsidTr="00EA2199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6BC891" w14:textId="7777777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CD3+CD16+CD56+ (10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vertAlign w:val="superscript"/>
                      <w:lang w:eastAsia="cs-CZ"/>
                    </w:rPr>
                    <w:t>9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/L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FA32A0" w14:textId="1BBA488E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6 v 0.04 (91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74F6B3" w14:textId="547E30C6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5 v 0.01 (59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6728EAF2" w14:textId="0821F6D2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94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CA2F6A" w14:textId="1A06966E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77 v 0.020 (40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89C5C2" w14:textId="09C5C006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51 v 0.015 (25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4A746B8F" w14:textId="0264534A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2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F4F1CBF" w14:textId="5DDBFEB2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54 v 0.011 (51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90EB662" w14:textId="5BC6D113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51 v 0.008 (34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5477B620" w14:textId="754FB1A5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5</w:t>
                  </w:r>
                </w:p>
              </w:tc>
            </w:tr>
            <w:tr w:rsidR="0074671C" w:rsidRPr="0074671C" w14:paraId="7E41BEE3" w14:textId="77777777" w:rsidTr="00EA2199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9D842B" w14:textId="7777777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Mo (10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vertAlign w:val="superscript"/>
                      <w:lang w:eastAsia="cs-CZ"/>
                    </w:rPr>
                    <w:t>9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/L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C5E0B3" w:themeFill="accent6" w:themeFillTint="66"/>
                  <w:noWrap/>
                  <w:vAlign w:val="center"/>
                </w:tcPr>
                <w:p w14:paraId="4BE4308D" w14:textId="0D5F0ECA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89 v 0.04 (93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C5E0B3" w:themeFill="accent6" w:themeFillTint="66"/>
                  <w:noWrap/>
                  <w:vAlign w:val="center"/>
                </w:tcPr>
                <w:p w14:paraId="0C275D47" w14:textId="12C71B00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78 v 0.06 (61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C5E0B3" w:themeFill="accent6" w:themeFillTint="66"/>
                  <w:noWrap/>
                  <w:vAlign w:val="bottom"/>
                </w:tcPr>
                <w:p w14:paraId="5D322E47" w14:textId="7B638AA4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022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C5E0B3" w:themeFill="accent6" w:themeFillTint="66"/>
                  <w:noWrap/>
                  <w:vAlign w:val="center"/>
                </w:tcPr>
                <w:p w14:paraId="6926508D" w14:textId="34CAA5E6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97 v 0.08 (42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C5E0B3" w:themeFill="accent6" w:themeFillTint="66"/>
                  <w:noWrap/>
                  <w:vAlign w:val="center"/>
                </w:tcPr>
                <w:p w14:paraId="7DED2D9A" w14:textId="5D4B26D2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87 v 0.13 (26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C5E0B3" w:themeFill="accent6" w:themeFillTint="66"/>
                  <w:noWrap/>
                  <w:vAlign w:val="bottom"/>
                </w:tcPr>
                <w:p w14:paraId="0EFB5ADE" w14:textId="271D1DF5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041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BD9BC1B" w14:textId="2313076A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82 v 0.05 (51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B124042" w14:textId="2C1024F5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71 v 0.04 (35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163805C3" w14:textId="02668E5E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6</w:t>
                  </w:r>
                </w:p>
              </w:tc>
            </w:tr>
            <w:tr w:rsidR="0074671C" w:rsidRPr="0074671C" w14:paraId="35267B9A" w14:textId="77777777" w:rsidTr="00EA2199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44FB62" w14:textId="7777777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Eos (10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vertAlign w:val="superscript"/>
                      <w:lang w:eastAsia="cs-CZ"/>
                    </w:rPr>
                    <w:t>9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/L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6CAE40" w14:textId="33706AF0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30 v 0.07 (93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465AA50" w14:textId="7AC35B45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54 v 0.29 (61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0B438978" w14:textId="33914DFE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2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FD823B" w14:textId="6869E0B6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5 v 0.15 (42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79EFC4" w14:textId="40DEA558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99 v 0.67 (26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10F02658" w14:textId="387A0B25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50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7FBC66C" w14:textId="3D0A4CAE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8 v 0.02 (51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0F80FE0" w14:textId="4F2C7891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0 v 0.03 (35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0785DAC5" w14:textId="781A25D8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3</w:t>
                  </w:r>
                </w:p>
              </w:tc>
            </w:tr>
            <w:tr w:rsidR="0074671C" w:rsidRPr="0074671C" w14:paraId="1C35E00F" w14:textId="77777777" w:rsidTr="00EA2199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609A17" w14:textId="7777777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Bas (10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vertAlign w:val="superscript"/>
                      <w:lang w:eastAsia="cs-CZ"/>
                    </w:rPr>
                    <w:t>9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/L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042159" w14:textId="1E2AC123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51 v 0.003 (93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8027A0" w14:textId="69402451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59 v 0.005 (61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217D0C3B" w14:textId="5CBE3800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7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4AE483" w14:textId="08774C84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58 v 0.005 (42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2D4E75" w14:textId="63BF28BC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69 v 0.012 (26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2627A251" w14:textId="378AAAC2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3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8ABFA9" w14:textId="5DC5B4FC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46 v 0.004 (51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E7A61D" w14:textId="04BCFF9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51 v 0.004 (35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63DC79B4" w14:textId="61A607BD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9</w:t>
                  </w:r>
                </w:p>
              </w:tc>
            </w:tr>
            <w:tr w:rsidR="0074671C" w:rsidRPr="0074671C" w14:paraId="517ACF23" w14:textId="77777777" w:rsidTr="00EA2199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E167FB" w14:textId="7777777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Treg (10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vertAlign w:val="superscript"/>
                      <w:lang w:eastAsia="cs-CZ"/>
                    </w:rPr>
                    <w:t>9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/L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5EDB6E" w14:textId="3983CD3B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62 v 0.003 (81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14DD3B" w14:textId="106515AC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71 v 0.004 (52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34780B35" w14:textId="10FD14AB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1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52C3DF" w14:textId="580EABE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62 v 0.005 (37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313721" w14:textId="45E59735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71 v 0.006 (24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111C9CDF" w14:textId="13E6A160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7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BACD1D" w14:textId="11C9A08B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63 v 0.005 (43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5B8A8E" w14:textId="7F209E9A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72 v 0.007 (28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40DF4C31" w14:textId="21717D4C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36</w:t>
                  </w:r>
                </w:p>
              </w:tc>
            </w:tr>
            <w:tr w:rsidR="0074671C" w:rsidRPr="0074671C" w14:paraId="335ED279" w14:textId="77777777" w:rsidTr="00EA2199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695BA9" w14:textId="7777777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NLR (-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EE5C74" w14:textId="19E0901F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.92 v 0.34 (93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5DA3EF" w14:textId="5705C1FD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.35 v 0.35 (61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7966E0D6" w14:textId="12EFE0C1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32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CC69D9" w14:textId="178DF76D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5.98 v 0.59 (42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05B0A2" w14:textId="3C59C3A0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.82 v 0.69 (26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6855E1A2" w14:textId="5AB29F59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7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1BDF931" w14:textId="11980B73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.05 v 0.33 (51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00D9183" w14:textId="10FC06C2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.00 v 0.33 (35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139417B9" w14:textId="2F9BFAFF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68</w:t>
                  </w:r>
                </w:p>
              </w:tc>
            </w:tr>
            <w:tr w:rsidR="0074671C" w:rsidRPr="0074671C" w14:paraId="56D47A54" w14:textId="77777777" w:rsidTr="00EA2199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BD439F" w14:textId="7777777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C3 (g/L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D81889" w14:textId="0DF8DD29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43 v 0.03 (87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31F738" w14:textId="1F491D2D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36 v 0.03 (54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22E5E2B5" w14:textId="52F1126D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6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36F88B" w14:textId="055CB99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41 v 0.05 (38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E9CE94" w14:textId="51488F1A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37 v 0.05 (25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67A6D4B0" w14:textId="67A6A99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84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63A4460" w14:textId="7FC4FB31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45 v 0.04 (49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45DC197" w14:textId="42E571E0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35 v 0.03 (29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1BD85F80" w14:textId="774E6794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8</w:t>
                  </w:r>
                </w:p>
              </w:tc>
            </w:tr>
            <w:tr w:rsidR="0074671C" w:rsidRPr="0074671C" w14:paraId="4E691FD8" w14:textId="77777777" w:rsidTr="00EA2199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65D7A3" w14:textId="7777777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C4 (g/L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0E4A00" w14:textId="15E8845E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32 v 0.01 (87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539CE46" w14:textId="142AB755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37 v 0.08 (54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65AB18F6" w14:textId="45C7FFA9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9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E984C8" w14:textId="24A7D0AF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31 v 0.02 (37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C97F0AD" w14:textId="54FD9EB1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31 v 0.01 (24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1BF91F27" w14:textId="20BDD354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72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E2EFD9" w:themeFill="accent6" w:themeFillTint="33"/>
                  <w:noWrap/>
                  <w:vAlign w:val="bottom"/>
                </w:tcPr>
                <w:p w14:paraId="3F2CC9D9" w14:textId="2D610DFD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32 v 0.01 (50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E2EFD9" w:themeFill="accent6" w:themeFillTint="33"/>
                  <w:noWrap/>
                  <w:vAlign w:val="bottom"/>
                </w:tcPr>
                <w:p w14:paraId="344869E4" w14:textId="7F627FE5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28 v 0.01 (29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E2EFD9" w:themeFill="accent6" w:themeFillTint="33"/>
                  <w:noWrap/>
                  <w:vAlign w:val="bottom"/>
                </w:tcPr>
                <w:p w14:paraId="5913246C" w14:textId="00D15DFF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047</w:t>
                  </w:r>
                </w:p>
              </w:tc>
            </w:tr>
            <w:tr w:rsidR="0074671C" w:rsidRPr="0074671C" w14:paraId="54A61877" w14:textId="77777777" w:rsidTr="00EA2199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F78ECA" w14:textId="7777777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CD3+HLA-DR+ (10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vertAlign w:val="superscript"/>
                      <w:lang w:eastAsia="cs-CZ"/>
                    </w:rPr>
                    <w:t>9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/L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2DB5C0" w14:textId="7B0F9F0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0 v 0.02 (64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A23C79" w14:textId="2154D3DF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4 v 0.03 (54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57F6D0DD" w14:textId="4E50C87C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57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B78A99" w14:textId="0C2818EA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4 v 0.04 (23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4CE107" w14:textId="795070A4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5 v 0.05 (24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0E61B465" w14:textId="1DFE4728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68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5523AEA" w14:textId="3EFC7B82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7 v 0.01 (41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EAB1400" w14:textId="771B09FB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3 v 0.04 (30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142B1A8C" w14:textId="635AE7A1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33</w:t>
                  </w:r>
                </w:p>
              </w:tc>
            </w:tr>
            <w:tr w:rsidR="0074671C" w:rsidRPr="0074671C" w14:paraId="33DF1DFC" w14:textId="77777777" w:rsidTr="00EA2199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05827F" w14:textId="7777777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CD5+CD19+ (10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vertAlign w:val="superscript"/>
                      <w:lang w:eastAsia="cs-CZ"/>
                    </w:rPr>
                    <w:t>9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/L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6BFFE2" w14:textId="3174F8A9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72 v 0.006 (59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4427FF" w14:textId="6F7437D2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15 v 0.003 (53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20BF1029" w14:textId="588E579E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84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DBB7C4" w14:textId="67C42AA1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14 v 0.004 (19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25CB9B" w14:textId="6BA44158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20 v 0.006 (24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6900E2F5" w14:textId="176BCB8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80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20FAF56" w14:textId="1D6BA594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00 v 0.089 (40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EC66A62" w14:textId="45BBE6B2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11 v 0.003 (29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6CEBF9E8" w14:textId="548E22E3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98</w:t>
                  </w:r>
                </w:p>
              </w:tc>
            </w:tr>
            <w:tr w:rsidR="0074671C" w:rsidRPr="0074671C" w14:paraId="5B0222B4" w14:textId="77777777" w:rsidTr="00EA2199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8E2B2F" w14:textId="7777777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CD4+CD45RA (10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vertAlign w:val="superscript"/>
                      <w:lang w:eastAsia="cs-CZ"/>
                    </w:rPr>
                    <w:t>9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/L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61B6D5D" w14:textId="6BDD51B4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4 v 0.03 (46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3F409C" w14:textId="24944E2B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2 v 0.03 (41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569E6082" w14:textId="68879120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63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E95224" w14:textId="33D759BC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7 v 0.03 (12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00ECAB" w14:textId="679A445B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4 v 0.04 (16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7C8441CC" w14:textId="243D46B4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31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8DD1B9A" w14:textId="5DCE339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2 v 0.03 (34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578E3BF" w14:textId="4A9E1DA4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1 v 0.04 (25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19C5F985" w14:textId="2EE40B19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84</w:t>
                  </w:r>
                </w:p>
              </w:tc>
            </w:tr>
            <w:tr w:rsidR="0074671C" w:rsidRPr="0074671C" w14:paraId="725C94EA" w14:textId="77777777" w:rsidTr="00EA2199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FA46DA" w14:textId="7777777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IFN gama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7D15E0" w14:textId="7D8A94D8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9.61 v 1.74 (72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BD15CF" w14:textId="487D2FB5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6.14 v 1.81 (48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28FA5B1A" w14:textId="059C1BBB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7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85B110" w14:textId="50E09AC4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5.51 v 2.69 (31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E68AA1" w14:textId="539E3621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8.22 v 3.55 (20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7D6117D4" w14:textId="778F8386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60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0DC1BF3" w14:textId="57B5AF54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3.93 v 2.31 (41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728FD89" w14:textId="701408E6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4.66 v 1.80 (28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2A935CD1" w14:textId="4BA64229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60</w:t>
                  </w:r>
                </w:p>
              </w:tc>
            </w:tr>
            <w:tr w:rsidR="0074671C" w:rsidRPr="0074671C" w14:paraId="604EE683" w14:textId="77777777" w:rsidTr="00EA2199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C9D0CA" w14:textId="7777777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TNF alfa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5BB1EC" w14:textId="4444FA3B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0.25 v 1.64 (73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C56AB9" w14:textId="25409362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4.62 v 1.86 (48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7D9C19B0" w14:textId="3962EA4C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7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927703" w14:textId="22C33B54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5.74 v 0.42 (32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EC9484" w14:textId="36C7D790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4.08 v 2.44 (20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700A7167" w14:textId="2BA5852F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6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BAD7A5F" w14:textId="07F315B3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3.78 v 1.90 (41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93C7564" w14:textId="13941B4B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5.01 v 2.71 (28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0F703FDE" w14:textId="33E7C69E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3</w:t>
                  </w:r>
                </w:p>
              </w:tc>
            </w:tr>
            <w:tr w:rsidR="0074671C" w:rsidRPr="0074671C" w14:paraId="1DE0FE92" w14:textId="77777777" w:rsidTr="00EA2199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EE18A4" w14:textId="7777777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IL-4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341861" w14:textId="5DBB61FB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.24 v 0.28 (73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98220B" w14:textId="78AAB811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.66 v 0.40 (47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5E5EF3E9" w14:textId="486454DE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61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C00B68" w14:textId="4C18A9AE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5.91 v 0.42 (32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8285DA" w14:textId="69325AAA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.44 v 0.59 (20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5755B36B" w14:textId="4BCD1F86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81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DD0E4B1" w14:textId="173F2383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.50 v 0.37 (41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1E22575" w14:textId="6C42052B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.83 v 0.55 (27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7BC3B418" w14:textId="3BCD45BF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76</w:t>
                  </w:r>
                </w:p>
              </w:tc>
            </w:tr>
            <w:tr w:rsidR="0074671C" w:rsidRPr="0074671C" w14:paraId="70785BA0" w14:textId="77777777" w:rsidTr="00EA2199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92F8A2" w14:textId="7777777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IL-2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5957A3" w14:textId="4CF9856E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8.87 v 1.43 (73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83DA8F" w14:textId="1B80AD06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8.49 v 1.97 (47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536491B1" w14:textId="327A6D69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69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3602F3" w14:textId="1DC431C2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8.07 v 2.57 (32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1C0157" w14:textId="0AB5A670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9.08 v 2.87 (20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486C3102" w14:textId="75BECAAF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94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9A101B9" w14:textId="33729E0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9.49 v 1.58 (41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0CC1AE8" w14:textId="4F252F29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8.05 v 2.73 (27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21310422" w14:textId="608F0FB5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65</w:t>
                  </w:r>
                </w:p>
              </w:tc>
            </w:tr>
            <w:tr w:rsidR="0074671C" w:rsidRPr="0074671C" w14:paraId="4299C58B" w14:textId="77777777" w:rsidTr="00EA2199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5FE9B5" w14:textId="7777777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IL-10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95A3D6" w14:textId="6B5A8E75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.75 v 0.62 (70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BB35D6" w14:textId="0C181A70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6.41 v 0.85 (45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220D3E91" w14:textId="13BAFEF3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96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2602C3" w14:textId="07D375F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.84 v 1.09 (31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44D49F" w14:textId="5661355C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4.88 v 1.17 (18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1D9DB340" w14:textId="6A48DFD6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38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5F26FC6" w14:textId="08C017A5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.67 v 0.71 (39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0B6CA63" w14:textId="4C57D4EE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.43 v 1.16 (27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7F7EE811" w14:textId="60908CF2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7</w:t>
                  </w:r>
                </w:p>
              </w:tc>
            </w:tr>
            <w:tr w:rsidR="0074671C" w:rsidRPr="0074671C" w14:paraId="2632907C" w14:textId="77777777" w:rsidTr="00EA2199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3C4422" w14:textId="7777777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IL-12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0E8FA3" w14:textId="247BFBA1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6.31 v 0.66 (70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A93E67" w14:textId="43710F8D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6.83 v 0.67 (45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17CBB542" w14:textId="636E79AC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91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F57585" w14:textId="203EB971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.21 v 0.97 (31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AA79A2" w14:textId="215CE47E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.27 v 0.83 (18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7A0921AD" w14:textId="03B67158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51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B5DE45B" w14:textId="0926FFF5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.18 v 0.88 (39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C0E504C" w14:textId="38361C51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.87 v 0.94 (27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7C2B5A42" w14:textId="0EE91FC1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57</w:t>
                  </w:r>
                </w:p>
              </w:tc>
            </w:tr>
            <w:tr w:rsidR="0074671C" w:rsidRPr="0074671C" w14:paraId="1C24E301" w14:textId="77777777" w:rsidTr="00EA2199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DDBE48" w14:textId="7777777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IL-17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D9DD2B" w14:textId="2073D7CD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.37 v 0.15 (70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06B520" w14:textId="172A9F2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.15 v 0.16 (46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625F8C27" w14:textId="5928602D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33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909401" w14:textId="7CFE8359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.16 v 0.18 (31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8AAA0D" w14:textId="4B01E7D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97 v 0.30 (18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29AA9DB3" w14:textId="2327FC59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36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170A1F0" w14:textId="5008A29F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.54 v 0.24 (39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90139B9" w14:textId="765381C1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.27 v 0.09 (28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2F103743" w14:textId="7CA5BAB4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55</w:t>
                  </w:r>
                </w:p>
              </w:tc>
            </w:tr>
            <w:tr w:rsidR="0074671C" w:rsidRPr="0074671C" w14:paraId="5FCB5BC2" w14:textId="77777777" w:rsidTr="00EA2199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2552C9" w14:textId="7777777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Ery (10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vertAlign w:val="superscript"/>
                      <w:lang w:eastAsia="cs-CZ"/>
                    </w:rPr>
                    <w:t>12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/L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E5D66B" w14:textId="7CF87350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.25 v 0.06 (94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5F81D6" w14:textId="626CC1DE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.34 v 0.07 (61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0F04ED13" w14:textId="01563A98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4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07AEF8" w14:textId="64127DA2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.27 v 0.10 (42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D03B5C" w14:textId="346A9455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.46 v 0.13 (26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4F81F50A" w14:textId="77C95612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4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7A25873" w14:textId="01F7DE8A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.23 v 0.08 (52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A281496" w14:textId="1D20FA20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.26 v 0.09 (35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2EAA8C0B" w14:textId="152854A1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71</w:t>
                  </w:r>
                </w:p>
              </w:tc>
            </w:tr>
            <w:tr w:rsidR="0074671C" w:rsidRPr="0074671C" w14:paraId="46F0B6E3" w14:textId="77777777" w:rsidTr="00EA2199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8C128C" w14:textId="7777777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Hb (g/L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C5E0B3" w:themeFill="accent6" w:themeFillTint="66"/>
                  <w:noWrap/>
                  <w:vAlign w:val="center"/>
                </w:tcPr>
                <w:p w14:paraId="73B03C01" w14:textId="4743550B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125.3 v 1.9 (94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C5E0B3" w:themeFill="accent6" w:themeFillTint="66"/>
                  <w:noWrap/>
                  <w:vAlign w:val="center"/>
                </w:tcPr>
                <w:p w14:paraId="4AFAE694" w14:textId="7D225571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131.1 v 2.3 (61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C5E0B3" w:themeFill="accent6" w:themeFillTint="66"/>
                  <w:noWrap/>
                  <w:vAlign w:val="bottom"/>
                </w:tcPr>
                <w:p w14:paraId="166C8B1E" w14:textId="2934D713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025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21BF16" w14:textId="6B2BB3AA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26.3 v 2.93 (42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AC89E1" w14:textId="069870B4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0.5 v 3.91 (26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6032633D" w14:textId="21286B41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8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160796" w14:textId="26A7697E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24.5 v 2.52 (52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2DB299" w14:textId="7F86C82F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1.7 v 2.9 (35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04297EC3" w14:textId="70BAA2DD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7</w:t>
                  </w:r>
                </w:p>
              </w:tc>
            </w:tr>
            <w:tr w:rsidR="0074671C" w:rsidRPr="0074671C" w14:paraId="59E04DC2" w14:textId="77777777" w:rsidTr="00EA2199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A4F736" w14:textId="7777777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MCV (fl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AC96CE" w14:textId="4306F8CA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1.5 v 0.5 (94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2221B8D" w14:textId="7D8324A3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3.3 v 0.8 (61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0187CB57" w14:textId="2B217774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8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907749" w14:textId="3DF068E5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1.2 v 0.7 (42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3D0B95" w14:textId="4AF4E52B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0.7 v 1.1 (26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76F20CD2" w14:textId="30088381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75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E2EFD9" w:themeFill="accent6" w:themeFillTint="33"/>
                  <w:noWrap/>
                  <w:vAlign w:val="bottom"/>
                </w:tcPr>
                <w:p w14:paraId="3EE2CF3F" w14:textId="51A9C062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91.8 v 0.7 (52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E2EFD9" w:themeFill="accent6" w:themeFillTint="33"/>
                  <w:noWrap/>
                  <w:vAlign w:val="bottom"/>
                </w:tcPr>
                <w:p w14:paraId="1E358093" w14:textId="7846453E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95.3 v 0.9 (35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E2EFD9" w:themeFill="accent6" w:themeFillTint="33"/>
                  <w:noWrap/>
                  <w:vAlign w:val="bottom"/>
                </w:tcPr>
                <w:p w14:paraId="05925555" w14:textId="3ADB4CF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014</w:t>
                  </w:r>
                </w:p>
              </w:tc>
            </w:tr>
            <w:tr w:rsidR="0074671C" w:rsidRPr="0074671C" w14:paraId="079B2705" w14:textId="77777777" w:rsidTr="00EA2199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13E7F1" w14:textId="7777777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MCH (pg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B5C192" w14:textId="0A2479DF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9.5 v 0.2 (94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CFE0A6" w14:textId="34642732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30.1 v 0.3 (61 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63E9F547" w14:textId="01407213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7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738EBE" w14:textId="2064EC44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9.6 v 0.3 (42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37E2B7" w14:textId="5AC8AA5E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9.3 v 0.4 (26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20018290" w14:textId="5F3CD04B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69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E2EFD9" w:themeFill="accent6" w:themeFillTint="33"/>
                  <w:noWrap/>
                  <w:vAlign w:val="bottom"/>
                </w:tcPr>
                <w:p w14:paraId="74FAA05B" w14:textId="3B0FC43C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29.5 v 0.31 (52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E2EFD9" w:themeFill="accent6" w:themeFillTint="33"/>
                  <w:noWrap/>
                  <w:vAlign w:val="bottom"/>
                </w:tcPr>
                <w:p w14:paraId="4DE6BF4A" w14:textId="66E7F65B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30.7 v 0.4 (35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E2EFD9" w:themeFill="accent6" w:themeFillTint="33"/>
                  <w:noWrap/>
                  <w:vAlign w:val="bottom"/>
                </w:tcPr>
                <w:p w14:paraId="28455A05" w14:textId="6BE2E29D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041</w:t>
                  </w:r>
                </w:p>
              </w:tc>
            </w:tr>
            <w:tr w:rsidR="0074671C" w:rsidRPr="0074671C" w14:paraId="1265267E" w14:textId="77777777" w:rsidTr="00EA2199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349CF1" w14:textId="7777777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PLT (10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vertAlign w:val="superscript"/>
                      <w:lang w:eastAsia="cs-CZ"/>
                    </w:rPr>
                    <w:t>9</w:t>
                  </w: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/L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75B740" w14:textId="7A1C8DE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23.4 v 12.1 (94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03C2BB" w14:textId="347CD446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96.9 v 15.1 (61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3152476B" w14:textId="33E856ED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3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8A9249" w14:textId="735B7F3D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35.1 v 17.1 (42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1AE020" w14:textId="182D2965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21.6 v 25.7 (26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4114EACA" w14:textId="1799C044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50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A8025F1" w14:textId="0071A981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14.0 v 16.9 (52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13C713C" w14:textId="23806134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78.6 v 17.9 (35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06D0C6BE" w14:textId="0F1DC93C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0</w:t>
                  </w:r>
                </w:p>
              </w:tc>
            </w:tr>
            <w:tr w:rsidR="0074671C" w:rsidRPr="0074671C" w14:paraId="62F2EC6F" w14:textId="77777777" w:rsidTr="00EA2199">
              <w:trPr>
                <w:trHeight w:hRule="exact" w:val="284"/>
              </w:trPr>
              <w:tc>
                <w:tcPr>
                  <w:tcW w:w="234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8268FB" w14:textId="7777777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</w:pPr>
                  <w:r w:rsidRPr="0074671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cs-CZ"/>
                    </w:rPr>
                    <w:t>MPV (fl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C5E0B3" w:themeFill="accent6" w:themeFillTint="66"/>
                  <w:noWrap/>
                  <w:vAlign w:val="center"/>
                </w:tcPr>
                <w:p w14:paraId="1F024608" w14:textId="04BDAA6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9.68 v 0.09 (94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C5E0B3" w:themeFill="accent6" w:themeFillTint="66"/>
                  <w:noWrap/>
                  <w:vAlign w:val="center"/>
                </w:tcPr>
                <w:p w14:paraId="35455ECC" w14:textId="7B3ED199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9.96 v 0.12 (61)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C5E0B3" w:themeFill="accent6" w:themeFillTint="66"/>
                  <w:noWrap/>
                  <w:vAlign w:val="center"/>
                </w:tcPr>
                <w:p w14:paraId="4152934C" w14:textId="33FBC82A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0.043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E9A6A0" w14:textId="5D3AD2F1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.66 v 0.14 (42)</w:t>
                  </w:r>
                </w:p>
              </w:tc>
              <w:tc>
                <w:tcPr>
                  <w:tcW w:w="149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A9FDB2" w14:textId="34BB3FAB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.99 v 0.20 (26)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09769100" w14:textId="0E864DFA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9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A55FE1" w14:textId="516A34E7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.69 v 0.12 (52)</w:t>
                  </w:r>
                </w:p>
              </w:tc>
              <w:tc>
                <w:tcPr>
                  <w:tcW w:w="16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5BFB06" w14:textId="727C6DE3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.94 v 0.15 (35)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1EBA0F8A" w14:textId="2A9093DA" w:rsidR="00EA2199" w:rsidRPr="0074671C" w:rsidRDefault="00EA2199" w:rsidP="00EA21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cs-CZ"/>
                    </w:rPr>
                  </w:pPr>
                  <w:r w:rsidRPr="0074671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1</w:t>
                  </w:r>
                </w:p>
              </w:tc>
            </w:tr>
          </w:tbl>
          <w:p w14:paraId="074784CC" w14:textId="77777777" w:rsidR="0048039A" w:rsidRPr="0074671C" w:rsidRDefault="0048039A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</w:pPr>
          </w:p>
          <w:p w14:paraId="786105CB" w14:textId="77777777" w:rsidR="0048039A" w:rsidRPr="0074671C" w:rsidRDefault="0048039A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</w:pPr>
          </w:p>
          <w:p w14:paraId="48642E4E" w14:textId="77777777" w:rsidR="0048039A" w:rsidRPr="0074671C" w:rsidRDefault="0048039A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</w:pPr>
          </w:p>
          <w:p w14:paraId="337B3E0A" w14:textId="3D2826C5" w:rsidR="0082476C" w:rsidRPr="0074671C" w:rsidRDefault="00353FD9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>T</w:t>
            </w:r>
            <w:r w:rsidR="0082476C" w:rsidRPr="0074671C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 xml:space="preserve">able </w:t>
            </w:r>
            <w:r w:rsidR="006D09B8" w:rsidRPr="0074671C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>S</w:t>
            </w:r>
            <w:r w:rsidR="0048039A" w:rsidRPr="0074671C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>9</w:t>
            </w:r>
            <w:r w:rsidR="0082476C" w:rsidRPr="0074671C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 xml:space="preserve">: </w:t>
            </w:r>
            <w:r w:rsidR="0082476C" w:rsidRPr="0074671C">
              <w:rPr>
                <w:rFonts w:ascii="Times New Roman" w:eastAsia="Times New Roman" w:hAnsi="Times New Roman" w:cs="Times New Roman"/>
                <w:lang w:eastAsia="cs-CZ"/>
              </w:rPr>
              <w:t>Comparison of the individual parameters before and after therapy according to PFS (≤6 vs &gt;6 mo) and OS (≤12 vs &gt;12 mo) using Mann-Whitney test.</w:t>
            </w:r>
            <w:r w:rsidR="0082476C" w:rsidRPr="0074671C">
              <w:rPr>
                <w:rFonts w:ascii="Times New Roman" w:eastAsia="Times New Roman" w:hAnsi="Times New Roman" w:cs="Times New Roman"/>
                <w:b/>
                <w:bCs/>
                <w:lang w:eastAsia="cs-CZ"/>
              </w:rPr>
              <w:t xml:space="preserve"> </w:t>
            </w:r>
          </w:p>
        </w:tc>
      </w:tr>
      <w:tr w:rsidR="0074671C" w:rsidRPr="0074671C" w14:paraId="17A3187F" w14:textId="77777777" w:rsidTr="002E0148">
        <w:trPr>
          <w:trHeight w:hRule="exact" w:val="284"/>
        </w:trPr>
        <w:tc>
          <w:tcPr>
            <w:tcW w:w="21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D98C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lastRenderedPageBreak/>
              <w:t> </w:t>
            </w:r>
          </w:p>
        </w:tc>
        <w:tc>
          <w:tcPr>
            <w:tcW w:w="251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A966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PFS ≤ 6 mo before</w:t>
            </w:r>
          </w:p>
        </w:tc>
        <w:tc>
          <w:tcPr>
            <w:tcW w:w="23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8A37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PFS ≤ 6 mo after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49DB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251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234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OS ≤ 12 mo before</w:t>
            </w:r>
          </w:p>
        </w:tc>
        <w:tc>
          <w:tcPr>
            <w:tcW w:w="25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815C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OS ≤ 12 mo after</w:t>
            </w:r>
          </w:p>
        </w:tc>
        <w:tc>
          <w:tcPr>
            <w:tcW w:w="142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837818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 </w:t>
            </w:r>
          </w:p>
        </w:tc>
      </w:tr>
      <w:tr w:rsidR="0074671C" w:rsidRPr="0074671C" w14:paraId="0FFF56F6" w14:textId="77777777" w:rsidTr="002E0148">
        <w:trPr>
          <w:trHeight w:hRule="exact" w:val="284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F8990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251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D59D1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mean ± SEM (N)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B6E1B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mean ± SEM (N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BF113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cs-CZ"/>
              </w:rPr>
              <w:t>p</w:t>
            </w: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 xml:space="preserve"> value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C5C11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mean ± SEM (N)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4BCCF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mean ± SEM (N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BC39B9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cs-CZ"/>
              </w:rPr>
              <w:t>p</w:t>
            </w: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 xml:space="preserve"> value</w:t>
            </w:r>
          </w:p>
        </w:tc>
      </w:tr>
      <w:tr w:rsidR="0074671C" w:rsidRPr="0074671C" w14:paraId="52C3D5BD" w14:textId="77777777" w:rsidTr="002E0148">
        <w:trPr>
          <w:trHeight w:hRule="exact" w:val="284"/>
        </w:trPr>
        <w:tc>
          <w:tcPr>
            <w:tcW w:w="21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7CC4B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Leu (10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s-CZ"/>
              </w:rPr>
              <w:t>9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/L)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54A8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.83 ± 0.44 (104)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95C30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0.06 ± 0.57 (79)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25EED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80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07A7E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.73 ± 0.43 (132)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83027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.51 ± 0.46 (105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4C3617" w14:textId="77777777" w:rsidR="0082476C" w:rsidRPr="0074671C" w:rsidRDefault="0082476C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42</w:t>
            </w:r>
          </w:p>
        </w:tc>
      </w:tr>
      <w:tr w:rsidR="0074671C" w:rsidRPr="0074671C" w14:paraId="4A9E4B62" w14:textId="77777777" w:rsidTr="002E0148">
        <w:trPr>
          <w:trHeight w:hRule="exact" w:val="284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B9524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Neu (10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s-CZ"/>
              </w:rPr>
              <w:t>9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/L)</w:t>
            </w:r>
          </w:p>
        </w:tc>
        <w:tc>
          <w:tcPr>
            <w:tcW w:w="25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56BFC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6.88 ± 0.34 (103)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C5738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 xml:space="preserve">7.38 ± 0.50 (79) 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AF3C9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00</w:t>
            </w:r>
          </w:p>
        </w:tc>
        <w:tc>
          <w:tcPr>
            <w:tcW w:w="25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723D7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6.81 ± 0.35 (131)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69CF7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6.78 ± 0.40 (105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90807F" w14:textId="77777777" w:rsidR="0082476C" w:rsidRPr="0074671C" w:rsidRDefault="0082476C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37</w:t>
            </w:r>
          </w:p>
        </w:tc>
      </w:tr>
      <w:tr w:rsidR="0074671C" w:rsidRPr="0074671C" w14:paraId="66FDE60D" w14:textId="77777777" w:rsidTr="002E0148">
        <w:trPr>
          <w:trHeight w:hRule="exact" w:val="284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EDC7C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Im gran (10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s-CZ"/>
              </w:rPr>
              <w:t>9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/L)</w:t>
            </w:r>
          </w:p>
        </w:tc>
        <w:tc>
          <w:tcPr>
            <w:tcW w:w="25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D562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79 ± 0.010 (103)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F7048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108 ± 0.019 (79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37111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42</w:t>
            </w:r>
          </w:p>
        </w:tc>
        <w:tc>
          <w:tcPr>
            <w:tcW w:w="25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57D21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82 ± 0.012 (131)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E40AB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97 ± 0.015 (105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B3A641" w14:textId="77777777" w:rsidR="0082476C" w:rsidRPr="0074671C" w:rsidRDefault="0082476C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15</w:t>
            </w:r>
          </w:p>
        </w:tc>
      </w:tr>
      <w:tr w:rsidR="0074671C" w:rsidRPr="0074671C" w14:paraId="018D20C4" w14:textId="77777777" w:rsidTr="002E0148">
        <w:trPr>
          <w:trHeight w:hRule="exact" w:val="284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356F63C7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Ly (10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s-CZ"/>
              </w:rPr>
              <w:t>9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/L)</w:t>
            </w:r>
          </w:p>
        </w:tc>
        <w:tc>
          <w:tcPr>
            <w:tcW w:w="25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0D53A815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64 ± 0.08 (103)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5D63D87D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53 ± 0.12 (79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5A75095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0.027</w:t>
            </w:r>
          </w:p>
        </w:tc>
        <w:tc>
          <w:tcPr>
            <w:tcW w:w="25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56F4A8A5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65 ± 0.06 (131)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02F6B1D0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61 ± 0.10 (105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4D10334E" w14:textId="77777777" w:rsidR="0082476C" w:rsidRPr="0074671C" w:rsidRDefault="0082476C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58</w:t>
            </w:r>
          </w:p>
        </w:tc>
      </w:tr>
      <w:tr w:rsidR="0074671C" w:rsidRPr="0074671C" w14:paraId="4CBFD454" w14:textId="77777777" w:rsidTr="002E0148">
        <w:trPr>
          <w:trHeight w:hRule="exact" w:val="284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EB920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Mo (10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s-CZ"/>
              </w:rPr>
              <w:t>9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/L)</w:t>
            </w:r>
          </w:p>
        </w:tc>
        <w:tc>
          <w:tcPr>
            <w:tcW w:w="25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0C3C4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88 ± 0.04 (106)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2EB97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87 ± 0.05 (79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4D695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53</w:t>
            </w:r>
          </w:p>
        </w:tc>
        <w:tc>
          <w:tcPr>
            <w:tcW w:w="25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91434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85 ± 0.04 (131)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8F551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84 ± 0.04 (105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9809E0" w14:textId="77777777" w:rsidR="0082476C" w:rsidRPr="0074671C" w:rsidRDefault="0082476C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4</w:t>
            </w:r>
          </w:p>
        </w:tc>
      </w:tr>
      <w:tr w:rsidR="0074671C" w:rsidRPr="0074671C" w14:paraId="055E567F" w14:textId="77777777" w:rsidTr="002E0148">
        <w:trPr>
          <w:trHeight w:hRule="exact" w:val="284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18164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Eos (10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s-CZ"/>
              </w:rPr>
              <w:t>9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/L)</w:t>
            </w:r>
          </w:p>
        </w:tc>
        <w:tc>
          <w:tcPr>
            <w:tcW w:w="25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DC23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34 ± 0.10 (103)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1104D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1 ± 0.05 (79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B1CA9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9</w:t>
            </w:r>
          </w:p>
        </w:tc>
        <w:tc>
          <w:tcPr>
            <w:tcW w:w="25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74C32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33 ± 0.08 (131)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2FAF9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2 ± 0.04 (105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22F003" w14:textId="77777777" w:rsidR="0082476C" w:rsidRPr="0074671C" w:rsidRDefault="0082476C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31</w:t>
            </w:r>
          </w:p>
        </w:tc>
      </w:tr>
      <w:tr w:rsidR="0074671C" w:rsidRPr="0074671C" w14:paraId="7675A7D1" w14:textId="77777777" w:rsidTr="002E0148">
        <w:trPr>
          <w:trHeight w:hRule="exact" w:val="284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8EA7B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Bas (10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s-CZ"/>
              </w:rPr>
              <w:t>9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/L)</w:t>
            </w:r>
          </w:p>
        </w:tc>
        <w:tc>
          <w:tcPr>
            <w:tcW w:w="25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827D5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49 ± 0.003 (103)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CE43B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50 ± 0.006 (79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C7AB6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17</w:t>
            </w:r>
          </w:p>
        </w:tc>
        <w:tc>
          <w:tcPr>
            <w:tcW w:w="25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C5255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50 ± 0.003 (131)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F8C40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50 ± 0.005 (105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D45961" w14:textId="77777777" w:rsidR="0082476C" w:rsidRPr="0074671C" w:rsidRDefault="0082476C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81</w:t>
            </w:r>
          </w:p>
        </w:tc>
      </w:tr>
      <w:tr w:rsidR="0074671C" w:rsidRPr="0074671C" w14:paraId="6378F72B" w14:textId="77777777" w:rsidTr="002E0148">
        <w:trPr>
          <w:trHeight w:hRule="exact" w:val="284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3E501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NLR (no)</w:t>
            </w:r>
          </w:p>
        </w:tc>
        <w:tc>
          <w:tcPr>
            <w:tcW w:w="25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51662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4.95 ± 0.33 (103)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857DC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6.37 ± 0.64 (79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F7DD8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5</w:t>
            </w:r>
          </w:p>
        </w:tc>
        <w:tc>
          <w:tcPr>
            <w:tcW w:w="25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BC007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4.73 ± 0.26 (131)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2B06D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5.65 ± 0.52 (105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F6FDF3" w14:textId="77777777" w:rsidR="0082476C" w:rsidRPr="0074671C" w:rsidRDefault="0082476C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96</w:t>
            </w:r>
          </w:p>
        </w:tc>
      </w:tr>
      <w:tr w:rsidR="0074671C" w:rsidRPr="0074671C" w14:paraId="6405F9A2" w14:textId="77777777" w:rsidTr="002E0148">
        <w:trPr>
          <w:trHeight w:hRule="exact" w:val="284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F06B0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Ery (10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s-CZ"/>
              </w:rPr>
              <w:t>12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/L)</w:t>
            </w:r>
          </w:p>
        </w:tc>
        <w:tc>
          <w:tcPr>
            <w:tcW w:w="25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04E26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4.27 ± 0.06 (104)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2FB32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4.06 ± 0.08 (79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B7C83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5</w:t>
            </w:r>
          </w:p>
        </w:tc>
        <w:tc>
          <w:tcPr>
            <w:tcW w:w="25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49525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4.32 ± 0.05 (132)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A611F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4.13 ± 0.06 (105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BC89FA" w14:textId="77777777" w:rsidR="0082476C" w:rsidRPr="0074671C" w:rsidRDefault="0082476C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5</w:t>
            </w:r>
          </w:p>
        </w:tc>
      </w:tr>
      <w:tr w:rsidR="0074671C" w:rsidRPr="0074671C" w14:paraId="7E5732FB" w14:textId="77777777" w:rsidTr="002E0148">
        <w:trPr>
          <w:trHeight w:hRule="exact" w:val="284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5446B66F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Hb (g/L)</w:t>
            </w:r>
          </w:p>
        </w:tc>
        <w:tc>
          <w:tcPr>
            <w:tcW w:w="25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37D1A075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26.2 ± 1.9 (104)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00058412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17.5 ± 2.3 (79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6EA858A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0.005</w:t>
            </w:r>
          </w:p>
        </w:tc>
        <w:tc>
          <w:tcPr>
            <w:tcW w:w="25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4B5E5F74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27.6 ± 1.6 (132)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7E80C9E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20.6 ± 1.9 (105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2DCF21FA" w14:textId="77777777" w:rsidR="0082476C" w:rsidRPr="0074671C" w:rsidRDefault="0082476C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0.015</w:t>
            </w:r>
          </w:p>
        </w:tc>
      </w:tr>
      <w:tr w:rsidR="0074671C" w:rsidRPr="0074671C" w14:paraId="4EE0D0CA" w14:textId="77777777" w:rsidTr="002E0148">
        <w:trPr>
          <w:trHeight w:hRule="exact" w:val="284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BCC1B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MCV (fl)</w:t>
            </w:r>
          </w:p>
        </w:tc>
        <w:tc>
          <w:tcPr>
            <w:tcW w:w="25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20AA3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1.6 ± 0.5 (104)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EFF88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0.4 ± 0.7 (79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DE8F5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18</w:t>
            </w:r>
          </w:p>
        </w:tc>
        <w:tc>
          <w:tcPr>
            <w:tcW w:w="25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EF610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1.5 ± 0.4 (132)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2B5C7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0.6 ± 0.6 (105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3477B2" w14:textId="77777777" w:rsidR="0082476C" w:rsidRPr="0074671C" w:rsidRDefault="0082476C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3</w:t>
            </w:r>
          </w:p>
        </w:tc>
      </w:tr>
      <w:tr w:rsidR="0074671C" w:rsidRPr="0074671C" w14:paraId="7B896D4F" w14:textId="77777777" w:rsidTr="002E0148">
        <w:trPr>
          <w:trHeight w:hRule="exact" w:val="284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6A928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MCH (pg)</w:t>
            </w:r>
          </w:p>
        </w:tc>
        <w:tc>
          <w:tcPr>
            <w:tcW w:w="25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419D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29.5 ± 0.2 (104)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0B47C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29.1 ± 0.3 (79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8CF4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13</w:t>
            </w:r>
          </w:p>
        </w:tc>
        <w:tc>
          <w:tcPr>
            <w:tcW w:w="25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52658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29.6 ± 0.2 (132)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CDD5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29.4 ± 0.2 (105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14A84C" w14:textId="77777777" w:rsidR="0082476C" w:rsidRPr="0074671C" w:rsidRDefault="0082476C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42</w:t>
            </w:r>
          </w:p>
        </w:tc>
      </w:tr>
      <w:tr w:rsidR="0074671C" w:rsidRPr="0074671C" w14:paraId="1E76D6B5" w14:textId="77777777" w:rsidTr="002E0148">
        <w:trPr>
          <w:trHeight w:hRule="exact" w:val="284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359A5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PLT (10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s-CZ"/>
              </w:rPr>
              <w:t>9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/L)</w:t>
            </w:r>
          </w:p>
        </w:tc>
        <w:tc>
          <w:tcPr>
            <w:tcW w:w="25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30926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323.7 ± 12.5 (104)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2DA75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311.3 ± 15.1 (79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3AAAD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45</w:t>
            </w:r>
          </w:p>
        </w:tc>
        <w:tc>
          <w:tcPr>
            <w:tcW w:w="25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75F2D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318.0 ± 10.2 (132)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B2141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301.8 ± 12.0 (105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C7A7A1" w14:textId="77777777" w:rsidR="0082476C" w:rsidRPr="0074671C" w:rsidRDefault="0082476C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2</w:t>
            </w:r>
          </w:p>
        </w:tc>
      </w:tr>
      <w:tr w:rsidR="0074671C" w:rsidRPr="0074671C" w14:paraId="259E84DF" w14:textId="77777777" w:rsidTr="002E0148">
        <w:trPr>
          <w:trHeight w:hRule="exact" w:val="284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7A41C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MPV (fl)</w:t>
            </w:r>
          </w:p>
        </w:tc>
        <w:tc>
          <w:tcPr>
            <w:tcW w:w="251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FB584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.66 ± 0.09 (104)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35FA6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.67 ± 0.12 (79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91CD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94</w:t>
            </w:r>
          </w:p>
        </w:tc>
        <w:tc>
          <w:tcPr>
            <w:tcW w:w="251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49DD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.68 ± 0.08 (132)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8990C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.62 ± 0.10 (105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344DEE" w14:textId="77777777" w:rsidR="0082476C" w:rsidRPr="0074671C" w:rsidRDefault="0082476C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59</w:t>
            </w:r>
          </w:p>
        </w:tc>
      </w:tr>
      <w:tr w:rsidR="0074671C" w:rsidRPr="0074671C" w14:paraId="28691E75" w14:textId="77777777" w:rsidTr="002E0148">
        <w:trPr>
          <w:trHeight w:hRule="exact" w:val="284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E74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25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E40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PFS &gt; 6 mo before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2B86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PFS &gt; 6 mo after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8FFF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25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D4B8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OS &gt; 12 mo before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81B1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OS &gt; 12 mo aft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0E3DE3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 </w:t>
            </w:r>
          </w:p>
        </w:tc>
      </w:tr>
      <w:tr w:rsidR="0074671C" w:rsidRPr="0074671C" w14:paraId="5A818C15" w14:textId="77777777" w:rsidTr="002E0148">
        <w:trPr>
          <w:trHeight w:hRule="exact" w:val="284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2450B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251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FAF55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mean ± SEM (N)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61EC7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mean ± SEM (N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E79C66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cs-CZ"/>
              </w:rPr>
              <w:t>p</w:t>
            </w: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 xml:space="preserve"> value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7C24F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mean ± SEM (N)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60E96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mean ± SEM (N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BA920B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cs-CZ"/>
              </w:rPr>
              <w:t>p</w:t>
            </w: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 xml:space="preserve"> value</w:t>
            </w:r>
          </w:p>
        </w:tc>
      </w:tr>
      <w:tr w:rsidR="0074671C" w:rsidRPr="0074671C" w14:paraId="6359A0AE" w14:textId="77777777" w:rsidTr="002E0148">
        <w:trPr>
          <w:trHeight w:hRule="exact" w:val="284"/>
        </w:trPr>
        <w:tc>
          <w:tcPr>
            <w:tcW w:w="21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7E489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Leu (10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s-CZ"/>
              </w:rPr>
              <w:t>9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/L)</w:t>
            </w:r>
          </w:p>
        </w:tc>
        <w:tc>
          <w:tcPr>
            <w:tcW w:w="25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72C9D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.49 ± 0.57 (98)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782DD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8.24 ± 0.31 (93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242DA1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6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74F0E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.55 ± 0.64 (70)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0B68F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8.39 ± 0.39 (67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886A0F" w14:textId="77777777" w:rsidR="0082476C" w:rsidRPr="0074671C" w:rsidRDefault="0082476C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8</w:t>
            </w:r>
          </w:p>
        </w:tc>
      </w:tr>
      <w:tr w:rsidR="0074671C" w:rsidRPr="0074671C" w14:paraId="476736DD" w14:textId="77777777" w:rsidTr="002E0148">
        <w:trPr>
          <w:trHeight w:hRule="exact" w:val="284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00762E3F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Neu (10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s-CZ"/>
              </w:rPr>
              <w:t>9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/L)</w:t>
            </w:r>
          </w:p>
        </w:tc>
        <w:tc>
          <w:tcPr>
            <w:tcW w:w="25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50D8E41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6.56 ± 0.41 (98)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2BB3A2A6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5.45 ± 0.28 (93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25737A25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0.003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5A21ADFD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6.56 ± 0.37 (70)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591CA6DD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5.64 ± 0.35 (67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B3A51F7" w14:textId="77777777" w:rsidR="0082476C" w:rsidRPr="0074671C" w:rsidRDefault="0082476C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0.010</w:t>
            </w:r>
          </w:p>
        </w:tc>
      </w:tr>
      <w:tr w:rsidR="0074671C" w:rsidRPr="0074671C" w14:paraId="7E842F4E" w14:textId="77777777" w:rsidTr="002E0148">
        <w:trPr>
          <w:trHeight w:hRule="exact" w:val="284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096B9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Im gran (10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s-CZ"/>
              </w:rPr>
              <w:t>9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/L)</w:t>
            </w:r>
          </w:p>
        </w:tc>
        <w:tc>
          <w:tcPr>
            <w:tcW w:w="25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31A43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70 ± 0.015 (98)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35B1F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59 ± 0.008 (93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ABABD8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67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C79C7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61 ± 0.011 (70)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887F5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59 ± 0.009 (67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54927B" w14:textId="77777777" w:rsidR="0082476C" w:rsidRPr="0074671C" w:rsidRDefault="0082476C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86</w:t>
            </w:r>
          </w:p>
        </w:tc>
      </w:tr>
      <w:tr w:rsidR="0074671C" w:rsidRPr="0074671C" w14:paraId="583825EB" w14:textId="77777777" w:rsidTr="002E0148">
        <w:trPr>
          <w:trHeight w:hRule="exact" w:val="284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7AD23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Ly (10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s-CZ"/>
              </w:rPr>
              <w:t>9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/L)</w:t>
            </w:r>
          </w:p>
        </w:tc>
        <w:tc>
          <w:tcPr>
            <w:tcW w:w="25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9DD7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7 ± 0.06 (98)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248E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74 ± 0.07 (93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0430AC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80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BED1B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66 ± 0.07 (70)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40E9C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70 ± 0.08 (67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C13C6E" w14:textId="77777777" w:rsidR="0082476C" w:rsidRPr="0074671C" w:rsidRDefault="0082476C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99</w:t>
            </w:r>
          </w:p>
        </w:tc>
      </w:tr>
      <w:tr w:rsidR="0074671C" w:rsidRPr="0074671C" w14:paraId="1D7000D1" w14:textId="77777777" w:rsidTr="002E0148">
        <w:trPr>
          <w:trHeight w:hRule="exact" w:val="284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3A007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Mo (10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s-CZ"/>
              </w:rPr>
              <w:t>9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/L)</w:t>
            </w:r>
          </w:p>
        </w:tc>
        <w:tc>
          <w:tcPr>
            <w:tcW w:w="25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F2FD0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7 ± 0.04 (98)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A47C2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3 ± 0.03 (93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6FA76F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51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70B83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7 ± 0.05 (70)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197A7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3 ± 0.03 (67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23B8A9" w14:textId="77777777" w:rsidR="0082476C" w:rsidRPr="0074671C" w:rsidRDefault="0082476C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1</w:t>
            </w:r>
          </w:p>
        </w:tc>
      </w:tr>
      <w:tr w:rsidR="0074671C" w:rsidRPr="0074671C" w14:paraId="7F283EE5" w14:textId="77777777" w:rsidTr="002E0148">
        <w:trPr>
          <w:trHeight w:hRule="exact" w:val="284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C0819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Eos (10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s-CZ"/>
              </w:rPr>
              <w:t>9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/L)</w:t>
            </w:r>
          </w:p>
        </w:tc>
        <w:tc>
          <w:tcPr>
            <w:tcW w:w="25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F8D6F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44 ± 0.18 (98)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1B9F5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5 ± 0.03 (93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57D5A8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52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C45D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50 ± 0.25 (70)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0A266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26 ± 0.04 (67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62F39A" w14:textId="77777777" w:rsidR="0082476C" w:rsidRPr="0074671C" w:rsidRDefault="0082476C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35</w:t>
            </w:r>
          </w:p>
        </w:tc>
      </w:tr>
      <w:tr w:rsidR="0074671C" w:rsidRPr="0074671C" w14:paraId="57D07DB2" w14:textId="77777777" w:rsidTr="002E0148">
        <w:trPr>
          <w:trHeight w:hRule="exact" w:val="284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1E33B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Bas (10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s-CZ"/>
              </w:rPr>
              <w:t>9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/L)</w:t>
            </w:r>
          </w:p>
        </w:tc>
        <w:tc>
          <w:tcPr>
            <w:tcW w:w="25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73B01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570 ± 0.004 (98)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F76C5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51 ± 0.003 (93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1C4280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59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007A9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59 ± 0.005 (70)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2AC18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51 ± 0.003 (67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B0FC6C" w14:textId="77777777" w:rsidR="0082476C" w:rsidRPr="0074671C" w:rsidRDefault="0082476C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88</w:t>
            </w:r>
          </w:p>
        </w:tc>
      </w:tr>
      <w:tr w:rsidR="0074671C" w:rsidRPr="0074671C" w14:paraId="646A96B9" w14:textId="77777777" w:rsidTr="002E0148">
        <w:trPr>
          <w:trHeight w:hRule="exact" w:val="284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7472F3EC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NLR (no)</w:t>
            </w:r>
          </w:p>
        </w:tc>
        <w:tc>
          <w:tcPr>
            <w:tcW w:w="25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790491E7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4.30 ± 0.24 (98)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3F5E3DC9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3.65 ± 0.27 (93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D750D08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0.001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2E81AA8C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4.44 ± 0.32 (70)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3F789101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3.72 ± 0.27 (67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0F5FAC88" w14:textId="77777777" w:rsidR="0082476C" w:rsidRPr="0074671C" w:rsidRDefault="0082476C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0.014</w:t>
            </w:r>
          </w:p>
        </w:tc>
      </w:tr>
      <w:tr w:rsidR="0074671C" w:rsidRPr="0074671C" w14:paraId="357050FE" w14:textId="77777777" w:rsidTr="002E0148">
        <w:trPr>
          <w:trHeight w:hRule="exact" w:val="284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535AF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Ery (10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s-CZ"/>
              </w:rPr>
              <w:t>12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/L)</w:t>
            </w:r>
          </w:p>
        </w:tc>
        <w:tc>
          <w:tcPr>
            <w:tcW w:w="25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96BC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4.42 ± 0.05 (98)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90FD5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4.37 ± 0.06 (93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E12423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0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430AE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4.39 ± 0.07 (70)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C2E25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4.40 ± 0.08 (67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C31E5C" w14:textId="77777777" w:rsidR="0082476C" w:rsidRPr="0074671C" w:rsidRDefault="0082476C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92</w:t>
            </w:r>
          </w:p>
        </w:tc>
      </w:tr>
      <w:tr w:rsidR="0074671C" w:rsidRPr="0074671C" w14:paraId="7448ECCF" w14:textId="77777777" w:rsidTr="002E0148">
        <w:trPr>
          <w:trHeight w:hRule="exact" w:val="284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FE224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Hb (g/L)</w:t>
            </w:r>
          </w:p>
        </w:tc>
        <w:tc>
          <w:tcPr>
            <w:tcW w:w="25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33C99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32.3 ± 1.7 (98)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871ED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31.3 ± 1.8 (93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781B6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4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8238B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32.0 ± 2.2 (70)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87212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31.8 ± 2.3 (67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AD0FED" w14:textId="77777777" w:rsidR="0082476C" w:rsidRPr="0074671C" w:rsidRDefault="0082476C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90</w:t>
            </w:r>
          </w:p>
        </w:tc>
      </w:tr>
      <w:tr w:rsidR="0074671C" w:rsidRPr="0074671C" w14:paraId="60B3053B" w14:textId="77777777" w:rsidTr="002E0148">
        <w:trPr>
          <w:trHeight w:hRule="exact" w:val="284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1A8D4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MCV (fl)</w:t>
            </w:r>
          </w:p>
        </w:tc>
        <w:tc>
          <w:tcPr>
            <w:tcW w:w="25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68896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2.5 ± 0.06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2A57B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2.6 ± 0.6 (93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232200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95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C03F6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3.1 ± 0.7 (70)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0C36B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3.1 ± 0.8 (67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A5AB8D" w14:textId="77777777" w:rsidR="0082476C" w:rsidRPr="0074671C" w:rsidRDefault="0082476C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00</w:t>
            </w:r>
          </w:p>
        </w:tc>
      </w:tr>
      <w:tr w:rsidR="0074671C" w:rsidRPr="0074671C" w14:paraId="749BCB6D" w14:textId="77777777" w:rsidTr="002E0148">
        <w:trPr>
          <w:trHeight w:hRule="exact" w:val="284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C8D70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MCH (pg)</w:t>
            </w:r>
          </w:p>
        </w:tc>
        <w:tc>
          <w:tcPr>
            <w:tcW w:w="25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AD5D4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29.9 ± 0.2 (98)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A258B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30.2 ± 0.3 (93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F2555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58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7ED92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30.0 ± 0.3 (70)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1BCA7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30.1 ± 0.3 (67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3F1881" w14:textId="77777777" w:rsidR="0082476C" w:rsidRPr="0074671C" w:rsidRDefault="0082476C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96</w:t>
            </w:r>
          </w:p>
        </w:tc>
      </w:tr>
      <w:tr w:rsidR="0074671C" w:rsidRPr="0074671C" w14:paraId="21657D87" w14:textId="77777777" w:rsidTr="002E0148">
        <w:trPr>
          <w:trHeight w:hRule="exact" w:val="284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80824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PLT (10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s-CZ"/>
              </w:rPr>
              <w:t>9</w:t>
            </w: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/L)</w:t>
            </w:r>
          </w:p>
        </w:tc>
        <w:tc>
          <w:tcPr>
            <w:tcW w:w="25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D0426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300.0 ± 11.0 (98)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5130D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274.4 ± 11.2 (93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C8AD1F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5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6381B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301.2 ± 14.4 (70)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34658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273.9 ± 14.6 (67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E4BFA" w14:textId="77777777" w:rsidR="0082476C" w:rsidRPr="0074671C" w:rsidRDefault="0082476C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11</w:t>
            </w:r>
          </w:p>
        </w:tc>
      </w:tr>
      <w:tr w:rsidR="0074671C" w:rsidRPr="0074671C" w14:paraId="01135A82" w14:textId="77777777" w:rsidTr="002E0148">
        <w:trPr>
          <w:trHeight w:hRule="exact" w:val="284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D775D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MPV (fl)</w:t>
            </w:r>
          </w:p>
        </w:tc>
        <w:tc>
          <w:tcPr>
            <w:tcW w:w="251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90406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.91 ± 0.04 (98)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C40D6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.87 ± 0.11 (93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9FFF60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77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4D11A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.97 ± 0.01 (70)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6BA5E" w14:textId="77777777" w:rsidR="0082476C" w:rsidRPr="0074671C" w:rsidRDefault="0082476C" w:rsidP="00354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0.03 ± 0.13 (67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48A5F4" w14:textId="77777777" w:rsidR="0082476C" w:rsidRPr="0074671C" w:rsidRDefault="0082476C" w:rsidP="003543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4671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83</w:t>
            </w:r>
          </w:p>
        </w:tc>
      </w:tr>
    </w:tbl>
    <w:p w14:paraId="442923A4" w14:textId="77777777" w:rsidR="00353FD9" w:rsidRPr="0074671C" w:rsidRDefault="00353FD9" w:rsidP="00353FD9">
      <w:pPr>
        <w:spacing w:line="259" w:lineRule="auto"/>
        <w:rPr>
          <w:rFonts w:ascii="Times New Roman" w:hAnsi="Times New Roman" w:cs="Times New Roman"/>
          <w:lang w:val="en-US"/>
        </w:rPr>
        <w:sectPr w:rsidR="00353FD9" w:rsidRPr="0074671C" w:rsidSect="002E0148">
          <w:pgSz w:w="16838" w:h="11906" w:orient="landscape"/>
          <w:pgMar w:top="709" w:right="1418" w:bottom="142" w:left="1418" w:header="709" w:footer="709" w:gutter="0"/>
          <w:cols w:space="708"/>
          <w:docGrid w:linePitch="360"/>
        </w:sectPr>
      </w:pPr>
    </w:p>
    <w:bookmarkEnd w:id="0"/>
    <w:p w14:paraId="4239DDCF" w14:textId="77777777" w:rsidR="00CD2092" w:rsidRPr="0074671C" w:rsidRDefault="00CD2092" w:rsidP="00353FD9">
      <w:pPr>
        <w:spacing w:line="259" w:lineRule="auto"/>
        <w:rPr>
          <w:rFonts w:ascii="Times New Roman" w:hAnsi="Times New Roman" w:cs="Times New Roman"/>
          <w:sz w:val="2"/>
          <w:szCs w:val="2"/>
          <w:lang w:val="en-US"/>
        </w:rPr>
      </w:pPr>
    </w:p>
    <w:sectPr w:rsidR="00CD2092" w:rsidRPr="0074671C" w:rsidSect="0082476C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420137" w14:textId="77777777" w:rsidR="006D09B8" w:rsidRDefault="006D09B8" w:rsidP="006D09B8">
      <w:pPr>
        <w:spacing w:after="0" w:line="240" w:lineRule="auto"/>
      </w:pPr>
      <w:r>
        <w:separator/>
      </w:r>
    </w:p>
  </w:endnote>
  <w:endnote w:type="continuationSeparator" w:id="0">
    <w:p w14:paraId="18F95E49" w14:textId="77777777" w:rsidR="006D09B8" w:rsidRDefault="006D09B8" w:rsidP="006D09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9A17E8" w14:textId="77777777" w:rsidR="006D09B8" w:rsidRDefault="006D09B8" w:rsidP="006D09B8">
      <w:pPr>
        <w:spacing w:after="0" w:line="240" w:lineRule="auto"/>
      </w:pPr>
      <w:r>
        <w:separator/>
      </w:r>
    </w:p>
  </w:footnote>
  <w:footnote w:type="continuationSeparator" w:id="0">
    <w:p w14:paraId="692EF24A" w14:textId="77777777" w:rsidR="006D09B8" w:rsidRDefault="006D09B8" w:rsidP="006D09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015"/>
    <w:rsid w:val="00023024"/>
    <w:rsid w:val="00073A1E"/>
    <w:rsid w:val="002E0148"/>
    <w:rsid w:val="00353FD9"/>
    <w:rsid w:val="0048039A"/>
    <w:rsid w:val="006B15CF"/>
    <w:rsid w:val="006D09B8"/>
    <w:rsid w:val="0074671C"/>
    <w:rsid w:val="0082476C"/>
    <w:rsid w:val="00996015"/>
    <w:rsid w:val="00CD2092"/>
    <w:rsid w:val="00E02903"/>
    <w:rsid w:val="00EA2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58440111"/>
  <w15:chartTrackingRefBased/>
  <w15:docId w15:val="{BEA197CD-AEF6-4AA3-89A1-4D9FB555D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601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20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D09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09B8"/>
  </w:style>
  <w:style w:type="paragraph" w:styleId="Footer">
    <w:name w:val="footer"/>
    <w:basedOn w:val="Normal"/>
    <w:link w:val="FooterChar"/>
    <w:uiPriority w:val="99"/>
    <w:unhideWhenUsed/>
    <w:rsid w:val="006D09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09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203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9E969E-9A04-4397-8FBB-33A2354247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3</Pages>
  <Words>3906</Words>
  <Characters>22267</Characters>
  <Application>Microsoft Office Word</Application>
  <DocSecurity>0</DocSecurity>
  <Lines>185</Lines>
  <Paragraphs>5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čka Michal, MUDr. Ph.D.</dc:creator>
  <cp:keywords/>
  <dc:description/>
  <cp:lastModifiedBy>Mithra C</cp:lastModifiedBy>
  <cp:revision>4</cp:revision>
  <dcterms:created xsi:type="dcterms:W3CDTF">2024-01-11T05:29:00Z</dcterms:created>
  <dcterms:modified xsi:type="dcterms:W3CDTF">2024-02-13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063cd7f-2d21-486a-9f29-9c1683fdd175_Enabled">
    <vt:lpwstr>true</vt:lpwstr>
  </property>
  <property fmtid="{D5CDD505-2E9C-101B-9397-08002B2CF9AE}" pid="3" name="MSIP_Label_2063cd7f-2d21-486a-9f29-9c1683fdd175_SetDate">
    <vt:lpwstr>2023-03-02T06:20:35Z</vt:lpwstr>
  </property>
  <property fmtid="{D5CDD505-2E9C-101B-9397-08002B2CF9AE}" pid="4" name="MSIP_Label_2063cd7f-2d21-486a-9f29-9c1683fdd175_Method">
    <vt:lpwstr>Standard</vt:lpwstr>
  </property>
  <property fmtid="{D5CDD505-2E9C-101B-9397-08002B2CF9AE}" pid="5" name="MSIP_Label_2063cd7f-2d21-486a-9f29-9c1683fdd175_Name">
    <vt:lpwstr>2063cd7f-2d21-486a-9f29-9c1683fdd175</vt:lpwstr>
  </property>
  <property fmtid="{D5CDD505-2E9C-101B-9397-08002B2CF9AE}" pid="6" name="MSIP_Label_2063cd7f-2d21-486a-9f29-9c1683fdd175_SiteId">
    <vt:lpwstr>0f277086-d4e0-4971-bc1a-bbc5df0eb246</vt:lpwstr>
  </property>
  <property fmtid="{D5CDD505-2E9C-101B-9397-08002B2CF9AE}" pid="7" name="MSIP_Label_2063cd7f-2d21-486a-9f29-9c1683fdd175_ActionId">
    <vt:lpwstr>b6db1034-112d-44bb-a96f-1768ca6e04cd</vt:lpwstr>
  </property>
  <property fmtid="{D5CDD505-2E9C-101B-9397-08002B2CF9AE}" pid="8" name="MSIP_Label_2063cd7f-2d21-486a-9f29-9c1683fdd175_ContentBits">
    <vt:lpwstr>0</vt:lpwstr>
  </property>
</Properties>
</file>